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DC57D" w14:textId="7AC76B9C" w:rsidR="00157988" w:rsidRPr="00B97039" w:rsidRDefault="00AA0260" w:rsidP="0089351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502BC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157988" w:rsidRPr="00B97039">
        <w:rPr>
          <w:rFonts w:ascii="Times New Roman" w:hAnsi="Times New Roman" w:cs="Times New Roman"/>
          <w:b/>
          <w:bCs/>
          <w:sz w:val="20"/>
          <w:szCs w:val="20"/>
        </w:rPr>
        <w:t>. Unadjusted and adjusted risk ratios of groups using Poisson regression based on Census 2018 population.</w:t>
      </w:r>
    </w:p>
    <w:tbl>
      <w:tblPr>
        <w:tblW w:w="14484" w:type="dxa"/>
        <w:tblLook w:val="04A0" w:firstRow="1" w:lastRow="0" w:firstColumn="1" w:lastColumn="0" w:noHBand="0" w:noVBand="1"/>
      </w:tblPr>
      <w:tblGrid>
        <w:gridCol w:w="2340"/>
        <w:gridCol w:w="2124"/>
        <w:gridCol w:w="1640"/>
        <w:gridCol w:w="1150"/>
        <w:gridCol w:w="1150"/>
        <w:gridCol w:w="900"/>
        <w:gridCol w:w="1960"/>
        <w:gridCol w:w="1130"/>
        <w:gridCol w:w="1130"/>
        <w:gridCol w:w="960"/>
      </w:tblGrid>
      <w:tr w:rsidR="00157988" w:rsidRPr="00BD09BE" w14:paraId="083172E3" w14:textId="77777777" w:rsidTr="0071024A">
        <w:trPr>
          <w:trHeight w:val="454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E3AA1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C13C0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E5762" w14:textId="14156B45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Unadjusted Risk ratio</w:t>
            </w:r>
            <w:r w:rsidR="004B2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 xml:space="preserve"> (univariate regression)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8B3200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 xml:space="preserve">95% Confidence interval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A28C8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 valu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B4104" w14:textId="00AAEE62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Adjusted Risk ratio</w:t>
            </w:r>
            <w:r w:rsidR="004B2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 xml:space="preserve"> (multi-variable regression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8A37C8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 xml:space="preserve">95% Confidence interval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ABAE9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 value</w:t>
            </w:r>
          </w:p>
        </w:tc>
      </w:tr>
      <w:tr w:rsidR="00157988" w:rsidRPr="00BD09BE" w14:paraId="248B3BE9" w14:textId="77777777" w:rsidTr="00890700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113D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Age group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38489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–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05CCD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506EE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A5DE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DB1D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BA7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DD73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3375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8EF8F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</w:tr>
      <w:tr w:rsidR="00157988" w:rsidRPr="00BD09BE" w14:paraId="06669FFE" w14:textId="77777777" w:rsidTr="00890700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60FF9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F6B06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–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9750F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C9CE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C7607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8CD25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30625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7D19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F291B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8E8C4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</w:tr>
      <w:tr w:rsidR="00157988" w:rsidRPr="00BD09BE" w14:paraId="57F7B7E5" w14:textId="77777777" w:rsidTr="00890700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47F42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2D25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5–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BC8F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A8925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C506B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5FC00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71C0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5C636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2024D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F0109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</w:tr>
      <w:tr w:rsidR="00157988" w:rsidRPr="00BD09BE" w14:paraId="3175C5E1" w14:textId="77777777" w:rsidTr="00890700">
        <w:trPr>
          <w:trHeight w:val="288"/>
        </w:trPr>
        <w:tc>
          <w:tcPr>
            <w:tcW w:w="2340" w:type="dxa"/>
            <w:tcBorders>
              <w:top w:val="nil"/>
              <w:left w:val="nil"/>
              <w:right w:val="nil"/>
            </w:tcBorders>
            <w:hideMark/>
          </w:tcPr>
          <w:p w14:paraId="5556AF52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hideMark/>
          </w:tcPr>
          <w:p w14:paraId="7990C28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5–64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841B99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44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2392F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38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CA44D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4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C05CB3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B12262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43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80DDE5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38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CD814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hideMark/>
          </w:tcPr>
          <w:p w14:paraId="15E5F1B1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</w:tr>
      <w:tr w:rsidR="00A76C1B" w:rsidRPr="00BD09BE" w14:paraId="2BE30303" w14:textId="77777777" w:rsidTr="002E5A9D">
        <w:trPr>
          <w:trHeight w:val="312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351385" w14:textId="77777777" w:rsidR="00A76C1B" w:rsidRPr="00EE7103" w:rsidRDefault="00A76C1B" w:rsidP="00EE710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6D30E" w14:textId="14033B02" w:rsidR="00A76C1B" w:rsidRPr="00EE7103" w:rsidRDefault="00100382" w:rsidP="001003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      </w:t>
            </w:r>
            <w:r w:rsidR="00A76C1B"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Ref: 65 years and ove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B8FBB" w14:textId="77777777" w:rsidR="00A76C1B" w:rsidRPr="00EE7103" w:rsidRDefault="00A76C1B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5FC5B" w14:textId="77777777" w:rsidR="00A76C1B" w:rsidRPr="00EE7103" w:rsidRDefault="00A76C1B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F1FFA" w14:textId="77777777" w:rsidR="00A76C1B" w:rsidRPr="00EE7103" w:rsidRDefault="00A76C1B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A8964" w14:textId="77777777" w:rsidR="00A76C1B" w:rsidRPr="00EE7103" w:rsidRDefault="00A76C1B" w:rsidP="00EE7103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5BDC8" w14:textId="77777777" w:rsidR="00A76C1B" w:rsidRPr="00EE7103" w:rsidRDefault="00A76C1B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E969F" w14:textId="77777777" w:rsidR="00A76C1B" w:rsidRPr="00EE7103" w:rsidRDefault="00A76C1B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519FD" w14:textId="77777777" w:rsidR="00A76C1B" w:rsidRPr="00EE7103" w:rsidRDefault="00A76C1B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157988" w:rsidRPr="00BD09BE" w14:paraId="74A5F28A" w14:textId="77777777" w:rsidTr="00890700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F7468F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ex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5AA5D4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Femal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8939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7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4FC3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7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7DD5C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CD04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EDF0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7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0814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7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F8C5C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685587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</w:tr>
      <w:tr w:rsidR="00157988" w:rsidRPr="00BD09BE" w14:paraId="2D43DB43" w14:textId="77777777" w:rsidTr="00890700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69886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61CA1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Ref: Ma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51F0F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2562BC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98970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A3793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2CA7C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EDDDA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1AFC3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50B530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157988" w:rsidRPr="00BD09BE" w14:paraId="3E7A24F5" w14:textId="77777777" w:rsidTr="00890700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3F779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Ethnicity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DC15C0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sia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B598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3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6E776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7C18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A9F2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5AE5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3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EBC96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2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5A594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9DE580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</w:tr>
      <w:tr w:rsidR="00157988" w:rsidRPr="00BD09BE" w14:paraId="36514E5A" w14:textId="77777777" w:rsidTr="00890700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8B374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94AEB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Europe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C1B38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2B4E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321C3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2E1D2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E2708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C2D68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6BDE8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03FED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</w:tr>
      <w:tr w:rsidR="00157988" w:rsidRPr="00BD09BE" w14:paraId="78F22223" w14:textId="77777777" w:rsidTr="00890700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791B5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DC3BE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Ot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1494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79AF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61B99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7B13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48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74E1D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C6994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B31B4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E7F2F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gt;0·90</w:t>
            </w:r>
          </w:p>
        </w:tc>
      </w:tr>
      <w:tr w:rsidR="00157988" w:rsidRPr="00BD09BE" w14:paraId="2E17476E" w14:textId="77777777" w:rsidTr="00890700">
        <w:trPr>
          <w:trHeight w:val="288"/>
        </w:trPr>
        <w:tc>
          <w:tcPr>
            <w:tcW w:w="2340" w:type="dxa"/>
            <w:tcBorders>
              <w:top w:val="nil"/>
              <w:left w:val="nil"/>
              <w:right w:val="nil"/>
            </w:tcBorders>
            <w:hideMark/>
          </w:tcPr>
          <w:p w14:paraId="7C148BE0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hideMark/>
          </w:tcPr>
          <w:p w14:paraId="3B47179F" w14:textId="393A598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Pacific People</w:t>
            </w:r>
            <w:r w:rsidR="008149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62035B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91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2796AC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72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CC0B71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1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DFC86A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4235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186698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81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24B820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64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B87479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hideMark/>
          </w:tcPr>
          <w:p w14:paraId="18591F6D" w14:textId="77777777" w:rsidR="00157988" w:rsidRPr="00EE7103" w:rsidRDefault="00157988" w:rsidP="00EE710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·09</w:t>
            </w:r>
          </w:p>
        </w:tc>
      </w:tr>
      <w:tr w:rsidR="00157988" w:rsidRPr="00BD09BE" w14:paraId="6EE83992" w14:textId="77777777" w:rsidTr="00890700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1C0E98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68A993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Ref: Māor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E2366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0E655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12266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15C86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766BC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CFD0E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4FC38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CCD2D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157988" w:rsidRPr="00BD09BE" w14:paraId="51F4F443" w14:textId="77777777" w:rsidTr="00890700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58A8D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hnicity (combined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12E72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EFA27C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392512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4FFBF4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81A65D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·000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D83F1D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FA02CB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49F59E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60A05D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·0001</w:t>
            </w:r>
          </w:p>
        </w:tc>
      </w:tr>
      <w:tr w:rsidR="00AB645D" w:rsidRPr="00BD09BE" w14:paraId="0320870A" w14:textId="77777777" w:rsidTr="00AB645D">
        <w:trPr>
          <w:trHeight w:val="288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bottom"/>
          </w:tcPr>
          <w:p w14:paraId="3D4B9E82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 w14:paraId="190CB7D9" w14:textId="01D3A26B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cific People</w:t>
            </w:r>
            <w:r w:rsidR="008149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Asian/Other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F5B269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CA30EC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6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C3B237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</w:tcPr>
          <w:p w14:paraId="34E662C4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·0001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67D645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93B91B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1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3128CE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</w:tcPr>
          <w:p w14:paraId="5BE5349E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·0001</w:t>
            </w:r>
          </w:p>
        </w:tc>
      </w:tr>
      <w:tr w:rsidR="00157988" w:rsidRPr="00BD09BE" w14:paraId="05EFD737" w14:textId="77777777" w:rsidTr="00AB645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E944DB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33E35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: Māor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764E05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9BFCB2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39FB34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66B8C1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CAAD2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61F136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6F6D00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B55E4F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AB645D" w:rsidRPr="00B85DE8" w14:paraId="16668F27" w14:textId="77777777" w:rsidTr="00AB645D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</w:tcPr>
          <w:p w14:paraId="5D201CA4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Area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right w:val="nil"/>
            </w:tcBorders>
          </w:tcPr>
          <w:p w14:paraId="33F79A3E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Hamilt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CE50E1F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6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A5B8DAF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55744EB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FFBDD1C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C5E7108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7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E233565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5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7C43657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·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D65687E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·0001</w:t>
            </w:r>
          </w:p>
        </w:tc>
      </w:tr>
      <w:tr w:rsidR="00157988" w:rsidRPr="00B85DE8" w14:paraId="5333D47B" w14:textId="77777777" w:rsidTr="00890700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E9BCA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B7F4E" w14:textId="77777777" w:rsidR="00157988" w:rsidRPr="00EE7103" w:rsidRDefault="00157988" w:rsidP="00EE7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EE71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Ref: Waikat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4FB4F8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DE5B92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6BC2D6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1E5A91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8549CF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6D81EF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1E91DA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CE44D8" w14:textId="77777777" w:rsidR="00157988" w:rsidRPr="00EE7103" w:rsidRDefault="00157988" w:rsidP="00EE71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</w:tbl>
    <w:p w14:paraId="51299AD8" w14:textId="5393E0FA" w:rsidR="00157988" w:rsidRDefault="00BA2744" w:rsidP="008C4AC4">
      <w:r w:rsidRPr="00BA2744">
        <w:rPr>
          <w:rFonts w:ascii="Times New Roman" w:hAnsi="Times New Roman" w:cs="Times New Roman"/>
          <w:sz w:val="20"/>
          <w:szCs w:val="20"/>
        </w:rPr>
        <w:t>Note: Adjusted risk ratios include adjustment for the following variables: age, sex, ethnicity, and area of residence.</w:t>
      </w:r>
    </w:p>
    <w:sectPr w:rsidR="00157988" w:rsidSect="00487237">
      <w:footerReference w:type="default" r:id="rId8"/>
      <w:pgSz w:w="16840" w:h="11901" w:orient="landscape" w:code="9"/>
      <w:pgMar w:top="85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5AE16" w14:textId="77777777" w:rsidR="00F85C59" w:rsidRDefault="00F85C59" w:rsidP="00AF2C92">
      <w:r>
        <w:separator/>
      </w:r>
    </w:p>
  </w:endnote>
  <w:endnote w:type="continuationSeparator" w:id="0">
    <w:p w14:paraId="0B007A35" w14:textId="77777777" w:rsidR="00F85C59" w:rsidRDefault="00F85C59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MS Mincho"/>
    <w:panose1 w:val="00000000000000000000"/>
    <w:charset w:val="00"/>
    <w:family w:val="roman"/>
    <w:notTrueType/>
    <w:pitch w:val="default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9B1893" w14:textId="5FB87156" w:rsidR="00157988" w:rsidRDefault="00157988">
    <w:pPr>
      <w:pStyle w:val="Footer"/>
      <w:jc w:val="right"/>
    </w:pPr>
  </w:p>
  <w:p w14:paraId="500AB6B0" w14:textId="77777777" w:rsidR="00157988" w:rsidRDefault="001579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2946C" w14:textId="77777777" w:rsidR="00F85C59" w:rsidRDefault="00F85C59" w:rsidP="00AF2C92">
      <w:r>
        <w:separator/>
      </w:r>
    </w:p>
  </w:footnote>
  <w:footnote w:type="continuationSeparator" w:id="0">
    <w:p w14:paraId="67326405" w14:textId="77777777" w:rsidR="00F85C59" w:rsidRDefault="00F85C59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495EC1"/>
    <w:multiLevelType w:val="multilevel"/>
    <w:tmpl w:val="AB38EFC8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020173">
    <w:abstractNumId w:val="1"/>
  </w:num>
  <w:num w:numId="2" w16cid:durableId="257373775">
    <w:abstractNumId w:val="2"/>
  </w:num>
  <w:num w:numId="3" w16cid:durableId="550461662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NZ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NZ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NZ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4096" w:nlCheck="1" w:checkStyle="0"/>
  <w:activeWritingStyle w:appName="MSWord" w:lang="en-AU" w:vendorID="64" w:dllVersion="0" w:nlCheck="1" w:checkStyle="0"/>
  <w:activeWritingStyle w:appName="MSWord" w:lang="es-ES" w:vendorID="64" w:dllVersion="0" w:nlCheck="1" w:checkStyle="0"/>
  <w:linkStyles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xN7QwtDC1MDexMDVS0lEKTi0uzszPAykwrAUALuPOt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z99w0fqxv0p4ep0xr5z9svf9af0p0p05dd&quot;&gt;BIONIC2&lt;record-ids&gt;&lt;item&gt;6&lt;/item&gt;&lt;item&gt;11&lt;/item&gt;&lt;item&gt;12&lt;/item&gt;&lt;item&gt;14&lt;/item&gt;&lt;item&gt;15&lt;/item&gt;&lt;item&gt;17&lt;/item&gt;&lt;item&gt;19&lt;/item&gt;&lt;item&gt;21&lt;/item&gt;&lt;item&gt;24&lt;/item&gt;&lt;item&gt;25&lt;/item&gt;&lt;item&gt;26&lt;/item&gt;&lt;item&gt;27&lt;/item&gt;&lt;item&gt;30&lt;/item&gt;&lt;item&gt;38&lt;/item&gt;&lt;item&gt;39&lt;/item&gt;&lt;item&gt;41&lt;/item&gt;&lt;item&gt;42&lt;/item&gt;&lt;item&gt;43&lt;/item&gt;&lt;item&gt;45&lt;/item&gt;&lt;item&gt;56&lt;/item&gt;&lt;item&gt;57&lt;/item&gt;&lt;item&gt;61&lt;/item&gt;&lt;item&gt;68&lt;/item&gt;&lt;item&gt;94&lt;/item&gt;&lt;item&gt;95&lt;/item&gt;&lt;item&gt;97&lt;/item&gt;&lt;item&gt;98&lt;/item&gt;&lt;item&gt;102&lt;/item&gt;&lt;item&gt;103&lt;/item&gt;&lt;item&gt;104&lt;/item&gt;&lt;/record-ids&gt;&lt;/item&gt;&lt;/Libraries&gt;"/>
  </w:docVars>
  <w:rsids>
    <w:rsidRoot w:val="00EA3ED8"/>
    <w:rsid w:val="00000359"/>
    <w:rsid w:val="00000ED3"/>
    <w:rsid w:val="00001022"/>
    <w:rsid w:val="000016AE"/>
    <w:rsid w:val="00001899"/>
    <w:rsid w:val="00002057"/>
    <w:rsid w:val="000025D0"/>
    <w:rsid w:val="00002AAA"/>
    <w:rsid w:val="00002F13"/>
    <w:rsid w:val="000030B7"/>
    <w:rsid w:val="00003E0E"/>
    <w:rsid w:val="000043DF"/>
    <w:rsid w:val="00004727"/>
    <w:rsid w:val="0000473E"/>
    <w:rsid w:val="000049AD"/>
    <w:rsid w:val="00005566"/>
    <w:rsid w:val="0000556C"/>
    <w:rsid w:val="00005A06"/>
    <w:rsid w:val="0000681B"/>
    <w:rsid w:val="000069C7"/>
    <w:rsid w:val="00007AE9"/>
    <w:rsid w:val="00007C14"/>
    <w:rsid w:val="00007D75"/>
    <w:rsid w:val="00007DC1"/>
    <w:rsid w:val="00010304"/>
    <w:rsid w:val="0001049F"/>
    <w:rsid w:val="00010667"/>
    <w:rsid w:val="0001080E"/>
    <w:rsid w:val="000108DE"/>
    <w:rsid w:val="00010FD0"/>
    <w:rsid w:val="00011CFC"/>
    <w:rsid w:val="00011DF9"/>
    <w:rsid w:val="00011F00"/>
    <w:rsid w:val="0001232A"/>
    <w:rsid w:val="000130E9"/>
    <w:rsid w:val="000133C0"/>
    <w:rsid w:val="00013C44"/>
    <w:rsid w:val="00014113"/>
    <w:rsid w:val="0001415E"/>
    <w:rsid w:val="00014C4E"/>
    <w:rsid w:val="00014D0B"/>
    <w:rsid w:val="00014D63"/>
    <w:rsid w:val="000153F8"/>
    <w:rsid w:val="00015C4F"/>
    <w:rsid w:val="0001615F"/>
    <w:rsid w:val="0001654E"/>
    <w:rsid w:val="00016EB0"/>
    <w:rsid w:val="00017107"/>
    <w:rsid w:val="00017896"/>
    <w:rsid w:val="00017E26"/>
    <w:rsid w:val="000202E2"/>
    <w:rsid w:val="0002095E"/>
    <w:rsid w:val="00020AD2"/>
    <w:rsid w:val="00020C49"/>
    <w:rsid w:val="00020EA3"/>
    <w:rsid w:val="00021064"/>
    <w:rsid w:val="00021415"/>
    <w:rsid w:val="00021B99"/>
    <w:rsid w:val="00021E07"/>
    <w:rsid w:val="00022162"/>
    <w:rsid w:val="00022441"/>
    <w:rsid w:val="000225D5"/>
    <w:rsid w:val="0002261E"/>
    <w:rsid w:val="0002324F"/>
    <w:rsid w:val="0002330E"/>
    <w:rsid w:val="000241CB"/>
    <w:rsid w:val="00024629"/>
    <w:rsid w:val="00024839"/>
    <w:rsid w:val="0002549F"/>
    <w:rsid w:val="000258D1"/>
    <w:rsid w:val="00025A15"/>
    <w:rsid w:val="000260C8"/>
    <w:rsid w:val="000264AB"/>
    <w:rsid w:val="00026871"/>
    <w:rsid w:val="00026F97"/>
    <w:rsid w:val="0002737B"/>
    <w:rsid w:val="00027642"/>
    <w:rsid w:val="00027D33"/>
    <w:rsid w:val="00030B2F"/>
    <w:rsid w:val="00030EB8"/>
    <w:rsid w:val="000310CC"/>
    <w:rsid w:val="00031353"/>
    <w:rsid w:val="000315A4"/>
    <w:rsid w:val="000319E6"/>
    <w:rsid w:val="00032969"/>
    <w:rsid w:val="00032ACC"/>
    <w:rsid w:val="00032B44"/>
    <w:rsid w:val="00032CBD"/>
    <w:rsid w:val="00032EF4"/>
    <w:rsid w:val="000335AF"/>
    <w:rsid w:val="00033E3B"/>
    <w:rsid w:val="00034BCA"/>
    <w:rsid w:val="00034FBC"/>
    <w:rsid w:val="000369BE"/>
    <w:rsid w:val="00036ABC"/>
    <w:rsid w:val="00036E7F"/>
    <w:rsid w:val="00037A98"/>
    <w:rsid w:val="00037FDA"/>
    <w:rsid w:val="00040581"/>
    <w:rsid w:val="00040F33"/>
    <w:rsid w:val="0004100F"/>
    <w:rsid w:val="000416CE"/>
    <w:rsid w:val="00041988"/>
    <w:rsid w:val="000427FB"/>
    <w:rsid w:val="00043F8C"/>
    <w:rsid w:val="0004410F"/>
    <w:rsid w:val="0004455E"/>
    <w:rsid w:val="000445B7"/>
    <w:rsid w:val="00044626"/>
    <w:rsid w:val="00044F70"/>
    <w:rsid w:val="00045195"/>
    <w:rsid w:val="000451A0"/>
    <w:rsid w:val="00045D5F"/>
    <w:rsid w:val="00045F08"/>
    <w:rsid w:val="0004625A"/>
    <w:rsid w:val="0004635F"/>
    <w:rsid w:val="000469D3"/>
    <w:rsid w:val="000470DC"/>
    <w:rsid w:val="00047371"/>
    <w:rsid w:val="00047619"/>
    <w:rsid w:val="000476CB"/>
    <w:rsid w:val="00047B80"/>
    <w:rsid w:val="00047C6C"/>
    <w:rsid w:val="00047CB5"/>
    <w:rsid w:val="00051B83"/>
    <w:rsid w:val="00051FAA"/>
    <w:rsid w:val="0005241E"/>
    <w:rsid w:val="00052A23"/>
    <w:rsid w:val="00052EBE"/>
    <w:rsid w:val="00053149"/>
    <w:rsid w:val="00053EFA"/>
    <w:rsid w:val="00053F1C"/>
    <w:rsid w:val="000547A2"/>
    <w:rsid w:val="000553DB"/>
    <w:rsid w:val="00055808"/>
    <w:rsid w:val="00055A25"/>
    <w:rsid w:val="00056F53"/>
    <w:rsid w:val="000572A9"/>
    <w:rsid w:val="000572ED"/>
    <w:rsid w:val="00057B99"/>
    <w:rsid w:val="00057D8C"/>
    <w:rsid w:val="00060BD1"/>
    <w:rsid w:val="00061087"/>
    <w:rsid w:val="00061148"/>
    <w:rsid w:val="0006118A"/>
    <w:rsid w:val="00061325"/>
    <w:rsid w:val="000621F7"/>
    <w:rsid w:val="0006273A"/>
    <w:rsid w:val="00062D4E"/>
    <w:rsid w:val="00063034"/>
    <w:rsid w:val="000637C6"/>
    <w:rsid w:val="00063F2B"/>
    <w:rsid w:val="0006425D"/>
    <w:rsid w:val="0006496F"/>
    <w:rsid w:val="00064C9A"/>
    <w:rsid w:val="000654B8"/>
    <w:rsid w:val="0006568B"/>
    <w:rsid w:val="00065882"/>
    <w:rsid w:val="00065960"/>
    <w:rsid w:val="00065C8E"/>
    <w:rsid w:val="00066062"/>
    <w:rsid w:val="00066724"/>
    <w:rsid w:val="00067225"/>
    <w:rsid w:val="000678C5"/>
    <w:rsid w:val="0007002C"/>
    <w:rsid w:val="00070103"/>
    <w:rsid w:val="00071663"/>
    <w:rsid w:val="00071E6F"/>
    <w:rsid w:val="00071E86"/>
    <w:rsid w:val="0007255B"/>
    <w:rsid w:val="00072A7E"/>
    <w:rsid w:val="000733AC"/>
    <w:rsid w:val="00073B56"/>
    <w:rsid w:val="00073C5A"/>
    <w:rsid w:val="000742AA"/>
    <w:rsid w:val="000743C1"/>
    <w:rsid w:val="00074549"/>
    <w:rsid w:val="000747A7"/>
    <w:rsid w:val="00074B81"/>
    <w:rsid w:val="00074C1F"/>
    <w:rsid w:val="00074D22"/>
    <w:rsid w:val="00075081"/>
    <w:rsid w:val="0007528A"/>
    <w:rsid w:val="00075CB9"/>
    <w:rsid w:val="00076137"/>
    <w:rsid w:val="00076229"/>
    <w:rsid w:val="00076271"/>
    <w:rsid w:val="000762A6"/>
    <w:rsid w:val="000765B4"/>
    <w:rsid w:val="00076932"/>
    <w:rsid w:val="00076977"/>
    <w:rsid w:val="000769E0"/>
    <w:rsid w:val="00077544"/>
    <w:rsid w:val="000807B5"/>
    <w:rsid w:val="000807BD"/>
    <w:rsid w:val="0008092A"/>
    <w:rsid w:val="000811AB"/>
    <w:rsid w:val="00081236"/>
    <w:rsid w:val="00081635"/>
    <w:rsid w:val="00081AB8"/>
    <w:rsid w:val="00081BE5"/>
    <w:rsid w:val="0008264B"/>
    <w:rsid w:val="00082886"/>
    <w:rsid w:val="00082990"/>
    <w:rsid w:val="000829FF"/>
    <w:rsid w:val="00082A26"/>
    <w:rsid w:val="0008366C"/>
    <w:rsid w:val="000837CA"/>
    <w:rsid w:val="00083C5F"/>
    <w:rsid w:val="00084715"/>
    <w:rsid w:val="00084DD6"/>
    <w:rsid w:val="00084F32"/>
    <w:rsid w:val="0008549A"/>
    <w:rsid w:val="000858C0"/>
    <w:rsid w:val="00085E78"/>
    <w:rsid w:val="00086992"/>
    <w:rsid w:val="000872CD"/>
    <w:rsid w:val="00087B63"/>
    <w:rsid w:val="00087C11"/>
    <w:rsid w:val="00087CD8"/>
    <w:rsid w:val="00090D03"/>
    <w:rsid w:val="00090D04"/>
    <w:rsid w:val="0009136F"/>
    <w:rsid w:val="00091502"/>
    <w:rsid w:val="0009172C"/>
    <w:rsid w:val="00092851"/>
    <w:rsid w:val="000928CD"/>
    <w:rsid w:val="00092BF3"/>
    <w:rsid w:val="000930EC"/>
    <w:rsid w:val="00093154"/>
    <w:rsid w:val="00093925"/>
    <w:rsid w:val="00094596"/>
    <w:rsid w:val="000948B3"/>
    <w:rsid w:val="0009544E"/>
    <w:rsid w:val="0009569F"/>
    <w:rsid w:val="000956E7"/>
    <w:rsid w:val="00095B96"/>
    <w:rsid w:val="00095DD4"/>
    <w:rsid w:val="00095E61"/>
    <w:rsid w:val="00095F7A"/>
    <w:rsid w:val="00096184"/>
    <w:rsid w:val="000966C1"/>
    <w:rsid w:val="00096ABF"/>
    <w:rsid w:val="00096B73"/>
    <w:rsid w:val="000970AC"/>
    <w:rsid w:val="000A033A"/>
    <w:rsid w:val="000A10A3"/>
    <w:rsid w:val="000A1167"/>
    <w:rsid w:val="000A1854"/>
    <w:rsid w:val="000A1916"/>
    <w:rsid w:val="000A226D"/>
    <w:rsid w:val="000A35BC"/>
    <w:rsid w:val="000A3DC5"/>
    <w:rsid w:val="000A4428"/>
    <w:rsid w:val="000A5544"/>
    <w:rsid w:val="000A5B7F"/>
    <w:rsid w:val="000A6384"/>
    <w:rsid w:val="000A6D40"/>
    <w:rsid w:val="000A70EA"/>
    <w:rsid w:val="000A711A"/>
    <w:rsid w:val="000A7A03"/>
    <w:rsid w:val="000A7BC3"/>
    <w:rsid w:val="000B08B0"/>
    <w:rsid w:val="000B1661"/>
    <w:rsid w:val="000B1F0B"/>
    <w:rsid w:val="000B28F0"/>
    <w:rsid w:val="000B297D"/>
    <w:rsid w:val="000B2E88"/>
    <w:rsid w:val="000B316B"/>
    <w:rsid w:val="000B31AA"/>
    <w:rsid w:val="000B3B47"/>
    <w:rsid w:val="000B4352"/>
    <w:rsid w:val="000B4603"/>
    <w:rsid w:val="000B47A2"/>
    <w:rsid w:val="000B6F0F"/>
    <w:rsid w:val="000B7E52"/>
    <w:rsid w:val="000B7F32"/>
    <w:rsid w:val="000C04A5"/>
    <w:rsid w:val="000C08F9"/>
    <w:rsid w:val="000C09BE"/>
    <w:rsid w:val="000C1380"/>
    <w:rsid w:val="000C1430"/>
    <w:rsid w:val="000C14D0"/>
    <w:rsid w:val="000C1C55"/>
    <w:rsid w:val="000C2153"/>
    <w:rsid w:val="000C2194"/>
    <w:rsid w:val="000C2468"/>
    <w:rsid w:val="000C2E5A"/>
    <w:rsid w:val="000C3933"/>
    <w:rsid w:val="000C3BF9"/>
    <w:rsid w:val="000C4407"/>
    <w:rsid w:val="000C4B89"/>
    <w:rsid w:val="000C528B"/>
    <w:rsid w:val="000C554F"/>
    <w:rsid w:val="000C5E72"/>
    <w:rsid w:val="000C5FF6"/>
    <w:rsid w:val="000C6489"/>
    <w:rsid w:val="000C69E7"/>
    <w:rsid w:val="000C6A07"/>
    <w:rsid w:val="000C6B2F"/>
    <w:rsid w:val="000C6B8A"/>
    <w:rsid w:val="000C6F9B"/>
    <w:rsid w:val="000C70E5"/>
    <w:rsid w:val="000C71E8"/>
    <w:rsid w:val="000C7F3D"/>
    <w:rsid w:val="000D0047"/>
    <w:rsid w:val="000D01D5"/>
    <w:rsid w:val="000D0A12"/>
    <w:rsid w:val="000D0A91"/>
    <w:rsid w:val="000D0B6E"/>
    <w:rsid w:val="000D0DC5"/>
    <w:rsid w:val="000D15FF"/>
    <w:rsid w:val="000D1F8D"/>
    <w:rsid w:val="000D28DF"/>
    <w:rsid w:val="000D36C5"/>
    <w:rsid w:val="000D3A3C"/>
    <w:rsid w:val="000D413A"/>
    <w:rsid w:val="000D488B"/>
    <w:rsid w:val="000D5B7C"/>
    <w:rsid w:val="000D66D4"/>
    <w:rsid w:val="000D6770"/>
    <w:rsid w:val="000D68DF"/>
    <w:rsid w:val="000D6B60"/>
    <w:rsid w:val="000D6E72"/>
    <w:rsid w:val="000D72EB"/>
    <w:rsid w:val="000E05D5"/>
    <w:rsid w:val="000E07C4"/>
    <w:rsid w:val="000E0AA3"/>
    <w:rsid w:val="000E11A3"/>
    <w:rsid w:val="000E121D"/>
    <w:rsid w:val="000E138D"/>
    <w:rsid w:val="000E187A"/>
    <w:rsid w:val="000E1AD3"/>
    <w:rsid w:val="000E297E"/>
    <w:rsid w:val="000E2A92"/>
    <w:rsid w:val="000E2D61"/>
    <w:rsid w:val="000E37BB"/>
    <w:rsid w:val="000E399C"/>
    <w:rsid w:val="000E3C6C"/>
    <w:rsid w:val="000E450E"/>
    <w:rsid w:val="000E4AF2"/>
    <w:rsid w:val="000E4DA2"/>
    <w:rsid w:val="000E6259"/>
    <w:rsid w:val="000E631C"/>
    <w:rsid w:val="000E63FD"/>
    <w:rsid w:val="000E647F"/>
    <w:rsid w:val="000E7224"/>
    <w:rsid w:val="000E78E3"/>
    <w:rsid w:val="000F011E"/>
    <w:rsid w:val="000F038C"/>
    <w:rsid w:val="000F04AB"/>
    <w:rsid w:val="000F0B27"/>
    <w:rsid w:val="000F0C3E"/>
    <w:rsid w:val="000F1377"/>
    <w:rsid w:val="000F13E4"/>
    <w:rsid w:val="000F16D4"/>
    <w:rsid w:val="000F1814"/>
    <w:rsid w:val="000F18DC"/>
    <w:rsid w:val="000F1B90"/>
    <w:rsid w:val="000F1DAE"/>
    <w:rsid w:val="000F1E9D"/>
    <w:rsid w:val="000F21A2"/>
    <w:rsid w:val="000F22DE"/>
    <w:rsid w:val="000F2504"/>
    <w:rsid w:val="000F261C"/>
    <w:rsid w:val="000F2658"/>
    <w:rsid w:val="000F285A"/>
    <w:rsid w:val="000F2DED"/>
    <w:rsid w:val="000F3111"/>
    <w:rsid w:val="000F3386"/>
    <w:rsid w:val="000F3A6E"/>
    <w:rsid w:val="000F4677"/>
    <w:rsid w:val="000F4A14"/>
    <w:rsid w:val="000F4BC9"/>
    <w:rsid w:val="000F4CAB"/>
    <w:rsid w:val="000F4F6F"/>
    <w:rsid w:val="000F4F80"/>
    <w:rsid w:val="000F5BE0"/>
    <w:rsid w:val="000F65A6"/>
    <w:rsid w:val="000F6774"/>
    <w:rsid w:val="000F67FD"/>
    <w:rsid w:val="000F6800"/>
    <w:rsid w:val="000F71E0"/>
    <w:rsid w:val="000F7421"/>
    <w:rsid w:val="000F7CA3"/>
    <w:rsid w:val="00100382"/>
    <w:rsid w:val="001004F9"/>
    <w:rsid w:val="00100587"/>
    <w:rsid w:val="0010061D"/>
    <w:rsid w:val="001008DE"/>
    <w:rsid w:val="00100E19"/>
    <w:rsid w:val="001022C7"/>
    <w:rsid w:val="001027C8"/>
    <w:rsid w:val="0010284E"/>
    <w:rsid w:val="00102CE7"/>
    <w:rsid w:val="00103122"/>
    <w:rsid w:val="001031A5"/>
    <w:rsid w:val="0010336A"/>
    <w:rsid w:val="00103CC8"/>
    <w:rsid w:val="00103DE3"/>
    <w:rsid w:val="0010480F"/>
    <w:rsid w:val="001050F1"/>
    <w:rsid w:val="00105876"/>
    <w:rsid w:val="00105881"/>
    <w:rsid w:val="00105AEA"/>
    <w:rsid w:val="00106247"/>
    <w:rsid w:val="00106D0D"/>
    <w:rsid w:val="00106DAF"/>
    <w:rsid w:val="00106DFA"/>
    <w:rsid w:val="00106EB4"/>
    <w:rsid w:val="00110450"/>
    <w:rsid w:val="00110542"/>
    <w:rsid w:val="001105B0"/>
    <w:rsid w:val="001115A9"/>
    <w:rsid w:val="00112368"/>
    <w:rsid w:val="00112400"/>
    <w:rsid w:val="001126B6"/>
    <w:rsid w:val="00112C61"/>
    <w:rsid w:val="0011334A"/>
    <w:rsid w:val="00113530"/>
    <w:rsid w:val="0011359F"/>
    <w:rsid w:val="00113B4E"/>
    <w:rsid w:val="0011472D"/>
    <w:rsid w:val="001148A0"/>
    <w:rsid w:val="00114ABE"/>
    <w:rsid w:val="0011585E"/>
    <w:rsid w:val="00115F9B"/>
    <w:rsid w:val="00116023"/>
    <w:rsid w:val="00117AA8"/>
    <w:rsid w:val="0012073E"/>
    <w:rsid w:val="00120C73"/>
    <w:rsid w:val="00120E7B"/>
    <w:rsid w:val="0012161D"/>
    <w:rsid w:val="00121C22"/>
    <w:rsid w:val="00121D14"/>
    <w:rsid w:val="00122DCD"/>
    <w:rsid w:val="00122F5D"/>
    <w:rsid w:val="00123400"/>
    <w:rsid w:val="001239B4"/>
    <w:rsid w:val="00123A77"/>
    <w:rsid w:val="00123C96"/>
    <w:rsid w:val="00123DE9"/>
    <w:rsid w:val="0012469A"/>
    <w:rsid w:val="001249C8"/>
    <w:rsid w:val="00124F14"/>
    <w:rsid w:val="001251D7"/>
    <w:rsid w:val="00125670"/>
    <w:rsid w:val="001259B1"/>
    <w:rsid w:val="001259CA"/>
    <w:rsid w:val="00125F5E"/>
    <w:rsid w:val="00126E3C"/>
    <w:rsid w:val="00127732"/>
    <w:rsid w:val="001278DB"/>
    <w:rsid w:val="001308ED"/>
    <w:rsid w:val="00131249"/>
    <w:rsid w:val="001314C7"/>
    <w:rsid w:val="00131C95"/>
    <w:rsid w:val="00131F4A"/>
    <w:rsid w:val="00132228"/>
    <w:rsid w:val="00132E7B"/>
    <w:rsid w:val="00132EB2"/>
    <w:rsid w:val="001330CE"/>
    <w:rsid w:val="0013430C"/>
    <w:rsid w:val="00134A51"/>
    <w:rsid w:val="00134B7D"/>
    <w:rsid w:val="00135415"/>
    <w:rsid w:val="0013556C"/>
    <w:rsid w:val="001356FB"/>
    <w:rsid w:val="00135B91"/>
    <w:rsid w:val="00135FB5"/>
    <w:rsid w:val="00136B79"/>
    <w:rsid w:val="00136F1D"/>
    <w:rsid w:val="0013714F"/>
    <w:rsid w:val="001378DC"/>
    <w:rsid w:val="001378E2"/>
    <w:rsid w:val="001401D6"/>
    <w:rsid w:val="001402E0"/>
    <w:rsid w:val="00140328"/>
    <w:rsid w:val="00140378"/>
    <w:rsid w:val="00140727"/>
    <w:rsid w:val="00140E90"/>
    <w:rsid w:val="001411D2"/>
    <w:rsid w:val="0014314E"/>
    <w:rsid w:val="00143203"/>
    <w:rsid w:val="00143553"/>
    <w:rsid w:val="0014369C"/>
    <w:rsid w:val="001439DC"/>
    <w:rsid w:val="00143B14"/>
    <w:rsid w:val="0014410F"/>
    <w:rsid w:val="0014426B"/>
    <w:rsid w:val="0014466B"/>
    <w:rsid w:val="00144758"/>
    <w:rsid w:val="00144857"/>
    <w:rsid w:val="001456CA"/>
    <w:rsid w:val="0014589D"/>
    <w:rsid w:val="001464B2"/>
    <w:rsid w:val="0014669F"/>
    <w:rsid w:val="00146FA9"/>
    <w:rsid w:val="001471B7"/>
    <w:rsid w:val="00147477"/>
    <w:rsid w:val="001476DE"/>
    <w:rsid w:val="00147BAC"/>
    <w:rsid w:val="00147C25"/>
    <w:rsid w:val="00147E3E"/>
    <w:rsid w:val="00150B93"/>
    <w:rsid w:val="0015111E"/>
    <w:rsid w:val="00151490"/>
    <w:rsid w:val="00151A63"/>
    <w:rsid w:val="00151B43"/>
    <w:rsid w:val="00152C90"/>
    <w:rsid w:val="00154041"/>
    <w:rsid w:val="0015589E"/>
    <w:rsid w:val="0015594A"/>
    <w:rsid w:val="0015610D"/>
    <w:rsid w:val="001564CF"/>
    <w:rsid w:val="001566F3"/>
    <w:rsid w:val="00156C22"/>
    <w:rsid w:val="00157988"/>
    <w:rsid w:val="00160066"/>
    <w:rsid w:val="001602C4"/>
    <w:rsid w:val="00160628"/>
    <w:rsid w:val="00161344"/>
    <w:rsid w:val="00162039"/>
    <w:rsid w:val="00162195"/>
    <w:rsid w:val="00162663"/>
    <w:rsid w:val="001626AE"/>
    <w:rsid w:val="00162870"/>
    <w:rsid w:val="00162C75"/>
    <w:rsid w:val="00162D41"/>
    <w:rsid w:val="0016322A"/>
    <w:rsid w:val="00163400"/>
    <w:rsid w:val="001637FD"/>
    <w:rsid w:val="001649AF"/>
    <w:rsid w:val="00165A21"/>
    <w:rsid w:val="001661EF"/>
    <w:rsid w:val="001664E0"/>
    <w:rsid w:val="00166DB6"/>
    <w:rsid w:val="00167479"/>
    <w:rsid w:val="001678F5"/>
    <w:rsid w:val="00167B66"/>
    <w:rsid w:val="00167DCC"/>
    <w:rsid w:val="001705CE"/>
    <w:rsid w:val="00170C11"/>
    <w:rsid w:val="001712CB"/>
    <w:rsid w:val="00171968"/>
    <w:rsid w:val="00171BB0"/>
    <w:rsid w:val="0017212A"/>
    <w:rsid w:val="001724BF"/>
    <w:rsid w:val="0017251D"/>
    <w:rsid w:val="00172561"/>
    <w:rsid w:val="00172861"/>
    <w:rsid w:val="00172967"/>
    <w:rsid w:val="001729B5"/>
    <w:rsid w:val="00172AE4"/>
    <w:rsid w:val="0017318C"/>
    <w:rsid w:val="001739CA"/>
    <w:rsid w:val="00173DD7"/>
    <w:rsid w:val="00173E13"/>
    <w:rsid w:val="00174612"/>
    <w:rsid w:val="001747B1"/>
    <w:rsid w:val="00174892"/>
    <w:rsid w:val="00174A3C"/>
    <w:rsid w:val="00174B41"/>
    <w:rsid w:val="00174B9D"/>
    <w:rsid w:val="001758FD"/>
    <w:rsid w:val="00175E5E"/>
    <w:rsid w:val="0017683E"/>
    <w:rsid w:val="0017714B"/>
    <w:rsid w:val="00177373"/>
    <w:rsid w:val="00177CB7"/>
    <w:rsid w:val="00180025"/>
    <w:rsid w:val="001804DF"/>
    <w:rsid w:val="00180CB4"/>
    <w:rsid w:val="00180F1F"/>
    <w:rsid w:val="0018105E"/>
    <w:rsid w:val="00181BDC"/>
    <w:rsid w:val="00181DB0"/>
    <w:rsid w:val="00182544"/>
    <w:rsid w:val="001827E2"/>
    <w:rsid w:val="001829E3"/>
    <w:rsid w:val="00182C59"/>
    <w:rsid w:val="00182C63"/>
    <w:rsid w:val="00182E66"/>
    <w:rsid w:val="00183390"/>
    <w:rsid w:val="00183F85"/>
    <w:rsid w:val="0018416B"/>
    <w:rsid w:val="00185105"/>
    <w:rsid w:val="0018573B"/>
    <w:rsid w:val="001857B6"/>
    <w:rsid w:val="0018620D"/>
    <w:rsid w:val="00187260"/>
    <w:rsid w:val="0018740D"/>
    <w:rsid w:val="0019020F"/>
    <w:rsid w:val="001902A8"/>
    <w:rsid w:val="00190EA8"/>
    <w:rsid w:val="00191CF3"/>
    <w:rsid w:val="001924C0"/>
    <w:rsid w:val="0019332B"/>
    <w:rsid w:val="001942D6"/>
    <w:rsid w:val="00195047"/>
    <w:rsid w:val="00195C37"/>
    <w:rsid w:val="00195DA1"/>
    <w:rsid w:val="00195F1E"/>
    <w:rsid w:val="0019601D"/>
    <w:rsid w:val="001965AC"/>
    <w:rsid w:val="00196843"/>
    <w:rsid w:val="00196C25"/>
    <w:rsid w:val="00196E95"/>
    <w:rsid w:val="0019731E"/>
    <w:rsid w:val="00197C47"/>
    <w:rsid w:val="001A0154"/>
    <w:rsid w:val="001A048C"/>
    <w:rsid w:val="001A09FE"/>
    <w:rsid w:val="001A0CB9"/>
    <w:rsid w:val="001A1059"/>
    <w:rsid w:val="001A158F"/>
    <w:rsid w:val="001A1A0D"/>
    <w:rsid w:val="001A23F6"/>
    <w:rsid w:val="001A287B"/>
    <w:rsid w:val="001A311A"/>
    <w:rsid w:val="001A323D"/>
    <w:rsid w:val="001A3919"/>
    <w:rsid w:val="001A44C1"/>
    <w:rsid w:val="001A450C"/>
    <w:rsid w:val="001A4A4B"/>
    <w:rsid w:val="001A5B5F"/>
    <w:rsid w:val="001A607B"/>
    <w:rsid w:val="001A67C9"/>
    <w:rsid w:val="001A69B7"/>
    <w:rsid w:val="001A69DE"/>
    <w:rsid w:val="001A713C"/>
    <w:rsid w:val="001A7467"/>
    <w:rsid w:val="001A778B"/>
    <w:rsid w:val="001A77F1"/>
    <w:rsid w:val="001B0ED0"/>
    <w:rsid w:val="001B1180"/>
    <w:rsid w:val="001B1C7C"/>
    <w:rsid w:val="001B1DC7"/>
    <w:rsid w:val="001B2139"/>
    <w:rsid w:val="001B27FE"/>
    <w:rsid w:val="001B2956"/>
    <w:rsid w:val="001B2ECB"/>
    <w:rsid w:val="001B3918"/>
    <w:rsid w:val="001B397D"/>
    <w:rsid w:val="001B398F"/>
    <w:rsid w:val="001B3E6E"/>
    <w:rsid w:val="001B46C6"/>
    <w:rsid w:val="001B4B48"/>
    <w:rsid w:val="001B4D1F"/>
    <w:rsid w:val="001B5710"/>
    <w:rsid w:val="001B58EA"/>
    <w:rsid w:val="001B5D71"/>
    <w:rsid w:val="001B62E6"/>
    <w:rsid w:val="001B7681"/>
    <w:rsid w:val="001B7A44"/>
    <w:rsid w:val="001B7A46"/>
    <w:rsid w:val="001B7CAE"/>
    <w:rsid w:val="001B7FDF"/>
    <w:rsid w:val="001C0772"/>
    <w:rsid w:val="001C0D4F"/>
    <w:rsid w:val="001C0FA0"/>
    <w:rsid w:val="001C14B7"/>
    <w:rsid w:val="001C186E"/>
    <w:rsid w:val="001C1BA3"/>
    <w:rsid w:val="001C1DEC"/>
    <w:rsid w:val="001C22DF"/>
    <w:rsid w:val="001C2A5E"/>
    <w:rsid w:val="001C3233"/>
    <w:rsid w:val="001C331D"/>
    <w:rsid w:val="001C3856"/>
    <w:rsid w:val="001C4081"/>
    <w:rsid w:val="001C4214"/>
    <w:rsid w:val="001C4363"/>
    <w:rsid w:val="001C55FE"/>
    <w:rsid w:val="001C5736"/>
    <w:rsid w:val="001C5A60"/>
    <w:rsid w:val="001C6463"/>
    <w:rsid w:val="001C6B38"/>
    <w:rsid w:val="001C7EFE"/>
    <w:rsid w:val="001D0147"/>
    <w:rsid w:val="001D0502"/>
    <w:rsid w:val="001D105B"/>
    <w:rsid w:val="001D10AE"/>
    <w:rsid w:val="001D1427"/>
    <w:rsid w:val="001D1B7E"/>
    <w:rsid w:val="001D1F49"/>
    <w:rsid w:val="001D1F6E"/>
    <w:rsid w:val="001D29B2"/>
    <w:rsid w:val="001D2BC2"/>
    <w:rsid w:val="001D35D2"/>
    <w:rsid w:val="001D3674"/>
    <w:rsid w:val="001D5153"/>
    <w:rsid w:val="001D5561"/>
    <w:rsid w:val="001D5AF7"/>
    <w:rsid w:val="001D5DA8"/>
    <w:rsid w:val="001D647F"/>
    <w:rsid w:val="001D65D2"/>
    <w:rsid w:val="001D6723"/>
    <w:rsid w:val="001D6857"/>
    <w:rsid w:val="001D6B3E"/>
    <w:rsid w:val="001D6CD1"/>
    <w:rsid w:val="001D78C1"/>
    <w:rsid w:val="001E0398"/>
    <w:rsid w:val="001E051E"/>
    <w:rsid w:val="001E0572"/>
    <w:rsid w:val="001E08F6"/>
    <w:rsid w:val="001E0A67"/>
    <w:rsid w:val="001E0E22"/>
    <w:rsid w:val="001E1028"/>
    <w:rsid w:val="001E11D9"/>
    <w:rsid w:val="001E128B"/>
    <w:rsid w:val="001E14E2"/>
    <w:rsid w:val="001E18F0"/>
    <w:rsid w:val="001E1B3F"/>
    <w:rsid w:val="001E1E6C"/>
    <w:rsid w:val="001E23FD"/>
    <w:rsid w:val="001E28DB"/>
    <w:rsid w:val="001E29B4"/>
    <w:rsid w:val="001E3276"/>
    <w:rsid w:val="001E342D"/>
    <w:rsid w:val="001E469C"/>
    <w:rsid w:val="001E4C91"/>
    <w:rsid w:val="001E5A8E"/>
    <w:rsid w:val="001E6292"/>
    <w:rsid w:val="001E6302"/>
    <w:rsid w:val="001E6330"/>
    <w:rsid w:val="001E6441"/>
    <w:rsid w:val="001E6B5D"/>
    <w:rsid w:val="001E7193"/>
    <w:rsid w:val="001E7633"/>
    <w:rsid w:val="001E7DCB"/>
    <w:rsid w:val="001E7E58"/>
    <w:rsid w:val="001F05A1"/>
    <w:rsid w:val="001F2993"/>
    <w:rsid w:val="001F2D69"/>
    <w:rsid w:val="001F31B2"/>
    <w:rsid w:val="001F3411"/>
    <w:rsid w:val="001F4002"/>
    <w:rsid w:val="001F4287"/>
    <w:rsid w:val="001F4DBA"/>
    <w:rsid w:val="001F5343"/>
    <w:rsid w:val="001F6DD7"/>
    <w:rsid w:val="001F6E5F"/>
    <w:rsid w:val="001F712C"/>
    <w:rsid w:val="001F7528"/>
    <w:rsid w:val="001F7D8F"/>
    <w:rsid w:val="001F7F3C"/>
    <w:rsid w:val="00200409"/>
    <w:rsid w:val="0020151C"/>
    <w:rsid w:val="00201763"/>
    <w:rsid w:val="00201EC0"/>
    <w:rsid w:val="00202F2C"/>
    <w:rsid w:val="002036E0"/>
    <w:rsid w:val="00203A1C"/>
    <w:rsid w:val="00203FA9"/>
    <w:rsid w:val="0020415E"/>
    <w:rsid w:val="00204FF4"/>
    <w:rsid w:val="00205230"/>
    <w:rsid w:val="002054B3"/>
    <w:rsid w:val="002055DB"/>
    <w:rsid w:val="00205FE6"/>
    <w:rsid w:val="00206027"/>
    <w:rsid w:val="00206307"/>
    <w:rsid w:val="00206415"/>
    <w:rsid w:val="00206D9C"/>
    <w:rsid w:val="00206FF3"/>
    <w:rsid w:val="00207381"/>
    <w:rsid w:val="0020794A"/>
    <w:rsid w:val="002103ED"/>
    <w:rsid w:val="0021056E"/>
    <w:rsid w:val="0021075D"/>
    <w:rsid w:val="002110EF"/>
    <w:rsid w:val="00211310"/>
    <w:rsid w:val="0021165A"/>
    <w:rsid w:val="00211938"/>
    <w:rsid w:val="00211BC9"/>
    <w:rsid w:val="00211BDE"/>
    <w:rsid w:val="00212770"/>
    <w:rsid w:val="002133AB"/>
    <w:rsid w:val="002134A2"/>
    <w:rsid w:val="00213CCC"/>
    <w:rsid w:val="00213E5A"/>
    <w:rsid w:val="00213E9F"/>
    <w:rsid w:val="002141F9"/>
    <w:rsid w:val="002153E5"/>
    <w:rsid w:val="002154E6"/>
    <w:rsid w:val="002155A9"/>
    <w:rsid w:val="00215851"/>
    <w:rsid w:val="0021620C"/>
    <w:rsid w:val="0021631E"/>
    <w:rsid w:val="00216C87"/>
    <w:rsid w:val="00216E78"/>
    <w:rsid w:val="00217275"/>
    <w:rsid w:val="00217A9A"/>
    <w:rsid w:val="00220A3B"/>
    <w:rsid w:val="00220B10"/>
    <w:rsid w:val="00220DE3"/>
    <w:rsid w:val="00221333"/>
    <w:rsid w:val="002219EC"/>
    <w:rsid w:val="00221B21"/>
    <w:rsid w:val="00221CDD"/>
    <w:rsid w:val="002228BE"/>
    <w:rsid w:val="002230BF"/>
    <w:rsid w:val="002234EE"/>
    <w:rsid w:val="002239CB"/>
    <w:rsid w:val="002244BB"/>
    <w:rsid w:val="00224620"/>
    <w:rsid w:val="00224641"/>
    <w:rsid w:val="00225694"/>
    <w:rsid w:val="0022595C"/>
    <w:rsid w:val="00226070"/>
    <w:rsid w:val="002264D8"/>
    <w:rsid w:val="002269B6"/>
    <w:rsid w:val="002269F6"/>
    <w:rsid w:val="00226BFF"/>
    <w:rsid w:val="00226D6C"/>
    <w:rsid w:val="00226F47"/>
    <w:rsid w:val="002275E9"/>
    <w:rsid w:val="00227800"/>
    <w:rsid w:val="0023084A"/>
    <w:rsid w:val="002308DA"/>
    <w:rsid w:val="00231052"/>
    <w:rsid w:val="00231651"/>
    <w:rsid w:val="00232205"/>
    <w:rsid w:val="00232340"/>
    <w:rsid w:val="00232C70"/>
    <w:rsid w:val="00232FB1"/>
    <w:rsid w:val="002331AB"/>
    <w:rsid w:val="0023326A"/>
    <w:rsid w:val="00234633"/>
    <w:rsid w:val="00234F78"/>
    <w:rsid w:val="0023528B"/>
    <w:rsid w:val="00235423"/>
    <w:rsid w:val="002354B7"/>
    <w:rsid w:val="00235DBF"/>
    <w:rsid w:val="00236473"/>
    <w:rsid w:val="002369C2"/>
    <w:rsid w:val="00236F4B"/>
    <w:rsid w:val="0023730E"/>
    <w:rsid w:val="00237989"/>
    <w:rsid w:val="00237EA3"/>
    <w:rsid w:val="00240262"/>
    <w:rsid w:val="00240B91"/>
    <w:rsid w:val="00240CB9"/>
    <w:rsid w:val="002412A5"/>
    <w:rsid w:val="00241A0B"/>
    <w:rsid w:val="00241D11"/>
    <w:rsid w:val="00241DB4"/>
    <w:rsid w:val="002423C0"/>
    <w:rsid w:val="00242A42"/>
    <w:rsid w:val="00242B0D"/>
    <w:rsid w:val="00242C20"/>
    <w:rsid w:val="00243D27"/>
    <w:rsid w:val="00243F1B"/>
    <w:rsid w:val="00243F38"/>
    <w:rsid w:val="00244B43"/>
    <w:rsid w:val="00244C0F"/>
    <w:rsid w:val="00244DA9"/>
    <w:rsid w:val="0024535C"/>
    <w:rsid w:val="00245434"/>
    <w:rsid w:val="00245ABA"/>
    <w:rsid w:val="002460A5"/>
    <w:rsid w:val="002467C6"/>
    <w:rsid w:val="0024692A"/>
    <w:rsid w:val="00246CCF"/>
    <w:rsid w:val="00246ED2"/>
    <w:rsid w:val="00246F53"/>
    <w:rsid w:val="00247E1E"/>
    <w:rsid w:val="00250AAA"/>
    <w:rsid w:val="00250C8E"/>
    <w:rsid w:val="00250F28"/>
    <w:rsid w:val="002510D5"/>
    <w:rsid w:val="00252BBA"/>
    <w:rsid w:val="00252BCB"/>
    <w:rsid w:val="00253123"/>
    <w:rsid w:val="00253728"/>
    <w:rsid w:val="00253C82"/>
    <w:rsid w:val="00253F2A"/>
    <w:rsid w:val="00254559"/>
    <w:rsid w:val="00255044"/>
    <w:rsid w:val="002555CD"/>
    <w:rsid w:val="00255617"/>
    <w:rsid w:val="002559E3"/>
    <w:rsid w:val="00255F6F"/>
    <w:rsid w:val="0025662A"/>
    <w:rsid w:val="00256A1D"/>
    <w:rsid w:val="00256B06"/>
    <w:rsid w:val="00256CBA"/>
    <w:rsid w:val="00257066"/>
    <w:rsid w:val="0025734E"/>
    <w:rsid w:val="00257F36"/>
    <w:rsid w:val="002602E3"/>
    <w:rsid w:val="0026174A"/>
    <w:rsid w:val="00262585"/>
    <w:rsid w:val="0026294F"/>
    <w:rsid w:val="00262D52"/>
    <w:rsid w:val="00262F00"/>
    <w:rsid w:val="0026333C"/>
    <w:rsid w:val="002633F4"/>
    <w:rsid w:val="0026340D"/>
    <w:rsid w:val="002634E7"/>
    <w:rsid w:val="002637F6"/>
    <w:rsid w:val="00264001"/>
    <w:rsid w:val="00264549"/>
    <w:rsid w:val="00264578"/>
    <w:rsid w:val="00264893"/>
    <w:rsid w:val="00264B39"/>
    <w:rsid w:val="00264EAE"/>
    <w:rsid w:val="002652CB"/>
    <w:rsid w:val="00266354"/>
    <w:rsid w:val="00266A38"/>
    <w:rsid w:val="00266B23"/>
    <w:rsid w:val="00267102"/>
    <w:rsid w:val="00267A18"/>
    <w:rsid w:val="00267B87"/>
    <w:rsid w:val="00267C9E"/>
    <w:rsid w:val="00270CE0"/>
    <w:rsid w:val="00271671"/>
    <w:rsid w:val="002716DF"/>
    <w:rsid w:val="00272024"/>
    <w:rsid w:val="00272121"/>
    <w:rsid w:val="0027284D"/>
    <w:rsid w:val="00272D0A"/>
    <w:rsid w:val="002731B7"/>
    <w:rsid w:val="00273462"/>
    <w:rsid w:val="0027383C"/>
    <w:rsid w:val="0027395B"/>
    <w:rsid w:val="00274466"/>
    <w:rsid w:val="00274D09"/>
    <w:rsid w:val="002753FB"/>
    <w:rsid w:val="002755F6"/>
    <w:rsid w:val="00275854"/>
    <w:rsid w:val="00276702"/>
    <w:rsid w:val="002769F0"/>
    <w:rsid w:val="002772D0"/>
    <w:rsid w:val="0027788E"/>
    <w:rsid w:val="00277BA7"/>
    <w:rsid w:val="0028011E"/>
    <w:rsid w:val="002804B3"/>
    <w:rsid w:val="002805A7"/>
    <w:rsid w:val="00280F75"/>
    <w:rsid w:val="00281812"/>
    <w:rsid w:val="00281C8E"/>
    <w:rsid w:val="002825B5"/>
    <w:rsid w:val="00282738"/>
    <w:rsid w:val="00282B9C"/>
    <w:rsid w:val="00283467"/>
    <w:rsid w:val="00283B41"/>
    <w:rsid w:val="00283C9D"/>
    <w:rsid w:val="00283ECA"/>
    <w:rsid w:val="002845B3"/>
    <w:rsid w:val="00284974"/>
    <w:rsid w:val="00284B5A"/>
    <w:rsid w:val="00284DBA"/>
    <w:rsid w:val="00285054"/>
    <w:rsid w:val="00285143"/>
    <w:rsid w:val="0028572E"/>
    <w:rsid w:val="00285DC9"/>
    <w:rsid w:val="00285F28"/>
    <w:rsid w:val="00286398"/>
    <w:rsid w:val="0028684A"/>
    <w:rsid w:val="00286E44"/>
    <w:rsid w:val="00287224"/>
    <w:rsid w:val="00287AC0"/>
    <w:rsid w:val="0029050C"/>
    <w:rsid w:val="00290DD9"/>
    <w:rsid w:val="00291212"/>
    <w:rsid w:val="0029159D"/>
    <w:rsid w:val="00291633"/>
    <w:rsid w:val="00291A79"/>
    <w:rsid w:val="00291B3D"/>
    <w:rsid w:val="00291B4E"/>
    <w:rsid w:val="00292410"/>
    <w:rsid w:val="00292479"/>
    <w:rsid w:val="00292527"/>
    <w:rsid w:val="0029288D"/>
    <w:rsid w:val="0029354B"/>
    <w:rsid w:val="002936CF"/>
    <w:rsid w:val="00293E7A"/>
    <w:rsid w:val="00293F08"/>
    <w:rsid w:val="0029442E"/>
    <w:rsid w:val="002946D8"/>
    <w:rsid w:val="002947E8"/>
    <w:rsid w:val="00295390"/>
    <w:rsid w:val="0029574B"/>
    <w:rsid w:val="002957D6"/>
    <w:rsid w:val="00295D37"/>
    <w:rsid w:val="002965C5"/>
    <w:rsid w:val="0029676D"/>
    <w:rsid w:val="002971A8"/>
    <w:rsid w:val="002972CE"/>
    <w:rsid w:val="002978BD"/>
    <w:rsid w:val="002A0CB8"/>
    <w:rsid w:val="002A0F99"/>
    <w:rsid w:val="002A1385"/>
    <w:rsid w:val="002A1BEE"/>
    <w:rsid w:val="002A201C"/>
    <w:rsid w:val="002A26A2"/>
    <w:rsid w:val="002A2F9A"/>
    <w:rsid w:val="002A3196"/>
    <w:rsid w:val="002A3C42"/>
    <w:rsid w:val="002A408F"/>
    <w:rsid w:val="002A5559"/>
    <w:rsid w:val="002A5640"/>
    <w:rsid w:val="002A5967"/>
    <w:rsid w:val="002A59E1"/>
    <w:rsid w:val="002A5D75"/>
    <w:rsid w:val="002A62BB"/>
    <w:rsid w:val="002A6413"/>
    <w:rsid w:val="002A66EF"/>
    <w:rsid w:val="002A6931"/>
    <w:rsid w:val="002A6A16"/>
    <w:rsid w:val="002A715B"/>
    <w:rsid w:val="002A71E2"/>
    <w:rsid w:val="002A73A8"/>
    <w:rsid w:val="002A753E"/>
    <w:rsid w:val="002A7C09"/>
    <w:rsid w:val="002B009D"/>
    <w:rsid w:val="002B05D1"/>
    <w:rsid w:val="002B1365"/>
    <w:rsid w:val="002B1B1A"/>
    <w:rsid w:val="002B1E06"/>
    <w:rsid w:val="002B2015"/>
    <w:rsid w:val="002B2E9B"/>
    <w:rsid w:val="002B37BF"/>
    <w:rsid w:val="002B390D"/>
    <w:rsid w:val="002B4C98"/>
    <w:rsid w:val="002B59FB"/>
    <w:rsid w:val="002B6173"/>
    <w:rsid w:val="002B69B1"/>
    <w:rsid w:val="002B7228"/>
    <w:rsid w:val="002C0DDF"/>
    <w:rsid w:val="002C12C6"/>
    <w:rsid w:val="002C1978"/>
    <w:rsid w:val="002C1AA9"/>
    <w:rsid w:val="002C20F0"/>
    <w:rsid w:val="002C2107"/>
    <w:rsid w:val="002C28C1"/>
    <w:rsid w:val="002C31DD"/>
    <w:rsid w:val="002C39F5"/>
    <w:rsid w:val="002C3BE8"/>
    <w:rsid w:val="002C3C1D"/>
    <w:rsid w:val="002C3EE7"/>
    <w:rsid w:val="002C5010"/>
    <w:rsid w:val="002C53EE"/>
    <w:rsid w:val="002C56DB"/>
    <w:rsid w:val="002C641D"/>
    <w:rsid w:val="002C6F3E"/>
    <w:rsid w:val="002C70DF"/>
    <w:rsid w:val="002C7729"/>
    <w:rsid w:val="002D0779"/>
    <w:rsid w:val="002D0C6B"/>
    <w:rsid w:val="002D14B5"/>
    <w:rsid w:val="002D19CA"/>
    <w:rsid w:val="002D209D"/>
    <w:rsid w:val="002D24F7"/>
    <w:rsid w:val="002D2799"/>
    <w:rsid w:val="002D2CD7"/>
    <w:rsid w:val="002D2DB5"/>
    <w:rsid w:val="002D492E"/>
    <w:rsid w:val="002D4BBB"/>
    <w:rsid w:val="002D4DDC"/>
    <w:rsid w:val="002D4F75"/>
    <w:rsid w:val="002D5B3B"/>
    <w:rsid w:val="002D5D28"/>
    <w:rsid w:val="002D6311"/>
    <w:rsid w:val="002D6493"/>
    <w:rsid w:val="002D6A75"/>
    <w:rsid w:val="002D6D5D"/>
    <w:rsid w:val="002D6E94"/>
    <w:rsid w:val="002D6ECD"/>
    <w:rsid w:val="002D7143"/>
    <w:rsid w:val="002D7AB6"/>
    <w:rsid w:val="002E00F1"/>
    <w:rsid w:val="002E06D0"/>
    <w:rsid w:val="002E080C"/>
    <w:rsid w:val="002E0899"/>
    <w:rsid w:val="002E08CA"/>
    <w:rsid w:val="002E0BAC"/>
    <w:rsid w:val="002E16BD"/>
    <w:rsid w:val="002E1C30"/>
    <w:rsid w:val="002E25D8"/>
    <w:rsid w:val="002E26A0"/>
    <w:rsid w:val="002E2D4D"/>
    <w:rsid w:val="002E32F7"/>
    <w:rsid w:val="002E365C"/>
    <w:rsid w:val="002E3C27"/>
    <w:rsid w:val="002E403A"/>
    <w:rsid w:val="002E4633"/>
    <w:rsid w:val="002E5893"/>
    <w:rsid w:val="002E58A7"/>
    <w:rsid w:val="002E58B4"/>
    <w:rsid w:val="002E5BCD"/>
    <w:rsid w:val="002E5DD6"/>
    <w:rsid w:val="002E5E6A"/>
    <w:rsid w:val="002E6134"/>
    <w:rsid w:val="002E6339"/>
    <w:rsid w:val="002E6701"/>
    <w:rsid w:val="002E68A2"/>
    <w:rsid w:val="002E69CC"/>
    <w:rsid w:val="002E6B49"/>
    <w:rsid w:val="002E6B9C"/>
    <w:rsid w:val="002E6EF6"/>
    <w:rsid w:val="002E72D6"/>
    <w:rsid w:val="002E7B94"/>
    <w:rsid w:val="002E7E79"/>
    <w:rsid w:val="002E7F3A"/>
    <w:rsid w:val="002F0473"/>
    <w:rsid w:val="002F1372"/>
    <w:rsid w:val="002F17F4"/>
    <w:rsid w:val="002F1E5F"/>
    <w:rsid w:val="002F1FD3"/>
    <w:rsid w:val="002F2049"/>
    <w:rsid w:val="002F20C0"/>
    <w:rsid w:val="002F2573"/>
    <w:rsid w:val="002F3164"/>
    <w:rsid w:val="002F31E6"/>
    <w:rsid w:val="002F3E02"/>
    <w:rsid w:val="002F3F2E"/>
    <w:rsid w:val="002F43F8"/>
    <w:rsid w:val="002F47B8"/>
    <w:rsid w:val="002F4CB5"/>
    <w:rsid w:val="002F4ED5"/>
    <w:rsid w:val="002F4EDB"/>
    <w:rsid w:val="002F5010"/>
    <w:rsid w:val="002F5945"/>
    <w:rsid w:val="002F6054"/>
    <w:rsid w:val="002F6A4E"/>
    <w:rsid w:val="002F6AE3"/>
    <w:rsid w:val="002F70C5"/>
    <w:rsid w:val="002F742D"/>
    <w:rsid w:val="002F75A4"/>
    <w:rsid w:val="002F7608"/>
    <w:rsid w:val="0030050A"/>
    <w:rsid w:val="003011B2"/>
    <w:rsid w:val="0030129D"/>
    <w:rsid w:val="003014AA"/>
    <w:rsid w:val="00302F70"/>
    <w:rsid w:val="00303D5C"/>
    <w:rsid w:val="003042A9"/>
    <w:rsid w:val="003045B2"/>
    <w:rsid w:val="003046B6"/>
    <w:rsid w:val="00304BBD"/>
    <w:rsid w:val="00305374"/>
    <w:rsid w:val="00305487"/>
    <w:rsid w:val="00305886"/>
    <w:rsid w:val="0030599A"/>
    <w:rsid w:val="0030609E"/>
    <w:rsid w:val="003065FA"/>
    <w:rsid w:val="00306B80"/>
    <w:rsid w:val="003070A3"/>
    <w:rsid w:val="00307741"/>
    <w:rsid w:val="00307A56"/>
    <w:rsid w:val="00307C8E"/>
    <w:rsid w:val="00307DAD"/>
    <w:rsid w:val="00310735"/>
    <w:rsid w:val="00310E13"/>
    <w:rsid w:val="00310F27"/>
    <w:rsid w:val="00311A90"/>
    <w:rsid w:val="00312556"/>
    <w:rsid w:val="00312997"/>
    <w:rsid w:val="00312A0C"/>
    <w:rsid w:val="00312C74"/>
    <w:rsid w:val="00313951"/>
    <w:rsid w:val="00313A07"/>
    <w:rsid w:val="00314487"/>
    <w:rsid w:val="00314B3C"/>
    <w:rsid w:val="00314BE5"/>
    <w:rsid w:val="00315713"/>
    <w:rsid w:val="00315B36"/>
    <w:rsid w:val="00315E73"/>
    <w:rsid w:val="0031686C"/>
    <w:rsid w:val="00316B3C"/>
    <w:rsid w:val="00316FE0"/>
    <w:rsid w:val="00317C7F"/>
    <w:rsid w:val="00317D22"/>
    <w:rsid w:val="0032003E"/>
    <w:rsid w:val="003204D2"/>
    <w:rsid w:val="00320527"/>
    <w:rsid w:val="003205F8"/>
    <w:rsid w:val="00320B7F"/>
    <w:rsid w:val="00320DCE"/>
    <w:rsid w:val="0032100A"/>
    <w:rsid w:val="00321825"/>
    <w:rsid w:val="00321B1B"/>
    <w:rsid w:val="00321CCF"/>
    <w:rsid w:val="00322F48"/>
    <w:rsid w:val="0032311A"/>
    <w:rsid w:val="00324CE3"/>
    <w:rsid w:val="00324D77"/>
    <w:rsid w:val="00325676"/>
    <w:rsid w:val="003259DE"/>
    <w:rsid w:val="00325E38"/>
    <w:rsid w:val="00325F91"/>
    <w:rsid w:val="0032605E"/>
    <w:rsid w:val="0032670B"/>
    <w:rsid w:val="00326C32"/>
    <w:rsid w:val="00326F83"/>
    <w:rsid w:val="00327323"/>
    <w:rsid w:val="00327407"/>
    <w:rsid w:val="003275D1"/>
    <w:rsid w:val="00327678"/>
    <w:rsid w:val="00327717"/>
    <w:rsid w:val="00327A7C"/>
    <w:rsid w:val="003308C2"/>
    <w:rsid w:val="00330B2A"/>
    <w:rsid w:val="0033107E"/>
    <w:rsid w:val="0033118E"/>
    <w:rsid w:val="003316AC"/>
    <w:rsid w:val="00331BCD"/>
    <w:rsid w:val="00331E17"/>
    <w:rsid w:val="003321E2"/>
    <w:rsid w:val="0033254E"/>
    <w:rsid w:val="00332624"/>
    <w:rsid w:val="00332C06"/>
    <w:rsid w:val="00332E78"/>
    <w:rsid w:val="00333063"/>
    <w:rsid w:val="0033323D"/>
    <w:rsid w:val="00333EF4"/>
    <w:rsid w:val="003342A6"/>
    <w:rsid w:val="00334306"/>
    <w:rsid w:val="003343A2"/>
    <w:rsid w:val="0033469C"/>
    <w:rsid w:val="00334A74"/>
    <w:rsid w:val="00334C61"/>
    <w:rsid w:val="00334D1D"/>
    <w:rsid w:val="003350D0"/>
    <w:rsid w:val="00335584"/>
    <w:rsid w:val="003363A7"/>
    <w:rsid w:val="00336481"/>
    <w:rsid w:val="003366A0"/>
    <w:rsid w:val="00336B17"/>
    <w:rsid w:val="00336E34"/>
    <w:rsid w:val="0033738C"/>
    <w:rsid w:val="003375BF"/>
    <w:rsid w:val="00337B99"/>
    <w:rsid w:val="00337BF9"/>
    <w:rsid w:val="00340420"/>
    <w:rsid w:val="00340635"/>
    <w:rsid w:val="003408E3"/>
    <w:rsid w:val="00340C29"/>
    <w:rsid w:val="00340EA5"/>
    <w:rsid w:val="00341C78"/>
    <w:rsid w:val="00341DCA"/>
    <w:rsid w:val="003423FF"/>
    <w:rsid w:val="00343257"/>
    <w:rsid w:val="00343388"/>
    <w:rsid w:val="00343480"/>
    <w:rsid w:val="003438B7"/>
    <w:rsid w:val="003438BD"/>
    <w:rsid w:val="00343F7E"/>
    <w:rsid w:val="00343FBD"/>
    <w:rsid w:val="00344896"/>
    <w:rsid w:val="00344E56"/>
    <w:rsid w:val="003450B8"/>
    <w:rsid w:val="003457AB"/>
    <w:rsid w:val="00345E89"/>
    <w:rsid w:val="00345EE0"/>
    <w:rsid w:val="00345EF1"/>
    <w:rsid w:val="00346C7B"/>
    <w:rsid w:val="00346CFB"/>
    <w:rsid w:val="00346EE6"/>
    <w:rsid w:val="00346F4D"/>
    <w:rsid w:val="003470CC"/>
    <w:rsid w:val="00347402"/>
    <w:rsid w:val="00347C65"/>
    <w:rsid w:val="00347CDB"/>
    <w:rsid w:val="0035064A"/>
    <w:rsid w:val="00350F79"/>
    <w:rsid w:val="00351CDC"/>
    <w:rsid w:val="003522A1"/>
    <w:rsid w:val="0035254B"/>
    <w:rsid w:val="00352684"/>
    <w:rsid w:val="003528D7"/>
    <w:rsid w:val="00352989"/>
    <w:rsid w:val="003529AA"/>
    <w:rsid w:val="00352AC7"/>
    <w:rsid w:val="00352C54"/>
    <w:rsid w:val="00353216"/>
    <w:rsid w:val="00353555"/>
    <w:rsid w:val="003537C4"/>
    <w:rsid w:val="00353D83"/>
    <w:rsid w:val="0035404D"/>
    <w:rsid w:val="00354104"/>
    <w:rsid w:val="00354589"/>
    <w:rsid w:val="003548CD"/>
    <w:rsid w:val="00354955"/>
    <w:rsid w:val="00354BE5"/>
    <w:rsid w:val="003555C6"/>
    <w:rsid w:val="003556DE"/>
    <w:rsid w:val="00355745"/>
    <w:rsid w:val="003565D4"/>
    <w:rsid w:val="00356897"/>
    <w:rsid w:val="00356E47"/>
    <w:rsid w:val="003573E1"/>
    <w:rsid w:val="003574CF"/>
    <w:rsid w:val="00357AB9"/>
    <w:rsid w:val="00357B08"/>
    <w:rsid w:val="00357C7F"/>
    <w:rsid w:val="003605D5"/>
    <w:rsid w:val="00360709"/>
    <w:rsid w:val="003607FB"/>
    <w:rsid w:val="00360C46"/>
    <w:rsid w:val="00360D8F"/>
    <w:rsid w:val="00360FD5"/>
    <w:rsid w:val="0036108B"/>
    <w:rsid w:val="0036254E"/>
    <w:rsid w:val="0036340D"/>
    <w:rsid w:val="003634A5"/>
    <w:rsid w:val="003643FD"/>
    <w:rsid w:val="0036516B"/>
    <w:rsid w:val="00365A67"/>
    <w:rsid w:val="00366868"/>
    <w:rsid w:val="00367506"/>
    <w:rsid w:val="003678EE"/>
    <w:rsid w:val="00367B91"/>
    <w:rsid w:val="00367DCB"/>
    <w:rsid w:val="00370085"/>
    <w:rsid w:val="003701C5"/>
    <w:rsid w:val="00370692"/>
    <w:rsid w:val="00371047"/>
    <w:rsid w:val="00371258"/>
    <w:rsid w:val="0037197C"/>
    <w:rsid w:val="00371C27"/>
    <w:rsid w:val="00371EC5"/>
    <w:rsid w:val="00371F3C"/>
    <w:rsid w:val="003725DE"/>
    <w:rsid w:val="003726DF"/>
    <w:rsid w:val="00372DAB"/>
    <w:rsid w:val="003744A7"/>
    <w:rsid w:val="0037459F"/>
    <w:rsid w:val="00374887"/>
    <w:rsid w:val="00374F03"/>
    <w:rsid w:val="0037501D"/>
    <w:rsid w:val="00375107"/>
    <w:rsid w:val="00375251"/>
    <w:rsid w:val="00375315"/>
    <w:rsid w:val="00375467"/>
    <w:rsid w:val="003755EC"/>
    <w:rsid w:val="003756C2"/>
    <w:rsid w:val="00375813"/>
    <w:rsid w:val="00375F18"/>
    <w:rsid w:val="00376235"/>
    <w:rsid w:val="00376496"/>
    <w:rsid w:val="0037676D"/>
    <w:rsid w:val="003767AD"/>
    <w:rsid w:val="00376AF2"/>
    <w:rsid w:val="00376E63"/>
    <w:rsid w:val="0037738E"/>
    <w:rsid w:val="0037748C"/>
    <w:rsid w:val="003779D9"/>
    <w:rsid w:val="00377AA3"/>
    <w:rsid w:val="00377B96"/>
    <w:rsid w:val="00377EFF"/>
    <w:rsid w:val="003812EF"/>
    <w:rsid w:val="0038163B"/>
    <w:rsid w:val="00381849"/>
    <w:rsid w:val="00381FB6"/>
    <w:rsid w:val="00382349"/>
    <w:rsid w:val="003826E0"/>
    <w:rsid w:val="00382E88"/>
    <w:rsid w:val="00383060"/>
    <w:rsid w:val="0038307F"/>
    <w:rsid w:val="00383154"/>
    <w:rsid w:val="003836D3"/>
    <w:rsid w:val="003837FD"/>
    <w:rsid w:val="003838E3"/>
    <w:rsid w:val="00383A00"/>
    <w:rsid w:val="00383A52"/>
    <w:rsid w:val="00383F93"/>
    <w:rsid w:val="0038415B"/>
    <w:rsid w:val="0038438E"/>
    <w:rsid w:val="003855B9"/>
    <w:rsid w:val="0038580F"/>
    <w:rsid w:val="003859EB"/>
    <w:rsid w:val="00385A29"/>
    <w:rsid w:val="00385C3B"/>
    <w:rsid w:val="00385FFD"/>
    <w:rsid w:val="00386317"/>
    <w:rsid w:val="00386C17"/>
    <w:rsid w:val="00386D08"/>
    <w:rsid w:val="00386EA8"/>
    <w:rsid w:val="0038733E"/>
    <w:rsid w:val="003873DD"/>
    <w:rsid w:val="003876B0"/>
    <w:rsid w:val="00387F34"/>
    <w:rsid w:val="003900AA"/>
    <w:rsid w:val="0039015A"/>
    <w:rsid w:val="0039033A"/>
    <w:rsid w:val="00390360"/>
    <w:rsid w:val="0039101C"/>
    <w:rsid w:val="0039152E"/>
    <w:rsid w:val="00391652"/>
    <w:rsid w:val="00392729"/>
    <w:rsid w:val="00392A83"/>
    <w:rsid w:val="00392B11"/>
    <w:rsid w:val="00392B65"/>
    <w:rsid w:val="00392BAF"/>
    <w:rsid w:val="00393AEF"/>
    <w:rsid w:val="0039507F"/>
    <w:rsid w:val="003950F4"/>
    <w:rsid w:val="003958EA"/>
    <w:rsid w:val="00396823"/>
    <w:rsid w:val="00396BE8"/>
    <w:rsid w:val="003A00BD"/>
    <w:rsid w:val="003A0621"/>
    <w:rsid w:val="003A0EA3"/>
    <w:rsid w:val="003A1258"/>
    <w:rsid w:val="003A1260"/>
    <w:rsid w:val="003A1424"/>
    <w:rsid w:val="003A1576"/>
    <w:rsid w:val="003A1DF9"/>
    <w:rsid w:val="003A1F4C"/>
    <w:rsid w:val="003A2288"/>
    <w:rsid w:val="003A295F"/>
    <w:rsid w:val="003A2A1F"/>
    <w:rsid w:val="003A2BAB"/>
    <w:rsid w:val="003A41DD"/>
    <w:rsid w:val="003A574D"/>
    <w:rsid w:val="003A59C1"/>
    <w:rsid w:val="003A5C93"/>
    <w:rsid w:val="003A6A5C"/>
    <w:rsid w:val="003A6CC4"/>
    <w:rsid w:val="003A7033"/>
    <w:rsid w:val="003A7DC6"/>
    <w:rsid w:val="003B06E8"/>
    <w:rsid w:val="003B235E"/>
    <w:rsid w:val="003B37B2"/>
    <w:rsid w:val="003B43F9"/>
    <w:rsid w:val="003B47FE"/>
    <w:rsid w:val="003B4835"/>
    <w:rsid w:val="003B49E8"/>
    <w:rsid w:val="003B4C8B"/>
    <w:rsid w:val="003B5673"/>
    <w:rsid w:val="003B58E1"/>
    <w:rsid w:val="003B5CA7"/>
    <w:rsid w:val="003B60EE"/>
    <w:rsid w:val="003B60F7"/>
    <w:rsid w:val="003B6287"/>
    <w:rsid w:val="003B62C9"/>
    <w:rsid w:val="003B6FA3"/>
    <w:rsid w:val="003B7524"/>
    <w:rsid w:val="003B7716"/>
    <w:rsid w:val="003B7C89"/>
    <w:rsid w:val="003C0449"/>
    <w:rsid w:val="003C0B9F"/>
    <w:rsid w:val="003C0C8F"/>
    <w:rsid w:val="003C0DBA"/>
    <w:rsid w:val="003C0FD3"/>
    <w:rsid w:val="003C10FE"/>
    <w:rsid w:val="003C2062"/>
    <w:rsid w:val="003C2104"/>
    <w:rsid w:val="003C2369"/>
    <w:rsid w:val="003C2DCF"/>
    <w:rsid w:val="003C2F51"/>
    <w:rsid w:val="003C30D9"/>
    <w:rsid w:val="003C3143"/>
    <w:rsid w:val="003C3C5A"/>
    <w:rsid w:val="003C4661"/>
    <w:rsid w:val="003C480E"/>
    <w:rsid w:val="003C4B0A"/>
    <w:rsid w:val="003C51E7"/>
    <w:rsid w:val="003C57AA"/>
    <w:rsid w:val="003C5C64"/>
    <w:rsid w:val="003C5D96"/>
    <w:rsid w:val="003C5DC4"/>
    <w:rsid w:val="003C5F17"/>
    <w:rsid w:val="003C62E9"/>
    <w:rsid w:val="003C6C22"/>
    <w:rsid w:val="003C6DA6"/>
    <w:rsid w:val="003C6DC1"/>
    <w:rsid w:val="003C7176"/>
    <w:rsid w:val="003C7340"/>
    <w:rsid w:val="003C7615"/>
    <w:rsid w:val="003C7A01"/>
    <w:rsid w:val="003C7B51"/>
    <w:rsid w:val="003C7FCF"/>
    <w:rsid w:val="003D0398"/>
    <w:rsid w:val="003D0609"/>
    <w:rsid w:val="003D0929"/>
    <w:rsid w:val="003D18BF"/>
    <w:rsid w:val="003D1B09"/>
    <w:rsid w:val="003D1DD4"/>
    <w:rsid w:val="003D2190"/>
    <w:rsid w:val="003D34FA"/>
    <w:rsid w:val="003D3D3E"/>
    <w:rsid w:val="003D4363"/>
    <w:rsid w:val="003D4729"/>
    <w:rsid w:val="003D4E85"/>
    <w:rsid w:val="003D514A"/>
    <w:rsid w:val="003D5177"/>
    <w:rsid w:val="003D587D"/>
    <w:rsid w:val="003D5C3E"/>
    <w:rsid w:val="003D5D38"/>
    <w:rsid w:val="003D655A"/>
    <w:rsid w:val="003D743D"/>
    <w:rsid w:val="003D7DD6"/>
    <w:rsid w:val="003E0992"/>
    <w:rsid w:val="003E0FB7"/>
    <w:rsid w:val="003E155D"/>
    <w:rsid w:val="003E17C8"/>
    <w:rsid w:val="003E2C20"/>
    <w:rsid w:val="003E2C39"/>
    <w:rsid w:val="003E2F71"/>
    <w:rsid w:val="003E3511"/>
    <w:rsid w:val="003E42D5"/>
    <w:rsid w:val="003E49FC"/>
    <w:rsid w:val="003E5268"/>
    <w:rsid w:val="003E55E2"/>
    <w:rsid w:val="003E5887"/>
    <w:rsid w:val="003E58E7"/>
    <w:rsid w:val="003E5AAF"/>
    <w:rsid w:val="003E600D"/>
    <w:rsid w:val="003E64DF"/>
    <w:rsid w:val="003E68E7"/>
    <w:rsid w:val="003E6901"/>
    <w:rsid w:val="003E6A5D"/>
    <w:rsid w:val="003E75D6"/>
    <w:rsid w:val="003F0189"/>
    <w:rsid w:val="003F0BCC"/>
    <w:rsid w:val="003F124E"/>
    <w:rsid w:val="003F193A"/>
    <w:rsid w:val="003F2A92"/>
    <w:rsid w:val="003F30AD"/>
    <w:rsid w:val="003F31A8"/>
    <w:rsid w:val="003F38CA"/>
    <w:rsid w:val="003F4207"/>
    <w:rsid w:val="003F43FB"/>
    <w:rsid w:val="003F4FC4"/>
    <w:rsid w:val="003F527B"/>
    <w:rsid w:val="003F56DF"/>
    <w:rsid w:val="003F581C"/>
    <w:rsid w:val="003F583F"/>
    <w:rsid w:val="003F5A2F"/>
    <w:rsid w:val="003F5C46"/>
    <w:rsid w:val="003F601F"/>
    <w:rsid w:val="003F6F3A"/>
    <w:rsid w:val="003F70F6"/>
    <w:rsid w:val="003F778E"/>
    <w:rsid w:val="003F7A1B"/>
    <w:rsid w:val="003F7CBB"/>
    <w:rsid w:val="003F7D34"/>
    <w:rsid w:val="003F7D84"/>
    <w:rsid w:val="00400772"/>
    <w:rsid w:val="0040097A"/>
    <w:rsid w:val="00401183"/>
    <w:rsid w:val="00401480"/>
    <w:rsid w:val="00401A76"/>
    <w:rsid w:val="004021A7"/>
    <w:rsid w:val="004024A8"/>
    <w:rsid w:val="00402533"/>
    <w:rsid w:val="00402F61"/>
    <w:rsid w:val="0040336C"/>
    <w:rsid w:val="004034B3"/>
    <w:rsid w:val="004035FA"/>
    <w:rsid w:val="00403A76"/>
    <w:rsid w:val="0040430B"/>
    <w:rsid w:val="00405372"/>
    <w:rsid w:val="00406233"/>
    <w:rsid w:val="004064AC"/>
    <w:rsid w:val="0040673C"/>
    <w:rsid w:val="0040692F"/>
    <w:rsid w:val="004069D7"/>
    <w:rsid w:val="004069DE"/>
    <w:rsid w:val="00406A7B"/>
    <w:rsid w:val="00407AA9"/>
    <w:rsid w:val="00407E44"/>
    <w:rsid w:val="00410AF0"/>
    <w:rsid w:val="0041186C"/>
    <w:rsid w:val="00411BB5"/>
    <w:rsid w:val="00411D41"/>
    <w:rsid w:val="00411DEA"/>
    <w:rsid w:val="00412B83"/>
    <w:rsid w:val="00412C2C"/>
    <w:rsid w:val="00412C8E"/>
    <w:rsid w:val="00413710"/>
    <w:rsid w:val="00413807"/>
    <w:rsid w:val="00414435"/>
    <w:rsid w:val="004145D5"/>
    <w:rsid w:val="0041518D"/>
    <w:rsid w:val="00415D5D"/>
    <w:rsid w:val="004163B2"/>
    <w:rsid w:val="004165FF"/>
    <w:rsid w:val="004166AD"/>
    <w:rsid w:val="00416A88"/>
    <w:rsid w:val="00416B20"/>
    <w:rsid w:val="00417171"/>
    <w:rsid w:val="0041723F"/>
    <w:rsid w:val="00417437"/>
    <w:rsid w:val="00417CCE"/>
    <w:rsid w:val="00417E47"/>
    <w:rsid w:val="00417E8B"/>
    <w:rsid w:val="00417EC1"/>
    <w:rsid w:val="00417F79"/>
    <w:rsid w:val="00420442"/>
    <w:rsid w:val="004205F6"/>
    <w:rsid w:val="004214CB"/>
    <w:rsid w:val="00421A55"/>
    <w:rsid w:val="00421DD1"/>
    <w:rsid w:val="0042221D"/>
    <w:rsid w:val="0042224B"/>
    <w:rsid w:val="00422ED0"/>
    <w:rsid w:val="0042339F"/>
    <w:rsid w:val="0042384A"/>
    <w:rsid w:val="00423FBE"/>
    <w:rsid w:val="00424CEB"/>
    <w:rsid w:val="00424DD3"/>
    <w:rsid w:val="0042504F"/>
    <w:rsid w:val="00425510"/>
    <w:rsid w:val="00425A21"/>
    <w:rsid w:val="00426384"/>
    <w:rsid w:val="004266C2"/>
    <w:rsid w:val="004269C5"/>
    <w:rsid w:val="00427106"/>
    <w:rsid w:val="00427347"/>
    <w:rsid w:val="00427AE0"/>
    <w:rsid w:val="00427BB8"/>
    <w:rsid w:val="00427FCE"/>
    <w:rsid w:val="00430AED"/>
    <w:rsid w:val="00430F71"/>
    <w:rsid w:val="00431490"/>
    <w:rsid w:val="00431562"/>
    <w:rsid w:val="00431670"/>
    <w:rsid w:val="00432271"/>
    <w:rsid w:val="00433C49"/>
    <w:rsid w:val="00434B2B"/>
    <w:rsid w:val="00434BFB"/>
    <w:rsid w:val="00435050"/>
    <w:rsid w:val="0043581B"/>
    <w:rsid w:val="00435939"/>
    <w:rsid w:val="00435F00"/>
    <w:rsid w:val="004365E5"/>
    <w:rsid w:val="0043689C"/>
    <w:rsid w:val="004374B0"/>
    <w:rsid w:val="00437CC7"/>
    <w:rsid w:val="00437FFE"/>
    <w:rsid w:val="00440025"/>
    <w:rsid w:val="0044006C"/>
    <w:rsid w:val="00441545"/>
    <w:rsid w:val="00441572"/>
    <w:rsid w:val="00441B7A"/>
    <w:rsid w:val="00441F54"/>
    <w:rsid w:val="004425FE"/>
    <w:rsid w:val="00442A53"/>
    <w:rsid w:val="00442B9C"/>
    <w:rsid w:val="00442ED9"/>
    <w:rsid w:val="00443780"/>
    <w:rsid w:val="00443BB3"/>
    <w:rsid w:val="00443D03"/>
    <w:rsid w:val="00443F3F"/>
    <w:rsid w:val="004444F6"/>
    <w:rsid w:val="00444E41"/>
    <w:rsid w:val="004451DC"/>
    <w:rsid w:val="004455CB"/>
    <w:rsid w:val="00445EB4"/>
    <w:rsid w:val="00445EFA"/>
    <w:rsid w:val="0044673D"/>
    <w:rsid w:val="0044689C"/>
    <w:rsid w:val="00446C4B"/>
    <w:rsid w:val="0044730D"/>
    <w:rsid w:val="0044738A"/>
    <w:rsid w:val="004473D3"/>
    <w:rsid w:val="00447FAF"/>
    <w:rsid w:val="00450531"/>
    <w:rsid w:val="004506DE"/>
    <w:rsid w:val="0045087B"/>
    <w:rsid w:val="00450EF3"/>
    <w:rsid w:val="004518E8"/>
    <w:rsid w:val="00451A4F"/>
    <w:rsid w:val="00451F2D"/>
    <w:rsid w:val="00452159"/>
    <w:rsid w:val="00452231"/>
    <w:rsid w:val="00452987"/>
    <w:rsid w:val="00452C70"/>
    <w:rsid w:val="00453138"/>
    <w:rsid w:val="004533B7"/>
    <w:rsid w:val="004533E3"/>
    <w:rsid w:val="00453712"/>
    <w:rsid w:val="00453C1E"/>
    <w:rsid w:val="00453EE3"/>
    <w:rsid w:val="0045407E"/>
    <w:rsid w:val="00454995"/>
    <w:rsid w:val="00454AD4"/>
    <w:rsid w:val="00454ECC"/>
    <w:rsid w:val="00456009"/>
    <w:rsid w:val="0045647F"/>
    <w:rsid w:val="004573A4"/>
    <w:rsid w:val="00457B39"/>
    <w:rsid w:val="00457C37"/>
    <w:rsid w:val="00460567"/>
    <w:rsid w:val="004608A3"/>
    <w:rsid w:val="00460C13"/>
    <w:rsid w:val="00460D40"/>
    <w:rsid w:val="0046151D"/>
    <w:rsid w:val="00461B5E"/>
    <w:rsid w:val="00461FEF"/>
    <w:rsid w:val="00462301"/>
    <w:rsid w:val="0046237F"/>
    <w:rsid w:val="004628E9"/>
    <w:rsid w:val="00462B59"/>
    <w:rsid w:val="00462C51"/>
    <w:rsid w:val="00462E47"/>
    <w:rsid w:val="00463228"/>
    <w:rsid w:val="00463782"/>
    <w:rsid w:val="004648FB"/>
    <w:rsid w:val="00464F9B"/>
    <w:rsid w:val="004652DB"/>
    <w:rsid w:val="00465823"/>
    <w:rsid w:val="004659E6"/>
    <w:rsid w:val="00465A93"/>
    <w:rsid w:val="00465E75"/>
    <w:rsid w:val="00466500"/>
    <w:rsid w:val="004666DC"/>
    <w:rsid w:val="004667E0"/>
    <w:rsid w:val="004673D7"/>
    <w:rsid w:val="0046760E"/>
    <w:rsid w:val="00467721"/>
    <w:rsid w:val="00467895"/>
    <w:rsid w:val="00467C95"/>
    <w:rsid w:val="00467D7B"/>
    <w:rsid w:val="00470980"/>
    <w:rsid w:val="00470E10"/>
    <w:rsid w:val="00470F06"/>
    <w:rsid w:val="00471238"/>
    <w:rsid w:val="00471D1A"/>
    <w:rsid w:val="0047285A"/>
    <w:rsid w:val="004734D2"/>
    <w:rsid w:val="004737FC"/>
    <w:rsid w:val="00473988"/>
    <w:rsid w:val="004740BF"/>
    <w:rsid w:val="00474428"/>
    <w:rsid w:val="00474B43"/>
    <w:rsid w:val="00475F34"/>
    <w:rsid w:val="004761F0"/>
    <w:rsid w:val="00477131"/>
    <w:rsid w:val="0047718A"/>
    <w:rsid w:val="00477A97"/>
    <w:rsid w:val="00477CCB"/>
    <w:rsid w:val="004803DF"/>
    <w:rsid w:val="00480E6A"/>
    <w:rsid w:val="00480FD8"/>
    <w:rsid w:val="0048105A"/>
    <w:rsid w:val="00481343"/>
    <w:rsid w:val="0048180B"/>
    <w:rsid w:val="004818AF"/>
    <w:rsid w:val="00481A88"/>
    <w:rsid w:val="004822F0"/>
    <w:rsid w:val="00482380"/>
    <w:rsid w:val="004824AB"/>
    <w:rsid w:val="0048271B"/>
    <w:rsid w:val="00482B43"/>
    <w:rsid w:val="00482E38"/>
    <w:rsid w:val="00483103"/>
    <w:rsid w:val="00483674"/>
    <w:rsid w:val="00483AE5"/>
    <w:rsid w:val="0048435E"/>
    <w:rsid w:val="00484538"/>
    <w:rsid w:val="00484ACC"/>
    <w:rsid w:val="00484FA3"/>
    <w:rsid w:val="004850C7"/>
    <w:rsid w:val="0048549E"/>
    <w:rsid w:val="004858DF"/>
    <w:rsid w:val="00485D76"/>
    <w:rsid w:val="00486A0E"/>
    <w:rsid w:val="00487237"/>
    <w:rsid w:val="004905FE"/>
    <w:rsid w:val="004906A6"/>
    <w:rsid w:val="004907E7"/>
    <w:rsid w:val="00491756"/>
    <w:rsid w:val="00491960"/>
    <w:rsid w:val="00491BF8"/>
    <w:rsid w:val="00491E0F"/>
    <w:rsid w:val="00492607"/>
    <w:rsid w:val="00492E66"/>
    <w:rsid w:val="00493347"/>
    <w:rsid w:val="00493642"/>
    <w:rsid w:val="00493DA2"/>
    <w:rsid w:val="0049413A"/>
    <w:rsid w:val="004945C6"/>
    <w:rsid w:val="004947F6"/>
    <w:rsid w:val="0049493C"/>
    <w:rsid w:val="00494E8D"/>
    <w:rsid w:val="00495A6C"/>
    <w:rsid w:val="00495A92"/>
    <w:rsid w:val="00496092"/>
    <w:rsid w:val="004960BF"/>
    <w:rsid w:val="00496DE6"/>
    <w:rsid w:val="00497FA5"/>
    <w:rsid w:val="004A0085"/>
    <w:rsid w:val="004A041F"/>
    <w:rsid w:val="004A08DB"/>
    <w:rsid w:val="004A09A3"/>
    <w:rsid w:val="004A127B"/>
    <w:rsid w:val="004A12E5"/>
    <w:rsid w:val="004A1621"/>
    <w:rsid w:val="004A1A67"/>
    <w:rsid w:val="004A25D0"/>
    <w:rsid w:val="004A285C"/>
    <w:rsid w:val="004A2FCF"/>
    <w:rsid w:val="004A37E8"/>
    <w:rsid w:val="004A44CA"/>
    <w:rsid w:val="004A4B86"/>
    <w:rsid w:val="004A4BC4"/>
    <w:rsid w:val="004A4BD7"/>
    <w:rsid w:val="004A5372"/>
    <w:rsid w:val="004A5605"/>
    <w:rsid w:val="004A5658"/>
    <w:rsid w:val="004A61F4"/>
    <w:rsid w:val="004A652E"/>
    <w:rsid w:val="004A6B22"/>
    <w:rsid w:val="004A6D6A"/>
    <w:rsid w:val="004A7114"/>
    <w:rsid w:val="004A7549"/>
    <w:rsid w:val="004A7DE8"/>
    <w:rsid w:val="004B09D4"/>
    <w:rsid w:val="004B1479"/>
    <w:rsid w:val="004B2097"/>
    <w:rsid w:val="004B235A"/>
    <w:rsid w:val="004B25D2"/>
    <w:rsid w:val="004B27E0"/>
    <w:rsid w:val="004B29DD"/>
    <w:rsid w:val="004B2E55"/>
    <w:rsid w:val="004B309D"/>
    <w:rsid w:val="004B330A"/>
    <w:rsid w:val="004B3755"/>
    <w:rsid w:val="004B3B52"/>
    <w:rsid w:val="004B3DFA"/>
    <w:rsid w:val="004B47CE"/>
    <w:rsid w:val="004B48CD"/>
    <w:rsid w:val="004B5783"/>
    <w:rsid w:val="004B5BB8"/>
    <w:rsid w:val="004B5D1C"/>
    <w:rsid w:val="004B5F83"/>
    <w:rsid w:val="004B62AD"/>
    <w:rsid w:val="004B64F1"/>
    <w:rsid w:val="004B70FE"/>
    <w:rsid w:val="004B7C8E"/>
    <w:rsid w:val="004C0619"/>
    <w:rsid w:val="004C11E8"/>
    <w:rsid w:val="004C16ED"/>
    <w:rsid w:val="004C1785"/>
    <w:rsid w:val="004C1B07"/>
    <w:rsid w:val="004C1B4A"/>
    <w:rsid w:val="004C1BB3"/>
    <w:rsid w:val="004C2209"/>
    <w:rsid w:val="004C342C"/>
    <w:rsid w:val="004C3CCD"/>
    <w:rsid w:val="004C3D3C"/>
    <w:rsid w:val="004C3DA7"/>
    <w:rsid w:val="004C4070"/>
    <w:rsid w:val="004C4ABD"/>
    <w:rsid w:val="004C4E05"/>
    <w:rsid w:val="004C4EC9"/>
    <w:rsid w:val="004C4F7A"/>
    <w:rsid w:val="004C5722"/>
    <w:rsid w:val="004C58AA"/>
    <w:rsid w:val="004C59A4"/>
    <w:rsid w:val="004C60C9"/>
    <w:rsid w:val="004C7191"/>
    <w:rsid w:val="004C7329"/>
    <w:rsid w:val="004C7CA7"/>
    <w:rsid w:val="004C7CD4"/>
    <w:rsid w:val="004D0855"/>
    <w:rsid w:val="004D0A5F"/>
    <w:rsid w:val="004D0EDC"/>
    <w:rsid w:val="004D0FB8"/>
    <w:rsid w:val="004D1220"/>
    <w:rsid w:val="004D132B"/>
    <w:rsid w:val="004D1493"/>
    <w:rsid w:val="004D14B3"/>
    <w:rsid w:val="004D1529"/>
    <w:rsid w:val="004D170A"/>
    <w:rsid w:val="004D182F"/>
    <w:rsid w:val="004D2253"/>
    <w:rsid w:val="004D22DA"/>
    <w:rsid w:val="004D2444"/>
    <w:rsid w:val="004D270E"/>
    <w:rsid w:val="004D2B6F"/>
    <w:rsid w:val="004D2F11"/>
    <w:rsid w:val="004D36B1"/>
    <w:rsid w:val="004D51BB"/>
    <w:rsid w:val="004D5514"/>
    <w:rsid w:val="004D56C3"/>
    <w:rsid w:val="004D704A"/>
    <w:rsid w:val="004D7B8D"/>
    <w:rsid w:val="004E0338"/>
    <w:rsid w:val="004E0420"/>
    <w:rsid w:val="004E06DA"/>
    <w:rsid w:val="004E0D10"/>
    <w:rsid w:val="004E0EF9"/>
    <w:rsid w:val="004E1471"/>
    <w:rsid w:val="004E2448"/>
    <w:rsid w:val="004E2534"/>
    <w:rsid w:val="004E27EF"/>
    <w:rsid w:val="004E2CA6"/>
    <w:rsid w:val="004E442F"/>
    <w:rsid w:val="004E4FF3"/>
    <w:rsid w:val="004E5186"/>
    <w:rsid w:val="004E56A8"/>
    <w:rsid w:val="004E5850"/>
    <w:rsid w:val="004E58A0"/>
    <w:rsid w:val="004E5E51"/>
    <w:rsid w:val="004E5EE2"/>
    <w:rsid w:val="004E6ED2"/>
    <w:rsid w:val="004E70CF"/>
    <w:rsid w:val="004F04EB"/>
    <w:rsid w:val="004F0511"/>
    <w:rsid w:val="004F05CD"/>
    <w:rsid w:val="004F1BEA"/>
    <w:rsid w:val="004F214E"/>
    <w:rsid w:val="004F2297"/>
    <w:rsid w:val="004F24BA"/>
    <w:rsid w:val="004F24DE"/>
    <w:rsid w:val="004F2608"/>
    <w:rsid w:val="004F2647"/>
    <w:rsid w:val="004F324E"/>
    <w:rsid w:val="004F39A1"/>
    <w:rsid w:val="004F3B55"/>
    <w:rsid w:val="004F4169"/>
    <w:rsid w:val="004F4631"/>
    <w:rsid w:val="004F4A97"/>
    <w:rsid w:val="004F4B36"/>
    <w:rsid w:val="004F4C78"/>
    <w:rsid w:val="004F4E46"/>
    <w:rsid w:val="004F5F07"/>
    <w:rsid w:val="004F60FF"/>
    <w:rsid w:val="004F6B7D"/>
    <w:rsid w:val="004F71D5"/>
    <w:rsid w:val="004F728A"/>
    <w:rsid w:val="004F753C"/>
    <w:rsid w:val="004F7C28"/>
    <w:rsid w:val="004F7D6F"/>
    <w:rsid w:val="00500755"/>
    <w:rsid w:val="0050098D"/>
    <w:rsid w:val="005015F6"/>
    <w:rsid w:val="00501A9A"/>
    <w:rsid w:val="00502BC9"/>
    <w:rsid w:val="00502DBD"/>
    <w:rsid w:val="005030C4"/>
    <w:rsid w:val="005031C5"/>
    <w:rsid w:val="0050379A"/>
    <w:rsid w:val="00503D69"/>
    <w:rsid w:val="00503F92"/>
    <w:rsid w:val="00503FA3"/>
    <w:rsid w:val="005046D6"/>
    <w:rsid w:val="00504BF6"/>
    <w:rsid w:val="00504FDC"/>
    <w:rsid w:val="0050579C"/>
    <w:rsid w:val="00505C4C"/>
    <w:rsid w:val="0050643C"/>
    <w:rsid w:val="00506939"/>
    <w:rsid w:val="00506A4D"/>
    <w:rsid w:val="00506AA7"/>
    <w:rsid w:val="00506B69"/>
    <w:rsid w:val="00510610"/>
    <w:rsid w:val="00510CCD"/>
    <w:rsid w:val="005110FE"/>
    <w:rsid w:val="005120CC"/>
    <w:rsid w:val="005122BA"/>
    <w:rsid w:val="0051238B"/>
    <w:rsid w:val="005128C9"/>
    <w:rsid w:val="005128FA"/>
    <w:rsid w:val="00512B7B"/>
    <w:rsid w:val="00512BF3"/>
    <w:rsid w:val="005134E0"/>
    <w:rsid w:val="00513EB2"/>
    <w:rsid w:val="005140C9"/>
    <w:rsid w:val="0051429F"/>
    <w:rsid w:val="005147C1"/>
    <w:rsid w:val="00514EA1"/>
    <w:rsid w:val="00515235"/>
    <w:rsid w:val="005152D9"/>
    <w:rsid w:val="005166D4"/>
    <w:rsid w:val="00516DD6"/>
    <w:rsid w:val="00516EE6"/>
    <w:rsid w:val="005171C8"/>
    <w:rsid w:val="0051798B"/>
    <w:rsid w:val="0052068F"/>
    <w:rsid w:val="00520B5A"/>
    <w:rsid w:val="0052188F"/>
    <w:rsid w:val="00521A95"/>
    <w:rsid w:val="00521C5F"/>
    <w:rsid w:val="00521E56"/>
    <w:rsid w:val="00521F5A"/>
    <w:rsid w:val="005227B1"/>
    <w:rsid w:val="00522D56"/>
    <w:rsid w:val="00522E61"/>
    <w:rsid w:val="00522F70"/>
    <w:rsid w:val="00523144"/>
    <w:rsid w:val="0052349C"/>
    <w:rsid w:val="00524CF5"/>
    <w:rsid w:val="0052586A"/>
    <w:rsid w:val="00525D83"/>
    <w:rsid w:val="00525E06"/>
    <w:rsid w:val="00526454"/>
    <w:rsid w:val="00526AE2"/>
    <w:rsid w:val="0052767C"/>
    <w:rsid w:val="00527683"/>
    <w:rsid w:val="00527C49"/>
    <w:rsid w:val="005307CA"/>
    <w:rsid w:val="005308D2"/>
    <w:rsid w:val="00530A4E"/>
    <w:rsid w:val="00530E7A"/>
    <w:rsid w:val="00530EB6"/>
    <w:rsid w:val="0053107E"/>
    <w:rsid w:val="00531279"/>
    <w:rsid w:val="00531403"/>
    <w:rsid w:val="00531823"/>
    <w:rsid w:val="00532428"/>
    <w:rsid w:val="0053302C"/>
    <w:rsid w:val="00533034"/>
    <w:rsid w:val="005331B2"/>
    <w:rsid w:val="00533CDB"/>
    <w:rsid w:val="00534411"/>
    <w:rsid w:val="0053456D"/>
    <w:rsid w:val="00534668"/>
    <w:rsid w:val="005346AD"/>
    <w:rsid w:val="00534DF2"/>
    <w:rsid w:val="00534ECC"/>
    <w:rsid w:val="0053546D"/>
    <w:rsid w:val="00535A4F"/>
    <w:rsid w:val="00535BDC"/>
    <w:rsid w:val="00535C39"/>
    <w:rsid w:val="00536187"/>
    <w:rsid w:val="005369A3"/>
    <w:rsid w:val="00536D6A"/>
    <w:rsid w:val="0053720D"/>
    <w:rsid w:val="005372E1"/>
    <w:rsid w:val="0053758A"/>
    <w:rsid w:val="005406AB"/>
    <w:rsid w:val="00540798"/>
    <w:rsid w:val="00540C22"/>
    <w:rsid w:val="00540EF5"/>
    <w:rsid w:val="00540F4E"/>
    <w:rsid w:val="00540F6E"/>
    <w:rsid w:val="005414CD"/>
    <w:rsid w:val="00541764"/>
    <w:rsid w:val="0054181D"/>
    <w:rsid w:val="00541BF3"/>
    <w:rsid w:val="00541CD3"/>
    <w:rsid w:val="00542505"/>
    <w:rsid w:val="005427EE"/>
    <w:rsid w:val="00542AD3"/>
    <w:rsid w:val="00542CEF"/>
    <w:rsid w:val="00542F10"/>
    <w:rsid w:val="0054357E"/>
    <w:rsid w:val="005435E8"/>
    <w:rsid w:val="005437E6"/>
    <w:rsid w:val="00543A34"/>
    <w:rsid w:val="00544401"/>
    <w:rsid w:val="00545F7C"/>
    <w:rsid w:val="005476D3"/>
    <w:rsid w:val="005476FA"/>
    <w:rsid w:val="00547BED"/>
    <w:rsid w:val="00547C21"/>
    <w:rsid w:val="00550531"/>
    <w:rsid w:val="005507A7"/>
    <w:rsid w:val="00550992"/>
    <w:rsid w:val="00550A7D"/>
    <w:rsid w:val="00550B97"/>
    <w:rsid w:val="00550CBB"/>
    <w:rsid w:val="005512D9"/>
    <w:rsid w:val="00551D8E"/>
    <w:rsid w:val="005523FF"/>
    <w:rsid w:val="005524E9"/>
    <w:rsid w:val="00552605"/>
    <w:rsid w:val="005530FC"/>
    <w:rsid w:val="00553320"/>
    <w:rsid w:val="0055386C"/>
    <w:rsid w:val="00553880"/>
    <w:rsid w:val="005548CE"/>
    <w:rsid w:val="0055595E"/>
    <w:rsid w:val="00555A6B"/>
    <w:rsid w:val="00555E53"/>
    <w:rsid w:val="00556306"/>
    <w:rsid w:val="005565D8"/>
    <w:rsid w:val="00556603"/>
    <w:rsid w:val="005569DF"/>
    <w:rsid w:val="00556CC8"/>
    <w:rsid w:val="00557531"/>
    <w:rsid w:val="00557988"/>
    <w:rsid w:val="0056014C"/>
    <w:rsid w:val="005601EF"/>
    <w:rsid w:val="00560216"/>
    <w:rsid w:val="00560C2F"/>
    <w:rsid w:val="00560D91"/>
    <w:rsid w:val="00560E11"/>
    <w:rsid w:val="00561213"/>
    <w:rsid w:val="00561FA4"/>
    <w:rsid w:val="00562A11"/>
    <w:rsid w:val="00562B7F"/>
    <w:rsid w:val="00562C49"/>
    <w:rsid w:val="00562DEF"/>
    <w:rsid w:val="0056321A"/>
    <w:rsid w:val="0056361F"/>
    <w:rsid w:val="0056389C"/>
    <w:rsid w:val="00563A35"/>
    <w:rsid w:val="00563C03"/>
    <w:rsid w:val="00563FFF"/>
    <w:rsid w:val="00564890"/>
    <w:rsid w:val="005653FE"/>
    <w:rsid w:val="00565ABB"/>
    <w:rsid w:val="00565CDE"/>
    <w:rsid w:val="00565DB7"/>
    <w:rsid w:val="00566596"/>
    <w:rsid w:val="00566640"/>
    <w:rsid w:val="0056665F"/>
    <w:rsid w:val="00566CB1"/>
    <w:rsid w:val="00566E1A"/>
    <w:rsid w:val="0056718C"/>
    <w:rsid w:val="00567356"/>
    <w:rsid w:val="0056786C"/>
    <w:rsid w:val="005679FD"/>
    <w:rsid w:val="00567A48"/>
    <w:rsid w:val="00567B15"/>
    <w:rsid w:val="00570627"/>
    <w:rsid w:val="005714BA"/>
    <w:rsid w:val="005723A5"/>
    <w:rsid w:val="005726CD"/>
    <w:rsid w:val="005729E5"/>
    <w:rsid w:val="00572DC0"/>
    <w:rsid w:val="005741E9"/>
    <w:rsid w:val="005741F6"/>
    <w:rsid w:val="00574205"/>
    <w:rsid w:val="0057443B"/>
    <w:rsid w:val="005744D7"/>
    <w:rsid w:val="0057464F"/>
    <w:rsid w:val="005747DA"/>
    <w:rsid w:val="005748CF"/>
    <w:rsid w:val="00574E4C"/>
    <w:rsid w:val="0057537A"/>
    <w:rsid w:val="00575488"/>
    <w:rsid w:val="00575905"/>
    <w:rsid w:val="00576039"/>
    <w:rsid w:val="0057668E"/>
    <w:rsid w:val="00577790"/>
    <w:rsid w:val="00577CC7"/>
    <w:rsid w:val="00580895"/>
    <w:rsid w:val="0058186B"/>
    <w:rsid w:val="00582083"/>
    <w:rsid w:val="005824A3"/>
    <w:rsid w:val="00582586"/>
    <w:rsid w:val="005825FA"/>
    <w:rsid w:val="00583DA4"/>
    <w:rsid w:val="00583E2E"/>
    <w:rsid w:val="00583E38"/>
    <w:rsid w:val="00584270"/>
    <w:rsid w:val="005845CB"/>
    <w:rsid w:val="00584738"/>
    <w:rsid w:val="00584860"/>
    <w:rsid w:val="00584D0A"/>
    <w:rsid w:val="00584F51"/>
    <w:rsid w:val="00585738"/>
    <w:rsid w:val="00585A14"/>
    <w:rsid w:val="00585BA9"/>
    <w:rsid w:val="00585E0F"/>
    <w:rsid w:val="00585E39"/>
    <w:rsid w:val="0058678B"/>
    <w:rsid w:val="00586A3F"/>
    <w:rsid w:val="00586A5E"/>
    <w:rsid w:val="00586C45"/>
    <w:rsid w:val="00586E7D"/>
    <w:rsid w:val="00587021"/>
    <w:rsid w:val="005871F7"/>
    <w:rsid w:val="00587810"/>
    <w:rsid w:val="005879FA"/>
    <w:rsid w:val="00590DE8"/>
    <w:rsid w:val="00591C10"/>
    <w:rsid w:val="00591E92"/>
    <w:rsid w:val="0059206B"/>
    <w:rsid w:val="005920B0"/>
    <w:rsid w:val="00592449"/>
    <w:rsid w:val="00592940"/>
    <w:rsid w:val="00592AB5"/>
    <w:rsid w:val="00592ACB"/>
    <w:rsid w:val="00593699"/>
    <w:rsid w:val="0059380D"/>
    <w:rsid w:val="00593A4F"/>
    <w:rsid w:val="00593D8A"/>
    <w:rsid w:val="00593F59"/>
    <w:rsid w:val="00594640"/>
    <w:rsid w:val="00595800"/>
    <w:rsid w:val="00595A8F"/>
    <w:rsid w:val="00595E74"/>
    <w:rsid w:val="00595FB2"/>
    <w:rsid w:val="00595FBB"/>
    <w:rsid w:val="00596AF9"/>
    <w:rsid w:val="00596BBA"/>
    <w:rsid w:val="005977C2"/>
    <w:rsid w:val="00597BF2"/>
    <w:rsid w:val="005A0167"/>
    <w:rsid w:val="005A0276"/>
    <w:rsid w:val="005A033E"/>
    <w:rsid w:val="005A058A"/>
    <w:rsid w:val="005A086E"/>
    <w:rsid w:val="005A0A6C"/>
    <w:rsid w:val="005A0B83"/>
    <w:rsid w:val="005A0B9F"/>
    <w:rsid w:val="005A103C"/>
    <w:rsid w:val="005A117B"/>
    <w:rsid w:val="005A1CF1"/>
    <w:rsid w:val="005A2088"/>
    <w:rsid w:val="005A2423"/>
    <w:rsid w:val="005A2B86"/>
    <w:rsid w:val="005A2D64"/>
    <w:rsid w:val="005A3005"/>
    <w:rsid w:val="005A3720"/>
    <w:rsid w:val="005A3EE2"/>
    <w:rsid w:val="005A3FC2"/>
    <w:rsid w:val="005A43F7"/>
    <w:rsid w:val="005A4B92"/>
    <w:rsid w:val="005A5A43"/>
    <w:rsid w:val="005A5A97"/>
    <w:rsid w:val="005A5B08"/>
    <w:rsid w:val="005A6131"/>
    <w:rsid w:val="005A763B"/>
    <w:rsid w:val="005A7986"/>
    <w:rsid w:val="005B060C"/>
    <w:rsid w:val="005B086B"/>
    <w:rsid w:val="005B134E"/>
    <w:rsid w:val="005B1449"/>
    <w:rsid w:val="005B1457"/>
    <w:rsid w:val="005B18F9"/>
    <w:rsid w:val="005B2039"/>
    <w:rsid w:val="005B27A0"/>
    <w:rsid w:val="005B291D"/>
    <w:rsid w:val="005B3237"/>
    <w:rsid w:val="005B344F"/>
    <w:rsid w:val="005B3FBA"/>
    <w:rsid w:val="005B421F"/>
    <w:rsid w:val="005B441B"/>
    <w:rsid w:val="005B4A1D"/>
    <w:rsid w:val="005B4E22"/>
    <w:rsid w:val="005B52C1"/>
    <w:rsid w:val="005B5386"/>
    <w:rsid w:val="005B541C"/>
    <w:rsid w:val="005B545B"/>
    <w:rsid w:val="005B5918"/>
    <w:rsid w:val="005B61FE"/>
    <w:rsid w:val="005B674D"/>
    <w:rsid w:val="005B69B5"/>
    <w:rsid w:val="005B74DE"/>
    <w:rsid w:val="005B765B"/>
    <w:rsid w:val="005B7F4B"/>
    <w:rsid w:val="005C0694"/>
    <w:rsid w:val="005C0736"/>
    <w:rsid w:val="005C0C3C"/>
    <w:rsid w:val="005C0CBE"/>
    <w:rsid w:val="005C0F2A"/>
    <w:rsid w:val="005C0F45"/>
    <w:rsid w:val="005C0F81"/>
    <w:rsid w:val="005C17DF"/>
    <w:rsid w:val="005C1F01"/>
    <w:rsid w:val="005C1FCF"/>
    <w:rsid w:val="005C2394"/>
    <w:rsid w:val="005C250C"/>
    <w:rsid w:val="005C3146"/>
    <w:rsid w:val="005C3309"/>
    <w:rsid w:val="005C33DF"/>
    <w:rsid w:val="005C343A"/>
    <w:rsid w:val="005C3AC2"/>
    <w:rsid w:val="005C3E38"/>
    <w:rsid w:val="005C455E"/>
    <w:rsid w:val="005C478F"/>
    <w:rsid w:val="005C5007"/>
    <w:rsid w:val="005C50A8"/>
    <w:rsid w:val="005C5679"/>
    <w:rsid w:val="005C7185"/>
    <w:rsid w:val="005C7253"/>
    <w:rsid w:val="005C7FDE"/>
    <w:rsid w:val="005D0261"/>
    <w:rsid w:val="005D04B4"/>
    <w:rsid w:val="005D06BB"/>
    <w:rsid w:val="005D0AC0"/>
    <w:rsid w:val="005D166E"/>
    <w:rsid w:val="005D16F4"/>
    <w:rsid w:val="005D1885"/>
    <w:rsid w:val="005D1B74"/>
    <w:rsid w:val="005D225C"/>
    <w:rsid w:val="005D243C"/>
    <w:rsid w:val="005D2566"/>
    <w:rsid w:val="005D2881"/>
    <w:rsid w:val="005D29DE"/>
    <w:rsid w:val="005D2C12"/>
    <w:rsid w:val="005D2EBD"/>
    <w:rsid w:val="005D4374"/>
    <w:rsid w:val="005D45D7"/>
    <w:rsid w:val="005D46C8"/>
    <w:rsid w:val="005D4A38"/>
    <w:rsid w:val="005D5252"/>
    <w:rsid w:val="005D5BD5"/>
    <w:rsid w:val="005D5EDE"/>
    <w:rsid w:val="005D6A2D"/>
    <w:rsid w:val="005D70DD"/>
    <w:rsid w:val="005D7899"/>
    <w:rsid w:val="005D7DE4"/>
    <w:rsid w:val="005D7EF2"/>
    <w:rsid w:val="005E04F0"/>
    <w:rsid w:val="005E0D0E"/>
    <w:rsid w:val="005E10D5"/>
    <w:rsid w:val="005E128B"/>
    <w:rsid w:val="005E1586"/>
    <w:rsid w:val="005E15A4"/>
    <w:rsid w:val="005E165C"/>
    <w:rsid w:val="005E16C9"/>
    <w:rsid w:val="005E178A"/>
    <w:rsid w:val="005E1877"/>
    <w:rsid w:val="005E2438"/>
    <w:rsid w:val="005E274A"/>
    <w:rsid w:val="005E2A29"/>
    <w:rsid w:val="005E2EEA"/>
    <w:rsid w:val="005E333E"/>
    <w:rsid w:val="005E35CF"/>
    <w:rsid w:val="005E3708"/>
    <w:rsid w:val="005E39A1"/>
    <w:rsid w:val="005E3AF9"/>
    <w:rsid w:val="005E3BB9"/>
    <w:rsid w:val="005E3CCD"/>
    <w:rsid w:val="005E3D6B"/>
    <w:rsid w:val="005E4144"/>
    <w:rsid w:val="005E50EA"/>
    <w:rsid w:val="005E51EA"/>
    <w:rsid w:val="005E5B55"/>
    <w:rsid w:val="005E5E4A"/>
    <w:rsid w:val="005E600E"/>
    <w:rsid w:val="005E61AE"/>
    <w:rsid w:val="005E693D"/>
    <w:rsid w:val="005E695C"/>
    <w:rsid w:val="005E7568"/>
    <w:rsid w:val="005E75BF"/>
    <w:rsid w:val="005E7668"/>
    <w:rsid w:val="005E7E39"/>
    <w:rsid w:val="005E7E65"/>
    <w:rsid w:val="005E7E92"/>
    <w:rsid w:val="005E7EEF"/>
    <w:rsid w:val="005E7F69"/>
    <w:rsid w:val="005F09E4"/>
    <w:rsid w:val="005F0DD5"/>
    <w:rsid w:val="005F1041"/>
    <w:rsid w:val="005F12B0"/>
    <w:rsid w:val="005F1AD0"/>
    <w:rsid w:val="005F1D83"/>
    <w:rsid w:val="005F1E84"/>
    <w:rsid w:val="005F258D"/>
    <w:rsid w:val="005F271C"/>
    <w:rsid w:val="005F3363"/>
    <w:rsid w:val="005F372D"/>
    <w:rsid w:val="005F3A71"/>
    <w:rsid w:val="005F3A88"/>
    <w:rsid w:val="005F3D16"/>
    <w:rsid w:val="005F526C"/>
    <w:rsid w:val="005F56D3"/>
    <w:rsid w:val="005F57BA"/>
    <w:rsid w:val="005F5D23"/>
    <w:rsid w:val="005F61E6"/>
    <w:rsid w:val="005F6355"/>
    <w:rsid w:val="005F6426"/>
    <w:rsid w:val="005F6664"/>
    <w:rsid w:val="005F6C45"/>
    <w:rsid w:val="00600231"/>
    <w:rsid w:val="006004B0"/>
    <w:rsid w:val="0060066C"/>
    <w:rsid w:val="006006B4"/>
    <w:rsid w:val="00600A93"/>
    <w:rsid w:val="00600BAC"/>
    <w:rsid w:val="00600D30"/>
    <w:rsid w:val="00601008"/>
    <w:rsid w:val="00601406"/>
    <w:rsid w:val="00601612"/>
    <w:rsid w:val="0060206D"/>
    <w:rsid w:val="006020CA"/>
    <w:rsid w:val="0060238B"/>
    <w:rsid w:val="006024C9"/>
    <w:rsid w:val="00602645"/>
    <w:rsid w:val="006029CB"/>
    <w:rsid w:val="006032D7"/>
    <w:rsid w:val="0060346F"/>
    <w:rsid w:val="006037F3"/>
    <w:rsid w:val="00603AB7"/>
    <w:rsid w:val="00603E82"/>
    <w:rsid w:val="006041DF"/>
    <w:rsid w:val="00604452"/>
    <w:rsid w:val="006044F5"/>
    <w:rsid w:val="00604B50"/>
    <w:rsid w:val="00604C4D"/>
    <w:rsid w:val="00605619"/>
    <w:rsid w:val="006056A1"/>
    <w:rsid w:val="00605A69"/>
    <w:rsid w:val="00605AC0"/>
    <w:rsid w:val="00605BA9"/>
    <w:rsid w:val="00605D38"/>
    <w:rsid w:val="006060DC"/>
    <w:rsid w:val="00606700"/>
    <w:rsid w:val="00606C54"/>
    <w:rsid w:val="006071CD"/>
    <w:rsid w:val="00607924"/>
    <w:rsid w:val="00607F7B"/>
    <w:rsid w:val="00610398"/>
    <w:rsid w:val="00610409"/>
    <w:rsid w:val="00610552"/>
    <w:rsid w:val="00610678"/>
    <w:rsid w:val="00610F36"/>
    <w:rsid w:val="00610FAD"/>
    <w:rsid w:val="006117CC"/>
    <w:rsid w:val="00611B7D"/>
    <w:rsid w:val="00611FC9"/>
    <w:rsid w:val="00612475"/>
    <w:rsid w:val="0061273B"/>
    <w:rsid w:val="00612778"/>
    <w:rsid w:val="00612B01"/>
    <w:rsid w:val="006131F8"/>
    <w:rsid w:val="0061329F"/>
    <w:rsid w:val="00613519"/>
    <w:rsid w:val="0061408C"/>
    <w:rsid w:val="00614339"/>
    <w:rsid w:val="00614375"/>
    <w:rsid w:val="006144D7"/>
    <w:rsid w:val="00614643"/>
    <w:rsid w:val="006146DE"/>
    <w:rsid w:val="00614848"/>
    <w:rsid w:val="00614BCD"/>
    <w:rsid w:val="0061513F"/>
    <w:rsid w:val="00615B0A"/>
    <w:rsid w:val="00615C05"/>
    <w:rsid w:val="00615C21"/>
    <w:rsid w:val="00616112"/>
    <w:rsid w:val="006168CF"/>
    <w:rsid w:val="00617004"/>
    <w:rsid w:val="00617064"/>
    <w:rsid w:val="00617862"/>
    <w:rsid w:val="00617870"/>
    <w:rsid w:val="0062011B"/>
    <w:rsid w:val="0062069D"/>
    <w:rsid w:val="00620962"/>
    <w:rsid w:val="0062101A"/>
    <w:rsid w:val="006212FA"/>
    <w:rsid w:val="00621390"/>
    <w:rsid w:val="00622507"/>
    <w:rsid w:val="00622860"/>
    <w:rsid w:val="006238D0"/>
    <w:rsid w:val="00623951"/>
    <w:rsid w:val="006246BE"/>
    <w:rsid w:val="00624E04"/>
    <w:rsid w:val="00625574"/>
    <w:rsid w:val="0062581C"/>
    <w:rsid w:val="00625974"/>
    <w:rsid w:val="00625E4C"/>
    <w:rsid w:val="006269EB"/>
    <w:rsid w:val="00626DE0"/>
    <w:rsid w:val="006270DE"/>
    <w:rsid w:val="0062760B"/>
    <w:rsid w:val="00627B43"/>
    <w:rsid w:val="00627F34"/>
    <w:rsid w:val="00630134"/>
    <w:rsid w:val="00630488"/>
    <w:rsid w:val="00630901"/>
    <w:rsid w:val="00631B06"/>
    <w:rsid w:val="00631F8E"/>
    <w:rsid w:val="00632D38"/>
    <w:rsid w:val="00632EE3"/>
    <w:rsid w:val="00633CAA"/>
    <w:rsid w:val="00633E57"/>
    <w:rsid w:val="00634209"/>
    <w:rsid w:val="006342A3"/>
    <w:rsid w:val="00634432"/>
    <w:rsid w:val="0063490B"/>
    <w:rsid w:val="006359B8"/>
    <w:rsid w:val="00635F18"/>
    <w:rsid w:val="0063657D"/>
    <w:rsid w:val="00636802"/>
    <w:rsid w:val="00636A4B"/>
    <w:rsid w:val="00636EE9"/>
    <w:rsid w:val="006370CD"/>
    <w:rsid w:val="00637F30"/>
    <w:rsid w:val="00640950"/>
    <w:rsid w:val="006409E7"/>
    <w:rsid w:val="00640A59"/>
    <w:rsid w:val="00640E59"/>
    <w:rsid w:val="006410FA"/>
    <w:rsid w:val="00641AE7"/>
    <w:rsid w:val="00641D06"/>
    <w:rsid w:val="006423FC"/>
    <w:rsid w:val="00642620"/>
    <w:rsid w:val="00642629"/>
    <w:rsid w:val="00642842"/>
    <w:rsid w:val="00642B17"/>
    <w:rsid w:val="00643225"/>
    <w:rsid w:val="0064346D"/>
    <w:rsid w:val="00643D6C"/>
    <w:rsid w:val="00644A76"/>
    <w:rsid w:val="00644DD7"/>
    <w:rsid w:val="006451A1"/>
    <w:rsid w:val="00645E18"/>
    <w:rsid w:val="00646A8F"/>
    <w:rsid w:val="00646B45"/>
    <w:rsid w:val="00646C3C"/>
    <w:rsid w:val="006475D1"/>
    <w:rsid w:val="00647E82"/>
    <w:rsid w:val="00650258"/>
    <w:rsid w:val="00650E15"/>
    <w:rsid w:val="00651AEE"/>
    <w:rsid w:val="006520F0"/>
    <w:rsid w:val="0065293D"/>
    <w:rsid w:val="00652F5E"/>
    <w:rsid w:val="0065326B"/>
    <w:rsid w:val="006535D6"/>
    <w:rsid w:val="00653EFC"/>
    <w:rsid w:val="00654021"/>
    <w:rsid w:val="006543AC"/>
    <w:rsid w:val="00654787"/>
    <w:rsid w:val="00655024"/>
    <w:rsid w:val="00655A2C"/>
    <w:rsid w:val="006560F9"/>
    <w:rsid w:val="00656F86"/>
    <w:rsid w:val="00657383"/>
    <w:rsid w:val="0065739C"/>
    <w:rsid w:val="00657754"/>
    <w:rsid w:val="006579D8"/>
    <w:rsid w:val="00657DFE"/>
    <w:rsid w:val="00657FFC"/>
    <w:rsid w:val="00661045"/>
    <w:rsid w:val="006612D4"/>
    <w:rsid w:val="00661368"/>
    <w:rsid w:val="0066198A"/>
    <w:rsid w:val="00661D18"/>
    <w:rsid w:val="00662006"/>
    <w:rsid w:val="006623B4"/>
    <w:rsid w:val="006629AC"/>
    <w:rsid w:val="00663218"/>
    <w:rsid w:val="00663525"/>
    <w:rsid w:val="00663913"/>
    <w:rsid w:val="00663945"/>
    <w:rsid w:val="0066438E"/>
    <w:rsid w:val="00665A58"/>
    <w:rsid w:val="00665A74"/>
    <w:rsid w:val="00665B36"/>
    <w:rsid w:val="00666DA8"/>
    <w:rsid w:val="00666FFB"/>
    <w:rsid w:val="00666FFF"/>
    <w:rsid w:val="00667511"/>
    <w:rsid w:val="00670021"/>
    <w:rsid w:val="00671057"/>
    <w:rsid w:val="00671AA7"/>
    <w:rsid w:val="00671C8E"/>
    <w:rsid w:val="00671E38"/>
    <w:rsid w:val="00672035"/>
    <w:rsid w:val="00672B1B"/>
    <w:rsid w:val="00672ECA"/>
    <w:rsid w:val="006730B4"/>
    <w:rsid w:val="00673198"/>
    <w:rsid w:val="0067374E"/>
    <w:rsid w:val="00673B8E"/>
    <w:rsid w:val="00673F7C"/>
    <w:rsid w:val="006743BC"/>
    <w:rsid w:val="00674470"/>
    <w:rsid w:val="00674990"/>
    <w:rsid w:val="0067524E"/>
    <w:rsid w:val="00675AAF"/>
    <w:rsid w:val="00675FC5"/>
    <w:rsid w:val="00676D2F"/>
    <w:rsid w:val="00677090"/>
    <w:rsid w:val="006773C4"/>
    <w:rsid w:val="00677614"/>
    <w:rsid w:val="00677946"/>
    <w:rsid w:val="00677D51"/>
    <w:rsid w:val="00680212"/>
    <w:rsid w:val="0068031A"/>
    <w:rsid w:val="00680F46"/>
    <w:rsid w:val="006812B7"/>
    <w:rsid w:val="00681B2F"/>
    <w:rsid w:val="00682C74"/>
    <w:rsid w:val="00683172"/>
    <w:rsid w:val="00683265"/>
    <w:rsid w:val="0068332A"/>
    <w:rsid w:val="0068335F"/>
    <w:rsid w:val="006834B2"/>
    <w:rsid w:val="00683ABB"/>
    <w:rsid w:val="006846BA"/>
    <w:rsid w:val="00684C1A"/>
    <w:rsid w:val="00684C8B"/>
    <w:rsid w:val="00684F55"/>
    <w:rsid w:val="006858A9"/>
    <w:rsid w:val="00685A51"/>
    <w:rsid w:val="00685D92"/>
    <w:rsid w:val="00685ECD"/>
    <w:rsid w:val="00687217"/>
    <w:rsid w:val="0068777D"/>
    <w:rsid w:val="00687E92"/>
    <w:rsid w:val="00690ABE"/>
    <w:rsid w:val="00690CE5"/>
    <w:rsid w:val="006910D9"/>
    <w:rsid w:val="00691369"/>
    <w:rsid w:val="00691722"/>
    <w:rsid w:val="00691A86"/>
    <w:rsid w:val="00691B88"/>
    <w:rsid w:val="006925B9"/>
    <w:rsid w:val="006928BC"/>
    <w:rsid w:val="00692A45"/>
    <w:rsid w:val="00692CA3"/>
    <w:rsid w:val="00692E8D"/>
    <w:rsid w:val="00692FBA"/>
    <w:rsid w:val="00693302"/>
    <w:rsid w:val="0069332B"/>
    <w:rsid w:val="00693789"/>
    <w:rsid w:val="00693D9B"/>
    <w:rsid w:val="00694D9D"/>
    <w:rsid w:val="00695ECC"/>
    <w:rsid w:val="00695F38"/>
    <w:rsid w:val="0069640B"/>
    <w:rsid w:val="006967B6"/>
    <w:rsid w:val="00697379"/>
    <w:rsid w:val="00697FEC"/>
    <w:rsid w:val="006A03EF"/>
    <w:rsid w:val="006A0A4F"/>
    <w:rsid w:val="006A1076"/>
    <w:rsid w:val="006A1977"/>
    <w:rsid w:val="006A1B83"/>
    <w:rsid w:val="006A21CD"/>
    <w:rsid w:val="006A298B"/>
    <w:rsid w:val="006A2B8D"/>
    <w:rsid w:val="006A2ECC"/>
    <w:rsid w:val="006A3540"/>
    <w:rsid w:val="006A377D"/>
    <w:rsid w:val="006A386A"/>
    <w:rsid w:val="006A3AD1"/>
    <w:rsid w:val="006A4965"/>
    <w:rsid w:val="006A4E77"/>
    <w:rsid w:val="006A4F10"/>
    <w:rsid w:val="006A544F"/>
    <w:rsid w:val="006A5918"/>
    <w:rsid w:val="006A6895"/>
    <w:rsid w:val="006A74F0"/>
    <w:rsid w:val="006A7FDD"/>
    <w:rsid w:val="006B0470"/>
    <w:rsid w:val="006B0D38"/>
    <w:rsid w:val="006B0EF6"/>
    <w:rsid w:val="006B10BC"/>
    <w:rsid w:val="006B110E"/>
    <w:rsid w:val="006B16DE"/>
    <w:rsid w:val="006B1991"/>
    <w:rsid w:val="006B1E02"/>
    <w:rsid w:val="006B21B2"/>
    <w:rsid w:val="006B2742"/>
    <w:rsid w:val="006B28A2"/>
    <w:rsid w:val="006B2A8A"/>
    <w:rsid w:val="006B3086"/>
    <w:rsid w:val="006B31CD"/>
    <w:rsid w:val="006B3B15"/>
    <w:rsid w:val="006B3D4D"/>
    <w:rsid w:val="006B3E8B"/>
    <w:rsid w:val="006B4067"/>
    <w:rsid w:val="006B4A4A"/>
    <w:rsid w:val="006B4A4F"/>
    <w:rsid w:val="006B5966"/>
    <w:rsid w:val="006B5BC9"/>
    <w:rsid w:val="006B641E"/>
    <w:rsid w:val="006B6444"/>
    <w:rsid w:val="006B676C"/>
    <w:rsid w:val="006B7B82"/>
    <w:rsid w:val="006B7FB8"/>
    <w:rsid w:val="006C0586"/>
    <w:rsid w:val="006C09A4"/>
    <w:rsid w:val="006C10A1"/>
    <w:rsid w:val="006C12A0"/>
    <w:rsid w:val="006C19B2"/>
    <w:rsid w:val="006C244D"/>
    <w:rsid w:val="006C24CA"/>
    <w:rsid w:val="006C31DD"/>
    <w:rsid w:val="006C3F29"/>
    <w:rsid w:val="006C4409"/>
    <w:rsid w:val="006C459E"/>
    <w:rsid w:val="006C49F3"/>
    <w:rsid w:val="006C4A6E"/>
    <w:rsid w:val="006C511E"/>
    <w:rsid w:val="006C52BE"/>
    <w:rsid w:val="006C5BB8"/>
    <w:rsid w:val="006C6858"/>
    <w:rsid w:val="006C6936"/>
    <w:rsid w:val="006C6C74"/>
    <w:rsid w:val="006C6F47"/>
    <w:rsid w:val="006C7189"/>
    <w:rsid w:val="006C758E"/>
    <w:rsid w:val="006C789A"/>
    <w:rsid w:val="006C7B01"/>
    <w:rsid w:val="006C7FD1"/>
    <w:rsid w:val="006D0366"/>
    <w:rsid w:val="006D0937"/>
    <w:rsid w:val="006D0FE8"/>
    <w:rsid w:val="006D1279"/>
    <w:rsid w:val="006D1ADC"/>
    <w:rsid w:val="006D2379"/>
    <w:rsid w:val="006D3249"/>
    <w:rsid w:val="006D3295"/>
    <w:rsid w:val="006D3EA2"/>
    <w:rsid w:val="006D411C"/>
    <w:rsid w:val="006D4B2B"/>
    <w:rsid w:val="006D4C35"/>
    <w:rsid w:val="006D4F3C"/>
    <w:rsid w:val="006D53BF"/>
    <w:rsid w:val="006D57AF"/>
    <w:rsid w:val="006D57E5"/>
    <w:rsid w:val="006D5868"/>
    <w:rsid w:val="006D5C66"/>
    <w:rsid w:val="006D5D4C"/>
    <w:rsid w:val="006D7137"/>
    <w:rsid w:val="006D7195"/>
    <w:rsid w:val="006D71BE"/>
    <w:rsid w:val="006D76C2"/>
    <w:rsid w:val="006D7F3D"/>
    <w:rsid w:val="006E0638"/>
    <w:rsid w:val="006E07A7"/>
    <w:rsid w:val="006E1503"/>
    <w:rsid w:val="006E1AFE"/>
    <w:rsid w:val="006E1B2D"/>
    <w:rsid w:val="006E1B3C"/>
    <w:rsid w:val="006E20C9"/>
    <w:rsid w:val="006E23FB"/>
    <w:rsid w:val="006E2483"/>
    <w:rsid w:val="006E25ED"/>
    <w:rsid w:val="006E26C8"/>
    <w:rsid w:val="006E2859"/>
    <w:rsid w:val="006E2AD0"/>
    <w:rsid w:val="006E2B7B"/>
    <w:rsid w:val="006E325A"/>
    <w:rsid w:val="006E33EC"/>
    <w:rsid w:val="006E3802"/>
    <w:rsid w:val="006E3898"/>
    <w:rsid w:val="006E3A62"/>
    <w:rsid w:val="006E3E3A"/>
    <w:rsid w:val="006E3F9E"/>
    <w:rsid w:val="006E4AA7"/>
    <w:rsid w:val="006E526A"/>
    <w:rsid w:val="006E552E"/>
    <w:rsid w:val="006E5794"/>
    <w:rsid w:val="006E5C51"/>
    <w:rsid w:val="006E602C"/>
    <w:rsid w:val="006E60DC"/>
    <w:rsid w:val="006E61A4"/>
    <w:rsid w:val="006E6BC9"/>
    <w:rsid w:val="006E6C02"/>
    <w:rsid w:val="006E73A3"/>
    <w:rsid w:val="006E7413"/>
    <w:rsid w:val="006E7E8C"/>
    <w:rsid w:val="006F00BD"/>
    <w:rsid w:val="006F1FB7"/>
    <w:rsid w:val="006F2150"/>
    <w:rsid w:val="006F231A"/>
    <w:rsid w:val="006F2789"/>
    <w:rsid w:val="006F2889"/>
    <w:rsid w:val="006F2AFA"/>
    <w:rsid w:val="006F2D18"/>
    <w:rsid w:val="006F3709"/>
    <w:rsid w:val="006F394E"/>
    <w:rsid w:val="006F4632"/>
    <w:rsid w:val="006F46B5"/>
    <w:rsid w:val="006F4B21"/>
    <w:rsid w:val="006F4E22"/>
    <w:rsid w:val="006F4E75"/>
    <w:rsid w:val="006F53EF"/>
    <w:rsid w:val="006F594C"/>
    <w:rsid w:val="006F5B20"/>
    <w:rsid w:val="006F5D74"/>
    <w:rsid w:val="006F66CE"/>
    <w:rsid w:val="006F69D8"/>
    <w:rsid w:val="006F6B55"/>
    <w:rsid w:val="006F6E32"/>
    <w:rsid w:val="006F788D"/>
    <w:rsid w:val="006F78E1"/>
    <w:rsid w:val="006F7B69"/>
    <w:rsid w:val="006F7BAF"/>
    <w:rsid w:val="007004B0"/>
    <w:rsid w:val="00701072"/>
    <w:rsid w:val="007014F2"/>
    <w:rsid w:val="00701976"/>
    <w:rsid w:val="00702054"/>
    <w:rsid w:val="0070238C"/>
    <w:rsid w:val="00702A4C"/>
    <w:rsid w:val="00702CAC"/>
    <w:rsid w:val="00702F4D"/>
    <w:rsid w:val="007035A4"/>
    <w:rsid w:val="0070384D"/>
    <w:rsid w:val="00703ED8"/>
    <w:rsid w:val="007044C8"/>
    <w:rsid w:val="007046B8"/>
    <w:rsid w:val="00704783"/>
    <w:rsid w:val="0070557E"/>
    <w:rsid w:val="007055BE"/>
    <w:rsid w:val="00706179"/>
    <w:rsid w:val="007068C9"/>
    <w:rsid w:val="00706B0D"/>
    <w:rsid w:val="00706C05"/>
    <w:rsid w:val="007076AB"/>
    <w:rsid w:val="00707A9C"/>
    <w:rsid w:val="00710137"/>
    <w:rsid w:val="0071024A"/>
    <w:rsid w:val="00710350"/>
    <w:rsid w:val="007103E6"/>
    <w:rsid w:val="007105D6"/>
    <w:rsid w:val="00710FF9"/>
    <w:rsid w:val="00711622"/>
    <w:rsid w:val="00711799"/>
    <w:rsid w:val="007118EE"/>
    <w:rsid w:val="0071195E"/>
    <w:rsid w:val="0071219B"/>
    <w:rsid w:val="00712289"/>
    <w:rsid w:val="00712B78"/>
    <w:rsid w:val="00712FC1"/>
    <w:rsid w:val="0071393B"/>
    <w:rsid w:val="00713EE2"/>
    <w:rsid w:val="00714510"/>
    <w:rsid w:val="007147AE"/>
    <w:rsid w:val="007154B0"/>
    <w:rsid w:val="0071573E"/>
    <w:rsid w:val="0071642E"/>
    <w:rsid w:val="00716699"/>
    <w:rsid w:val="007177FC"/>
    <w:rsid w:val="007178E1"/>
    <w:rsid w:val="00717A78"/>
    <w:rsid w:val="00717AB8"/>
    <w:rsid w:val="00720672"/>
    <w:rsid w:val="00720AC9"/>
    <w:rsid w:val="00720C5E"/>
    <w:rsid w:val="0072115B"/>
    <w:rsid w:val="00721209"/>
    <w:rsid w:val="00721701"/>
    <w:rsid w:val="00722944"/>
    <w:rsid w:val="00722BFF"/>
    <w:rsid w:val="00723FB9"/>
    <w:rsid w:val="00724114"/>
    <w:rsid w:val="007248DA"/>
    <w:rsid w:val="00724A08"/>
    <w:rsid w:val="00724CEC"/>
    <w:rsid w:val="00725D9F"/>
    <w:rsid w:val="0072684A"/>
    <w:rsid w:val="007271DB"/>
    <w:rsid w:val="0072742F"/>
    <w:rsid w:val="007276DC"/>
    <w:rsid w:val="007278B6"/>
    <w:rsid w:val="00727CD3"/>
    <w:rsid w:val="007303FE"/>
    <w:rsid w:val="00731835"/>
    <w:rsid w:val="00731947"/>
    <w:rsid w:val="007325F6"/>
    <w:rsid w:val="0073296B"/>
    <w:rsid w:val="0073296F"/>
    <w:rsid w:val="00733B7A"/>
    <w:rsid w:val="007341F8"/>
    <w:rsid w:val="00734372"/>
    <w:rsid w:val="00734D92"/>
    <w:rsid w:val="00734EB8"/>
    <w:rsid w:val="00735114"/>
    <w:rsid w:val="007351AD"/>
    <w:rsid w:val="007351B4"/>
    <w:rsid w:val="007359E7"/>
    <w:rsid w:val="00735C36"/>
    <w:rsid w:val="00735F8B"/>
    <w:rsid w:val="00736836"/>
    <w:rsid w:val="00736B58"/>
    <w:rsid w:val="0073746B"/>
    <w:rsid w:val="00737C13"/>
    <w:rsid w:val="00737F76"/>
    <w:rsid w:val="0074022E"/>
    <w:rsid w:val="00740B1E"/>
    <w:rsid w:val="00740E47"/>
    <w:rsid w:val="007417E5"/>
    <w:rsid w:val="00741C72"/>
    <w:rsid w:val="00741D40"/>
    <w:rsid w:val="00742268"/>
    <w:rsid w:val="0074256D"/>
    <w:rsid w:val="00742D1F"/>
    <w:rsid w:val="007431EF"/>
    <w:rsid w:val="00743356"/>
    <w:rsid w:val="0074350B"/>
    <w:rsid w:val="00743668"/>
    <w:rsid w:val="00743D1B"/>
    <w:rsid w:val="00743EBA"/>
    <w:rsid w:val="00743FE6"/>
    <w:rsid w:val="007443B0"/>
    <w:rsid w:val="0074447D"/>
    <w:rsid w:val="00744678"/>
    <w:rsid w:val="00744C8E"/>
    <w:rsid w:val="00745086"/>
    <w:rsid w:val="007461AF"/>
    <w:rsid w:val="0074641E"/>
    <w:rsid w:val="0074707E"/>
    <w:rsid w:val="00747172"/>
    <w:rsid w:val="00747DB1"/>
    <w:rsid w:val="0075070D"/>
    <w:rsid w:val="007516DC"/>
    <w:rsid w:val="00751926"/>
    <w:rsid w:val="00751B2A"/>
    <w:rsid w:val="007523E7"/>
    <w:rsid w:val="00752757"/>
    <w:rsid w:val="00752C84"/>
    <w:rsid w:val="00752CD0"/>
    <w:rsid w:val="00752E27"/>
    <w:rsid w:val="00752E58"/>
    <w:rsid w:val="00753364"/>
    <w:rsid w:val="007535C2"/>
    <w:rsid w:val="0075396A"/>
    <w:rsid w:val="00753BCE"/>
    <w:rsid w:val="00754011"/>
    <w:rsid w:val="0075438C"/>
    <w:rsid w:val="007547DF"/>
    <w:rsid w:val="00754B80"/>
    <w:rsid w:val="007552AF"/>
    <w:rsid w:val="0075555C"/>
    <w:rsid w:val="00755A42"/>
    <w:rsid w:val="007567F7"/>
    <w:rsid w:val="00756F67"/>
    <w:rsid w:val="00757079"/>
    <w:rsid w:val="00757097"/>
    <w:rsid w:val="007575FD"/>
    <w:rsid w:val="00757C8D"/>
    <w:rsid w:val="00757F26"/>
    <w:rsid w:val="007602CE"/>
    <w:rsid w:val="00760A6A"/>
    <w:rsid w:val="00761042"/>
    <w:rsid w:val="00761918"/>
    <w:rsid w:val="00761D9C"/>
    <w:rsid w:val="007623C0"/>
    <w:rsid w:val="007626AA"/>
    <w:rsid w:val="00762F03"/>
    <w:rsid w:val="007633A2"/>
    <w:rsid w:val="0076357B"/>
    <w:rsid w:val="007635DB"/>
    <w:rsid w:val="0076380E"/>
    <w:rsid w:val="00763E8F"/>
    <w:rsid w:val="0076413B"/>
    <w:rsid w:val="0076414D"/>
    <w:rsid w:val="007641E7"/>
    <w:rsid w:val="007647B3"/>
    <w:rsid w:val="007648AE"/>
    <w:rsid w:val="00764BF8"/>
    <w:rsid w:val="00764D08"/>
    <w:rsid w:val="00764ED3"/>
    <w:rsid w:val="0076514D"/>
    <w:rsid w:val="00765EB6"/>
    <w:rsid w:val="00766046"/>
    <w:rsid w:val="007665B3"/>
    <w:rsid w:val="007665B5"/>
    <w:rsid w:val="007666D4"/>
    <w:rsid w:val="00766B66"/>
    <w:rsid w:val="00766D37"/>
    <w:rsid w:val="00766DD5"/>
    <w:rsid w:val="007703B8"/>
    <w:rsid w:val="00770A56"/>
    <w:rsid w:val="00770F72"/>
    <w:rsid w:val="00770FA9"/>
    <w:rsid w:val="0077201B"/>
    <w:rsid w:val="00773434"/>
    <w:rsid w:val="00773D59"/>
    <w:rsid w:val="00774065"/>
    <w:rsid w:val="007748DE"/>
    <w:rsid w:val="00774D36"/>
    <w:rsid w:val="00774E21"/>
    <w:rsid w:val="0077508D"/>
    <w:rsid w:val="007751EA"/>
    <w:rsid w:val="00775535"/>
    <w:rsid w:val="007757B0"/>
    <w:rsid w:val="00775BC1"/>
    <w:rsid w:val="00775CD7"/>
    <w:rsid w:val="00775D45"/>
    <w:rsid w:val="00775DB1"/>
    <w:rsid w:val="00776A54"/>
    <w:rsid w:val="00776DC4"/>
    <w:rsid w:val="00777157"/>
    <w:rsid w:val="00777B4A"/>
    <w:rsid w:val="00777C80"/>
    <w:rsid w:val="0078017A"/>
    <w:rsid w:val="00780385"/>
    <w:rsid w:val="00780934"/>
    <w:rsid w:val="00781003"/>
    <w:rsid w:val="00781119"/>
    <w:rsid w:val="00781317"/>
    <w:rsid w:val="007816CF"/>
    <w:rsid w:val="00782ACA"/>
    <w:rsid w:val="0078353C"/>
    <w:rsid w:val="007843AA"/>
    <w:rsid w:val="0078490A"/>
    <w:rsid w:val="00785B35"/>
    <w:rsid w:val="00785F14"/>
    <w:rsid w:val="00785F2D"/>
    <w:rsid w:val="00786104"/>
    <w:rsid w:val="00786637"/>
    <w:rsid w:val="00786DA2"/>
    <w:rsid w:val="00787066"/>
    <w:rsid w:val="00787132"/>
    <w:rsid w:val="0078731F"/>
    <w:rsid w:val="00787537"/>
    <w:rsid w:val="00787A07"/>
    <w:rsid w:val="00787C0A"/>
    <w:rsid w:val="0079015B"/>
    <w:rsid w:val="0079077C"/>
    <w:rsid w:val="00790A06"/>
    <w:rsid w:val="00790BC4"/>
    <w:rsid w:val="00790E47"/>
    <w:rsid w:val="007911A0"/>
    <w:rsid w:val="007911BF"/>
    <w:rsid w:val="007911FD"/>
    <w:rsid w:val="00791567"/>
    <w:rsid w:val="00791AC6"/>
    <w:rsid w:val="00791B07"/>
    <w:rsid w:val="00791B58"/>
    <w:rsid w:val="00791B91"/>
    <w:rsid w:val="00791C30"/>
    <w:rsid w:val="00791ED9"/>
    <w:rsid w:val="007922DF"/>
    <w:rsid w:val="00792378"/>
    <w:rsid w:val="00792F52"/>
    <w:rsid w:val="00793899"/>
    <w:rsid w:val="00793930"/>
    <w:rsid w:val="00793DD1"/>
    <w:rsid w:val="00794590"/>
    <w:rsid w:val="007946F5"/>
    <w:rsid w:val="00794A08"/>
    <w:rsid w:val="00794BD2"/>
    <w:rsid w:val="00794F6B"/>
    <w:rsid w:val="00794FEC"/>
    <w:rsid w:val="00795390"/>
    <w:rsid w:val="007963F3"/>
    <w:rsid w:val="007965B2"/>
    <w:rsid w:val="00796B22"/>
    <w:rsid w:val="00797EC5"/>
    <w:rsid w:val="007A003E"/>
    <w:rsid w:val="007A059F"/>
    <w:rsid w:val="007A0A49"/>
    <w:rsid w:val="007A1125"/>
    <w:rsid w:val="007A1965"/>
    <w:rsid w:val="007A22FD"/>
    <w:rsid w:val="007A26D4"/>
    <w:rsid w:val="007A2896"/>
    <w:rsid w:val="007A2C34"/>
    <w:rsid w:val="007A2CEE"/>
    <w:rsid w:val="007A2ED1"/>
    <w:rsid w:val="007A31DE"/>
    <w:rsid w:val="007A3374"/>
    <w:rsid w:val="007A38E0"/>
    <w:rsid w:val="007A424A"/>
    <w:rsid w:val="007A4328"/>
    <w:rsid w:val="007A4681"/>
    <w:rsid w:val="007A4BE6"/>
    <w:rsid w:val="007A4FE5"/>
    <w:rsid w:val="007A54C1"/>
    <w:rsid w:val="007A56A1"/>
    <w:rsid w:val="007A6296"/>
    <w:rsid w:val="007A6311"/>
    <w:rsid w:val="007A671B"/>
    <w:rsid w:val="007A7752"/>
    <w:rsid w:val="007A7DD3"/>
    <w:rsid w:val="007A7F7D"/>
    <w:rsid w:val="007A7FF9"/>
    <w:rsid w:val="007B0871"/>
    <w:rsid w:val="007B09B9"/>
    <w:rsid w:val="007B0DC6"/>
    <w:rsid w:val="007B0FEB"/>
    <w:rsid w:val="007B1094"/>
    <w:rsid w:val="007B111A"/>
    <w:rsid w:val="007B1762"/>
    <w:rsid w:val="007B1824"/>
    <w:rsid w:val="007B1A4D"/>
    <w:rsid w:val="007B1BA1"/>
    <w:rsid w:val="007B1C65"/>
    <w:rsid w:val="007B1CE4"/>
    <w:rsid w:val="007B2FC8"/>
    <w:rsid w:val="007B30F7"/>
    <w:rsid w:val="007B32A0"/>
    <w:rsid w:val="007B3320"/>
    <w:rsid w:val="007B4854"/>
    <w:rsid w:val="007B4895"/>
    <w:rsid w:val="007B48D9"/>
    <w:rsid w:val="007B490B"/>
    <w:rsid w:val="007B4E83"/>
    <w:rsid w:val="007B4F80"/>
    <w:rsid w:val="007B5B32"/>
    <w:rsid w:val="007B66F1"/>
    <w:rsid w:val="007B6E96"/>
    <w:rsid w:val="007C02FC"/>
    <w:rsid w:val="007C0634"/>
    <w:rsid w:val="007C0648"/>
    <w:rsid w:val="007C1533"/>
    <w:rsid w:val="007C1D81"/>
    <w:rsid w:val="007C2970"/>
    <w:rsid w:val="007C2D70"/>
    <w:rsid w:val="007C301F"/>
    <w:rsid w:val="007C3CF0"/>
    <w:rsid w:val="007C3D3A"/>
    <w:rsid w:val="007C3F6A"/>
    <w:rsid w:val="007C4540"/>
    <w:rsid w:val="007C5D73"/>
    <w:rsid w:val="007C65AF"/>
    <w:rsid w:val="007D0AFF"/>
    <w:rsid w:val="007D133E"/>
    <w:rsid w:val="007D135D"/>
    <w:rsid w:val="007D13FD"/>
    <w:rsid w:val="007D179B"/>
    <w:rsid w:val="007D17ED"/>
    <w:rsid w:val="007D1FAD"/>
    <w:rsid w:val="007D279C"/>
    <w:rsid w:val="007D27DD"/>
    <w:rsid w:val="007D28F0"/>
    <w:rsid w:val="007D2977"/>
    <w:rsid w:val="007D2CED"/>
    <w:rsid w:val="007D326A"/>
    <w:rsid w:val="007D35F3"/>
    <w:rsid w:val="007D3A37"/>
    <w:rsid w:val="007D4238"/>
    <w:rsid w:val="007D4508"/>
    <w:rsid w:val="007D499D"/>
    <w:rsid w:val="007D52D1"/>
    <w:rsid w:val="007D6715"/>
    <w:rsid w:val="007D6744"/>
    <w:rsid w:val="007D6C9D"/>
    <w:rsid w:val="007D72A8"/>
    <w:rsid w:val="007D730F"/>
    <w:rsid w:val="007D7CD8"/>
    <w:rsid w:val="007E0032"/>
    <w:rsid w:val="007E07CF"/>
    <w:rsid w:val="007E088E"/>
    <w:rsid w:val="007E1273"/>
    <w:rsid w:val="007E26F4"/>
    <w:rsid w:val="007E3AA7"/>
    <w:rsid w:val="007E3B43"/>
    <w:rsid w:val="007E4B7E"/>
    <w:rsid w:val="007E4BCF"/>
    <w:rsid w:val="007E4E02"/>
    <w:rsid w:val="007E522F"/>
    <w:rsid w:val="007E544B"/>
    <w:rsid w:val="007E553D"/>
    <w:rsid w:val="007E56A9"/>
    <w:rsid w:val="007E6002"/>
    <w:rsid w:val="007E65CD"/>
    <w:rsid w:val="007E6B73"/>
    <w:rsid w:val="007E6F6E"/>
    <w:rsid w:val="007E7830"/>
    <w:rsid w:val="007E79BD"/>
    <w:rsid w:val="007E7B2A"/>
    <w:rsid w:val="007E7CC8"/>
    <w:rsid w:val="007F058C"/>
    <w:rsid w:val="007F0620"/>
    <w:rsid w:val="007F121E"/>
    <w:rsid w:val="007F1B7E"/>
    <w:rsid w:val="007F1E91"/>
    <w:rsid w:val="007F2AAC"/>
    <w:rsid w:val="007F2D27"/>
    <w:rsid w:val="007F3159"/>
    <w:rsid w:val="007F31A0"/>
    <w:rsid w:val="007F3F47"/>
    <w:rsid w:val="007F42C2"/>
    <w:rsid w:val="007F47FF"/>
    <w:rsid w:val="007F4947"/>
    <w:rsid w:val="007F5638"/>
    <w:rsid w:val="007F6077"/>
    <w:rsid w:val="007F737D"/>
    <w:rsid w:val="007F7B02"/>
    <w:rsid w:val="007F7E1C"/>
    <w:rsid w:val="007F7F75"/>
    <w:rsid w:val="00800572"/>
    <w:rsid w:val="00801028"/>
    <w:rsid w:val="00801295"/>
    <w:rsid w:val="00801424"/>
    <w:rsid w:val="00801C47"/>
    <w:rsid w:val="00801E5A"/>
    <w:rsid w:val="0080251F"/>
    <w:rsid w:val="00802A17"/>
    <w:rsid w:val="0080308E"/>
    <w:rsid w:val="00804848"/>
    <w:rsid w:val="00804911"/>
    <w:rsid w:val="00804B0C"/>
    <w:rsid w:val="00804C96"/>
    <w:rsid w:val="008051BF"/>
    <w:rsid w:val="0080525C"/>
    <w:rsid w:val="00805303"/>
    <w:rsid w:val="00805945"/>
    <w:rsid w:val="00805F37"/>
    <w:rsid w:val="008066AC"/>
    <w:rsid w:val="00806705"/>
    <w:rsid w:val="00806738"/>
    <w:rsid w:val="008077CD"/>
    <w:rsid w:val="00807A26"/>
    <w:rsid w:val="00807B81"/>
    <w:rsid w:val="00810470"/>
    <w:rsid w:val="00810709"/>
    <w:rsid w:val="00811086"/>
    <w:rsid w:val="008113D2"/>
    <w:rsid w:val="0081147F"/>
    <w:rsid w:val="00812200"/>
    <w:rsid w:val="00812233"/>
    <w:rsid w:val="00812251"/>
    <w:rsid w:val="0081226A"/>
    <w:rsid w:val="00812317"/>
    <w:rsid w:val="00812436"/>
    <w:rsid w:val="0081282B"/>
    <w:rsid w:val="00812AB2"/>
    <w:rsid w:val="008137A6"/>
    <w:rsid w:val="00813E7F"/>
    <w:rsid w:val="00813FA9"/>
    <w:rsid w:val="00814918"/>
    <w:rsid w:val="008149CF"/>
    <w:rsid w:val="00814AA0"/>
    <w:rsid w:val="00815727"/>
    <w:rsid w:val="00815E01"/>
    <w:rsid w:val="00815FDD"/>
    <w:rsid w:val="008162CF"/>
    <w:rsid w:val="00816352"/>
    <w:rsid w:val="00816504"/>
    <w:rsid w:val="00816AB8"/>
    <w:rsid w:val="00816BA7"/>
    <w:rsid w:val="00817106"/>
    <w:rsid w:val="00817E91"/>
    <w:rsid w:val="00817FDB"/>
    <w:rsid w:val="0082004E"/>
    <w:rsid w:val="00820215"/>
    <w:rsid w:val="008206C9"/>
    <w:rsid w:val="00820CB2"/>
    <w:rsid w:val="008216D5"/>
    <w:rsid w:val="00821BDF"/>
    <w:rsid w:val="00822121"/>
    <w:rsid w:val="00822BD9"/>
    <w:rsid w:val="008239BF"/>
    <w:rsid w:val="00823DA6"/>
    <w:rsid w:val="008249CE"/>
    <w:rsid w:val="00824DCC"/>
    <w:rsid w:val="00825458"/>
    <w:rsid w:val="0082585B"/>
    <w:rsid w:val="008261ED"/>
    <w:rsid w:val="008264A4"/>
    <w:rsid w:val="0082674E"/>
    <w:rsid w:val="00826795"/>
    <w:rsid w:val="00826A7F"/>
    <w:rsid w:val="008270B3"/>
    <w:rsid w:val="008272EC"/>
    <w:rsid w:val="00827EAE"/>
    <w:rsid w:val="00830A84"/>
    <w:rsid w:val="00831802"/>
    <w:rsid w:val="00831A50"/>
    <w:rsid w:val="00831B3C"/>
    <w:rsid w:val="00831C89"/>
    <w:rsid w:val="00832114"/>
    <w:rsid w:val="00832628"/>
    <w:rsid w:val="008328AA"/>
    <w:rsid w:val="00832A04"/>
    <w:rsid w:val="00832BEE"/>
    <w:rsid w:val="00832EEF"/>
    <w:rsid w:val="00833545"/>
    <w:rsid w:val="00833AA9"/>
    <w:rsid w:val="00834439"/>
    <w:rsid w:val="00834C46"/>
    <w:rsid w:val="008350C8"/>
    <w:rsid w:val="00835750"/>
    <w:rsid w:val="0083598E"/>
    <w:rsid w:val="00835EB8"/>
    <w:rsid w:val="00836A4A"/>
    <w:rsid w:val="00836CD8"/>
    <w:rsid w:val="00837077"/>
    <w:rsid w:val="0083709C"/>
    <w:rsid w:val="00837421"/>
    <w:rsid w:val="00837466"/>
    <w:rsid w:val="008374BF"/>
    <w:rsid w:val="00837889"/>
    <w:rsid w:val="00837E23"/>
    <w:rsid w:val="00840117"/>
    <w:rsid w:val="00840350"/>
    <w:rsid w:val="008403C6"/>
    <w:rsid w:val="0084093E"/>
    <w:rsid w:val="00840B31"/>
    <w:rsid w:val="008419B3"/>
    <w:rsid w:val="00841CE1"/>
    <w:rsid w:val="00842452"/>
    <w:rsid w:val="008431E5"/>
    <w:rsid w:val="00843430"/>
    <w:rsid w:val="008435A9"/>
    <w:rsid w:val="00843FFE"/>
    <w:rsid w:val="0084445E"/>
    <w:rsid w:val="00844D38"/>
    <w:rsid w:val="00845611"/>
    <w:rsid w:val="008456D9"/>
    <w:rsid w:val="00845703"/>
    <w:rsid w:val="008458F9"/>
    <w:rsid w:val="008460FE"/>
    <w:rsid w:val="008462F2"/>
    <w:rsid w:val="00847205"/>
    <w:rsid w:val="008473D8"/>
    <w:rsid w:val="00847471"/>
    <w:rsid w:val="008477D5"/>
    <w:rsid w:val="00847D0B"/>
    <w:rsid w:val="00850024"/>
    <w:rsid w:val="00850207"/>
    <w:rsid w:val="008507C6"/>
    <w:rsid w:val="00850987"/>
    <w:rsid w:val="00850AE3"/>
    <w:rsid w:val="00851E69"/>
    <w:rsid w:val="0085272C"/>
    <w:rsid w:val="00852870"/>
    <w:rsid w:val="008528DC"/>
    <w:rsid w:val="00852B8C"/>
    <w:rsid w:val="00852F7F"/>
    <w:rsid w:val="0085322D"/>
    <w:rsid w:val="00853889"/>
    <w:rsid w:val="00853F24"/>
    <w:rsid w:val="0085486A"/>
    <w:rsid w:val="00854981"/>
    <w:rsid w:val="00856604"/>
    <w:rsid w:val="00856783"/>
    <w:rsid w:val="0085692A"/>
    <w:rsid w:val="00856A15"/>
    <w:rsid w:val="00857A9C"/>
    <w:rsid w:val="00857B5A"/>
    <w:rsid w:val="00860A72"/>
    <w:rsid w:val="00860B0E"/>
    <w:rsid w:val="0086185C"/>
    <w:rsid w:val="00861D4E"/>
    <w:rsid w:val="0086250F"/>
    <w:rsid w:val="0086294B"/>
    <w:rsid w:val="00862B1A"/>
    <w:rsid w:val="00862BBD"/>
    <w:rsid w:val="00862BE7"/>
    <w:rsid w:val="00862DF5"/>
    <w:rsid w:val="00862F3E"/>
    <w:rsid w:val="008634EA"/>
    <w:rsid w:val="00863756"/>
    <w:rsid w:val="00863ABF"/>
    <w:rsid w:val="00864118"/>
    <w:rsid w:val="00864B2E"/>
    <w:rsid w:val="00864E0B"/>
    <w:rsid w:val="00865963"/>
    <w:rsid w:val="008659EC"/>
    <w:rsid w:val="00865DB4"/>
    <w:rsid w:val="00866C81"/>
    <w:rsid w:val="00866CD5"/>
    <w:rsid w:val="00866D48"/>
    <w:rsid w:val="00866DBB"/>
    <w:rsid w:val="0086752A"/>
    <w:rsid w:val="00867F0F"/>
    <w:rsid w:val="00867F80"/>
    <w:rsid w:val="00870266"/>
    <w:rsid w:val="00870FD3"/>
    <w:rsid w:val="008714A7"/>
    <w:rsid w:val="00871C1D"/>
    <w:rsid w:val="00871D25"/>
    <w:rsid w:val="00872BFF"/>
    <w:rsid w:val="00872C20"/>
    <w:rsid w:val="00872C80"/>
    <w:rsid w:val="008737F7"/>
    <w:rsid w:val="00873D0B"/>
    <w:rsid w:val="00873E63"/>
    <w:rsid w:val="0087450E"/>
    <w:rsid w:val="008748EF"/>
    <w:rsid w:val="00875019"/>
    <w:rsid w:val="008751A1"/>
    <w:rsid w:val="00875A82"/>
    <w:rsid w:val="00875B2E"/>
    <w:rsid w:val="00875DA0"/>
    <w:rsid w:val="00876CA3"/>
    <w:rsid w:val="00876D54"/>
    <w:rsid w:val="008772FE"/>
    <w:rsid w:val="00877331"/>
    <w:rsid w:val="008775F1"/>
    <w:rsid w:val="008778F0"/>
    <w:rsid w:val="00877D70"/>
    <w:rsid w:val="008800CA"/>
    <w:rsid w:val="00880725"/>
    <w:rsid w:val="00880A1A"/>
    <w:rsid w:val="00880F05"/>
    <w:rsid w:val="008812CE"/>
    <w:rsid w:val="0088131F"/>
    <w:rsid w:val="008821AE"/>
    <w:rsid w:val="0088286C"/>
    <w:rsid w:val="00882E3F"/>
    <w:rsid w:val="00883545"/>
    <w:rsid w:val="008835BB"/>
    <w:rsid w:val="00883ACB"/>
    <w:rsid w:val="00883D3A"/>
    <w:rsid w:val="00884C91"/>
    <w:rsid w:val="00884F6B"/>
    <w:rsid w:val="008854F7"/>
    <w:rsid w:val="00885A9D"/>
    <w:rsid w:val="00885C65"/>
    <w:rsid w:val="00885CC4"/>
    <w:rsid w:val="008860B2"/>
    <w:rsid w:val="008860BB"/>
    <w:rsid w:val="0088671F"/>
    <w:rsid w:val="00886C22"/>
    <w:rsid w:val="008870A1"/>
    <w:rsid w:val="008873B5"/>
    <w:rsid w:val="00887954"/>
    <w:rsid w:val="00887E3A"/>
    <w:rsid w:val="00887F29"/>
    <w:rsid w:val="00890099"/>
    <w:rsid w:val="008901F5"/>
    <w:rsid w:val="00890495"/>
    <w:rsid w:val="00890692"/>
    <w:rsid w:val="00891914"/>
    <w:rsid w:val="00892321"/>
    <w:rsid w:val="008929D2"/>
    <w:rsid w:val="00893164"/>
    <w:rsid w:val="008932CA"/>
    <w:rsid w:val="00893514"/>
    <w:rsid w:val="00893515"/>
    <w:rsid w:val="00893636"/>
    <w:rsid w:val="008939BA"/>
    <w:rsid w:val="00893B94"/>
    <w:rsid w:val="00893C79"/>
    <w:rsid w:val="00894AD8"/>
    <w:rsid w:val="00894B35"/>
    <w:rsid w:val="00895A04"/>
    <w:rsid w:val="00895F32"/>
    <w:rsid w:val="00896C4B"/>
    <w:rsid w:val="00896CA1"/>
    <w:rsid w:val="00896D99"/>
    <w:rsid w:val="00896E9D"/>
    <w:rsid w:val="00896F11"/>
    <w:rsid w:val="00896FF3"/>
    <w:rsid w:val="0089755F"/>
    <w:rsid w:val="00897739"/>
    <w:rsid w:val="00897FE0"/>
    <w:rsid w:val="008A026D"/>
    <w:rsid w:val="008A0410"/>
    <w:rsid w:val="008A06BE"/>
    <w:rsid w:val="008A0B30"/>
    <w:rsid w:val="008A0C68"/>
    <w:rsid w:val="008A1049"/>
    <w:rsid w:val="008A10FC"/>
    <w:rsid w:val="008A123C"/>
    <w:rsid w:val="008A1470"/>
    <w:rsid w:val="008A15DE"/>
    <w:rsid w:val="008A1C98"/>
    <w:rsid w:val="008A255D"/>
    <w:rsid w:val="008A27BE"/>
    <w:rsid w:val="008A322D"/>
    <w:rsid w:val="008A3CA3"/>
    <w:rsid w:val="008A427A"/>
    <w:rsid w:val="008A476D"/>
    <w:rsid w:val="008A4D72"/>
    <w:rsid w:val="008A5B9D"/>
    <w:rsid w:val="008A5F2E"/>
    <w:rsid w:val="008A6285"/>
    <w:rsid w:val="008A63B2"/>
    <w:rsid w:val="008A69F0"/>
    <w:rsid w:val="008A6AC0"/>
    <w:rsid w:val="008A7052"/>
    <w:rsid w:val="008A716A"/>
    <w:rsid w:val="008A7254"/>
    <w:rsid w:val="008B08B5"/>
    <w:rsid w:val="008B1B56"/>
    <w:rsid w:val="008B2E4C"/>
    <w:rsid w:val="008B345D"/>
    <w:rsid w:val="008B3F56"/>
    <w:rsid w:val="008B3F58"/>
    <w:rsid w:val="008B455A"/>
    <w:rsid w:val="008B5697"/>
    <w:rsid w:val="008B584E"/>
    <w:rsid w:val="008B6128"/>
    <w:rsid w:val="008B6346"/>
    <w:rsid w:val="008B63A1"/>
    <w:rsid w:val="008B71EE"/>
    <w:rsid w:val="008B753C"/>
    <w:rsid w:val="008B7E24"/>
    <w:rsid w:val="008C04DF"/>
    <w:rsid w:val="008C07E1"/>
    <w:rsid w:val="008C0F71"/>
    <w:rsid w:val="008C0FBA"/>
    <w:rsid w:val="008C111E"/>
    <w:rsid w:val="008C1326"/>
    <w:rsid w:val="008C1333"/>
    <w:rsid w:val="008C15BE"/>
    <w:rsid w:val="008C1656"/>
    <w:rsid w:val="008C1891"/>
    <w:rsid w:val="008C1FC2"/>
    <w:rsid w:val="008C2557"/>
    <w:rsid w:val="008C27ED"/>
    <w:rsid w:val="008C2980"/>
    <w:rsid w:val="008C3797"/>
    <w:rsid w:val="008C3E1C"/>
    <w:rsid w:val="008C41D5"/>
    <w:rsid w:val="008C4AC4"/>
    <w:rsid w:val="008C4DD6"/>
    <w:rsid w:val="008C58FD"/>
    <w:rsid w:val="008C5AFB"/>
    <w:rsid w:val="008C5DDE"/>
    <w:rsid w:val="008C5F22"/>
    <w:rsid w:val="008C6317"/>
    <w:rsid w:val="008C63D2"/>
    <w:rsid w:val="008C6802"/>
    <w:rsid w:val="008C7000"/>
    <w:rsid w:val="008C712E"/>
    <w:rsid w:val="008C74E9"/>
    <w:rsid w:val="008D01D1"/>
    <w:rsid w:val="008D07FB"/>
    <w:rsid w:val="008D0C02"/>
    <w:rsid w:val="008D0E6A"/>
    <w:rsid w:val="008D144B"/>
    <w:rsid w:val="008D1502"/>
    <w:rsid w:val="008D2B9E"/>
    <w:rsid w:val="008D30AB"/>
    <w:rsid w:val="008D348B"/>
    <w:rsid w:val="008D357D"/>
    <w:rsid w:val="008D3970"/>
    <w:rsid w:val="008D3C43"/>
    <w:rsid w:val="008D435A"/>
    <w:rsid w:val="008D512E"/>
    <w:rsid w:val="008D522D"/>
    <w:rsid w:val="008D54E8"/>
    <w:rsid w:val="008D5A1C"/>
    <w:rsid w:val="008D63CA"/>
    <w:rsid w:val="008D6946"/>
    <w:rsid w:val="008D6B53"/>
    <w:rsid w:val="008D71C8"/>
    <w:rsid w:val="008D76B1"/>
    <w:rsid w:val="008D7D66"/>
    <w:rsid w:val="008D7EB6"/>
    <w:rsid w:val="008E03DC"/>
    <w:rsid w:val="008E083D"/>
    <w:rsid w:val="008E0A8D"/>
    <w:rsid w:val="008E1562"/>
    <w:rsid w:val="008E1F76"/>
    <w:rsid w:val="008E2340"/>
    <w:rsid w:val="008E2A35"/>
    <w:rsid w:val="008E2D43"/>
    <w:rsid w:val="008E2EDC"/>
    <w:rsid w:val="008E2F03"/>
    <w:rsid w:val="008E387B"/>
    <w:rsid w:val="008E3B20"/>
    <w:rsid w:val="008E436F"/>
    <w:rsid w:val="008E4C1F"/>
    <w:rsid w:val="008E4ED7"/>
    <w:rsid w:val="008E52BC"/>
    <w:rsid w:val="008E6087"/>
    <w:rsid w:val="008E63C1"/>
    <w:rsid w:val="008E6896"/>
    <w:rsid w:val="008E70BB"/>
    <w:rsid w:val="008E743B"/>
    <w:rsid w:val="008E758D"/>
    <w:rsid w:val="008F040A"/>
    <w:rsid w:val="008F061C"/>
    <w:rsid w:val="008F0A20"/>
    <w:rsid w:val="008F10A7"/>
    <w:rsid w:val="008F22E9"/>
    <w:rsid w:val="008F2AC9"/>
    <w:rsid w:val="008F3341"/>
    <w:rsid w:val="008F3528"/>
    <w:rsid w:val="008F3BF8"/>
    <w:rsid w:val="008F3C27"/>
    <w:rsid w:val="008F3C7D"/>
    <w:rsid w:val="008F433F"/>
    <w:rsid w:val="008F493E"/>
    <w:rsid w:val="008F4CD6"/>
    <w:rsid w:val="008F53C2"/>
    <w:rsid w:val="008F53C4"/>
    <w:rsid w:val="008F55FD"/>
    <w:rsid w:val="008F5964"/>
    <w:rsid w:val="008F5B42"/>
    <w:rsid w:val="008F5C01"/>
    <w:rsid w:val="008F5DA9"/>
    <w:rsid w:val="008F5E06"/>
    <w:rsid w:val="008F7240"/>
    <w:rsid w:val="008F73EE"/>
    <w:rsid w:val="008F755D"/>
    <w:rsid w:val="008F7A39"/>
    <w:rsid w:val="008F7CE4"/>
    <w:rsid w:val="0090017A"/>
    <w:rsid w:val="00900B8F"/>
    <w:rsid w:val="00900C00"/>
    <w:rsid w:val="0090184D"/>
    <w:rsid w:val="00901D43"/>
    <w:rsid w:val="009021E8"/>
    <w:rsid w:val="009043C0"/>
    <w:rsid w:val="00904677"/>
    <w:rsid w:val="00905504"/>
    <w:rsid w:val="009059F0"/>
    <w:rsid w:val="00905EE2"/>
    <w:rsid w:val="00905F48"/>
    <w:rsid w:val="00907379"/>
    <w:rsid w:val="00907680"/>
    <w:rsid w:val="009077D7"/>
    <w:rsid w:val="0090790F"/>
    <w:rsid w:val="009079EF"/>
    <w:rsid w:val="00907F6E"/>
    <w:rsid w:val="009100CC"/>
    <w:rsid w:val="00910C4A"/>
    <w:rsid w:val="00910D5F"/>
    <w:rsid w:val="00910EAB"/>
    <w:rsid w:val="009111DF"/>
    <w:rsid w:val="009113F9"/>
    <w:rsid w:val="00911440"/>
    <w:rsid w:val="00911712"/>
    <w:rsid w:val="00911B27"/>
    <w:rsid w:val="00911B55"/>
    <w:rsid w:val="00911BD6"/>
    <w:rsid w:val="00911CBE"/>
    <w:rsid w:val="00913976"/>
    <w:rsid w:val="00914AAF"/>
    <w:rsid w:val="00914FC9"/>
    <w:rsid w:val="0091547E"/>
    <w:rsid w:val="00916299"/>
    <w:rsid w:val="00916C0E"/>
    <w:rsid w:val="00916E35"/>
    <w:rsid w:val="009170BE"/>
    <w:rsid w:val="00917537"/>
    <w:rsid w:val="00917916"/>
    <w:rsid w:val="00920453"/>
    <w:rsid w:val="00920B55"/>
    <w:rsid w:val="00920F00"/>
    <w:rsid w:val="0092103B"/>
    <w:rsid w:val="00921488"/>
    <w:rsid w:val="00921CF6"/>
    <w:rsid w:val="0092277E"/>
    <w:rsid w:val="00922836"/>
    <w:rsid w:val="009229D3"/>
    <w:rsid w:val="009236EA"/>
    <w:rsid w:val="00923906"/>
    <w:rsid w:val="00924220"/>
    <w:rsid w:val="009247F2"/>
    <w:rsid w:val="00924A27"/>
    <w:rsid w:val="00924C45"/>
    <w:rsid w:val="00925AB1"/>
    <w:rsid w:val="00926162"/>
    <w:rsid w:val="009262C9"/>
    <w:rsid w:val="009264C4"/>
    <w:rsid w:val="00926D44"/>
    <w:rsid w:val="009270E4"/>
    <w:rsid w:val="00927961"/>
    <w:rsid w:val="00927C55"/>
    <w:rsid w:val="00927E7B"/>
    <w:rsid w:val="0093063D"/>
    <w:rsid w:val="00930E3B"/>
    <w:rsid w:val="00930EB6"/>
    <w:rsid w:val="00930EB9"/>
    <w:rsid w:val="00931EBC"/>
    <w:rsid w:val="00932C0F"/>
    <w:rsid w:val="00932F8C"/>
    <w:rsid w:val="00933DC7"/>
    <w:rsid w:val="00933EC4"/>
    <w:rsid w:val="00934306"/>
    <w:rsid w:val="00934748"/>
    <w:rsid w:val="00934E1D"/>
    <w:rsid w:val="00935155"/>
    <w:rsid w:val="00935562"/>
    <w:rsid w:val="009358FB"/>
    <w:rsid w:val="00935F72"/>
    <w:rsid w:val="00936D62"/>
    <w:rsid w:val="00936FFA"/>
    <w:rsid w:val="00937A5C"/>
    <w:rsid w:val="00937E4B"/>
    <w:rsid w:val="00937ECA"/>
    <w:rsid w:val="0094009A"/>
    <w:rsid w:val="00940275"/>
    <w:rsid w:val="00940C47"/>
    <w:rsid w:val="00940FB9"/>
    <w:rsid w:val="0094124E"/>
    <w:rsid w:val="00941460"/>
    <w:rsid w:val="00941875"/>
    <w:rsid w:val="00941894"/>
    <w:rsid w:val="009418F4"/>
    <w:rsid w:val="00941D12"/>
    <w:rsid w:val="00941DC5"/>
    <w:rsid w:val="00941F6D"/>
    <w:rsid w:val="0094216F"/>
    <w:rsid w:val="009423A8"/>
    <w:rsid w:val="00942880"/>
    <w:rsid w:val="00942BBC"/>
    <w:rsid w:val="00942E77"/>
    <w:rsid w:val="00943DAA"/>
    <w:rsid w:val="00944180"/>
    <w:rsid w:val="009449D9"/>
    <w:rsid w:val="00944AA0"/>
    <w:rsid w:val="0094508D"/>
    <w:rsid w:val="0094543C"/>
    <w:rsid w:val="0094700C"/>
    <w:rsid w:val="00947395"/>
    <w:rsid w:val="0094767E"/>
    <w:rsid w:val="009479C6"/>
    <w:rsid w:val="00947DA2"/>
    <w:rsid w:val="0095044A"/>
    <w:rsid w:val="0095090D"/>
    <w:rsid w:val="00951177"/>
    <w:rsid w:val="009513A4"/>
    <w:rsid w:val="00951BF1"/>
    <w:rsid w:val="00951EDF"/>
    <w:rsid w:val="009520B3"/>
    <w:rsid w:val="0095240E"/>
    <w:rsid w:val="00952428"/>
    <w:rsid w:val="00952580"/>
    <w:rsid w:val="00952FB6"/>
    <w:rsid w:val="00952FC7"/>
    <w:rsid w:val="009538A0"/>
    <w:rsid w:val="00954827"/>
    <w:rsid w:val="00954C38"/>
    <w:rsid w:val="00954CC9"/>
    <w:rsid w:val="00955196"/>
    <w:rsid w:val="00955262"/>
    <w:rsid w:val="009557BF"/>
    <w:rsid w:val="009561B6"/>
    <w:rsid w:val="00956377"/>
    <w:rsid w:val="00956425"/>
    <w:rsid w:val="00957417"/>
    <w:rsid w:val="00957735"/>
    <w:rsid w:val="00957739"/>
    <w:rsid w:val="00957A36"/>
    <w:rsid w:val="00957C7A"/>
    <w:rsid w:val="00957FEA"/>
    <w:rsid w:val="0096069B"/>
    <w:rsid w:val="00960784"/>
    <w:rsid w:val="00961093"/>
    <w:rsid w:val="0096180B"/>
    <w:rsid w:val="00961C31"/>
    <w:rsid w:val="00962148"/>
    <w:rsid w:val="009621DA"/>
    <w:rsid w:val="009652EA"/>
    <w:rsid w:val="0096568C"/>
    <w:rsid w:val="00965B65"/>
    <w:rsid w:val="00965DE2"/>
    <w:rsid w:val="009669EA"/>
    <w:rsid w:val="00967152"/>
    <w:rsid w:val="00967255"/>
    <w:rsid w:val="009673E8"/>
    <w:rsid w:val="00970A99"/>
    <w:rsid w:val="0097171A"/>
    <w:rsid w:val="00971C69"/>
    <w:rsid w:val="009726F3"/>
    <w:rsid w:val="00973729"/>
    <w:rsid w:val="00973F0D"/>
    <w:rsid w:val="00974008"/>
    <w:rsid w:val="0097405F"/>
    <w:rsid w:val="009747EA"/>
    <w:rsid w:val="00974DB8"/>
    <w:rsid w:val="00974DF9"/>
    <w:rsid w:val="00975B7C"/>
    <w:rsid w:val="00976474"/>
    <w:rsid w:val="00976536"/>
    <w:rsid w:val="009765F9"/>
    <w:rsid w:val="00976642"/>
    <w:rsid w:val="00976F5B"/>
    <w:rsid w:val="0097713A"/>
    <w:rsid w:val="0097713F"/>
    <w:rsid w:val="00977584"/>
    <w:rsid w:val="009776AF"/>
    <w:rsid w:val="00977957"/>
    <w:rsid w:val="00977E2D"/>
    <w:rsid w:val="00977F66"/>
    <w:rsid w:val="00980169"/>
    <w:rsid w:val="00980571"/>
    <w:rsid w:val="00980661"/>
    <w:rsid w:val="0098093B"/>
    <w:rsid w:val="009813CB"/>
    <w:rsid w:val="00981A7D"/>
    <w:rsid w:val="00981E1B"/>
    <w:rsid w:val="00981F2B"/>
    <w:rsid w:val="00982E3F"/>
    <w:rsid w:val="00984005"/>
    <w:rsid w:val="009841A6"/>
    <w:rsid w:val="0098512D"/>
    <w:rsid w:val="00985206"/>
    <w:rsid w:val="0098526A"/>
    <w:rsid w:val="00985D2F"/>
    <w:rsid w:val="00986DBA"/>
    <w:rsid w:val="00987115"/>
    <w:rsid w:val="009876C9"/>
    <w:rsid w:val="009876D4"/>
    <w:rsid w:val="009877D4"/>
    <w:rsid w:val="00987C3C"/>
    <w:rsid w:val="00990853"/>
    <w:rsid w:val="009914A5"/>
    <w:rsid w:val="00991A3F"/>
    <w:rsid w:val="00991F26"/>
    <w:rsid w:val="00992D37"/>
    <w:rsid w:val="00993054"/>
    <w:rsid w:val="00993677"/>
    <w:rsid w:val="0099376D"/>
    <w:rsid w:val="009939B7"/>
    <w:rsid w:val="00993A7E"/>
    <w:rsid w:val="00993A82"/>
    <w:rsid w:val="00993C8F"/>
    <w:rsid w:val="009953C5"/>
    <w:rsid w:val="0099548E"/>
    <w:rsid w:val="00996456"/>
    <w:rsid w:val="00996950"/>
    <w:rsid w:val="00996A12"/>
    <w:rsid w:val="00997210"/>
    <w:rsid w:val="00997B0F"/>
    <w:rsid w:val="009A0277"/>
    <w:rsid w:val="009A040C"/>
    <w:rsid w:val="009A06E9"/>
    <w:rsid w:val="009A0CC3"/>
    <w:rsid w:val="009A1581"/>
    <w:rsid w:val="009A1644"/>
    <w:rsid w:val="009A1CAD"/>
    <w:rsid w:val="009A3440"/>
    <w:rsid w:val="009A3C57"/>
    <w:rsid w:val="009A3E65"/>
    <w:rsid w:val="009A42CE"/>
    <w:rsid w:val="009A4B98"/>
    <w:rsid w:val="009A4CFC"/>
    <w:rsid w:val="009A4F4B"/>
    <w:rsid w:val="009A5142"/>
    <w:rsid w:val="009A531D"/>
    <w:rsid w:val="009A5832"/>
    <w:rsid w:val="009A6838"/>
    <w:rsid w:val="009A7213"/>
    <w:rsid w:val="009A766B"/>
    <w:rsid w:val="009A7D91"/>
    <w:rsid w:val="009B0EF8"/>
    <w:rsid w:val="009B0FA6"/>
    <w:rsid w:val="009B1087"/>
    <w:rsid w:val="009B10BE"/>
    <w:rsid w:val="009B18FB"/>
    <w:rsid w:val="009B1CBF"/>
    <w:rsid w:val="009B1D90"/>
    <w:rsid w:val="009B24B5"/>
    <w:rsid w:val="009B377B"/>
    <w:rsid w:val="009B3A95"/>
    <w:rsid w:val="009B3AB0"/>
    <w:rsid w:val="009B49B7"/>
    <w:rsid w:val="009B4ABF"/>
    <w:rsid w:val="009B4EBC"/>
    <w:rsid w:val="009B59FA"/>
    <w:rsid w:val="009B5ABB"/>
    <w:rsid w:val="009B5B43"/>
    <w:rsid w:val="009B5C0B"/>
    <w:rsid w:val="009B5DF6"/>
    <w:rsid w:val="009B6212"/>
    <w:rsid w:val="009B6255"/>
    <w:rsid w:val="009B628B"/>
    <w:rsid w:val="009B6853"/>
    <w:rsid w:val="009B6941"/>
    <w:rsid w:val="009B73CE"/>
    <w:rsid w:val="009B79A0"/>
    <w:rsid w:val="009B79CC"/>
    <w:rsid w:val="009B7A9B"/>
    <w:rsid w:val="009C00C9"/>
    <w:rsid w:val="009C0DBF"/>
    <w:rsid w:val="009C15C4"/>
    <w:rsid w:val="009C18C1"/>
    <w:rsid w:val="009C18EB"/>
    <w:rsid w:val="009C1F7A"/>
    <w:rsid w:val="009C2461"/>
    <w:rsid w:val="009C29F7"/>
    <w:rsid w:val="009C2A74"/>
    <w:rsid w:val="009C36D1"/>
    <w:rsid w:val="009C3747"/>
    <w:rsid w:val="009C3A2C"/>
    <w:rsid w:val="009C3A8A"/>
    <w:rsid w:val="009C3AF2"/>
    <w:rsid w:val="009C3CE5"/>
    <w:rsid w:val="009C4106"/>
    <w:rsid w:val="009C692F"/>
    <w:rsid w:val="009C6ECA"/>
    <w:rsid w:val="009C6FE2"/>
    <w:rsid w:val="009C707D"/>
    <w:rsid w:val="009C753C"/>
    <w:rsid w:val="009C766F"/>
    <w:rsid w:val="009C7674"/>
    <w:rsid w:val="009C7F24"/>
    <w:rsid w:val="009C7F51"/>
    <w:rsid w:val="009D004A"/>
    <w:rsid w:val="009D05EC"/>
    <w:rsid w:val="009D0686"/>
    <w:rsid w:val="009D088B"/>
    <w:rsid w:val="009D0BCA"/>
    <w:rsid w:val="009D1E6D"/>
    <w:rsid w:val="009D1F9E"/>
    <w:rsid w:val="009D2E9C"/>
    <w:rsid w:val="009D3087"/>
    <w:rsid w:val="009D36C7"/>
    <w:rsid w:val="009D37D7"/>
    <w:rsid w:val="009D3A1C"/>
    <w:rsid w:val="009D3D69"/>
    <w:rsid w:val="009D49B0"/>
    <w:rsid w:val="009D4E8D"/>
    <w:rsid w:val="009D4F16"/>
    <w:rsid w:val="009D5880"/>
    <w:rsid w:val="009D5D99"/>
    <w:rsid w:val="009D5E7A"/>
    <w:rsid w:val="009D6672"/>
    <w:rsid w:val="009D7E23"/>
    <w:rsid w:val="009E05E7"/>
    <w:rsid w:val="009E0707"/>
    <w:rsid w:val="009E0ED4"/>
    <w:rsid w:val="009E1B9E"/>
    <w:rsid w:val="009E1FD4"/>
    <w:rsid w:val="009E2409"/>
    <w:rsid w:val="009E26A2"/>
    <w:rsid w:val="009E2E7B"/>
    <w:rsid w:val="009E3582"/>
    <w:rsid w:val="009E3889"/>
    <w:rsid w:val="009E3B07"/>
    <w:rsid w:val="009E3CA8"/>
    <w:rsid w:val="009E4184"/>
    <w:rsid w:val="009E47E6"/>
    <w:rsid w:val="009E4DE4"/>
    <w:rsid w:val="009E51D1"/>
    <w:rsid w:val="009E53BD"/>
    <w:rsid w:val="009E5531"/>
    <w:rsid w:val="009E5570"/>
    <w:rsid w:val="009E5CD0"/>
    <w:rsid w:val="009E6919"/>
    <w:rsid w:val="009E7B76"/>
    <w:rsid w:val="009E7DC3"/>
    <w:rsid w:val="009F0051"/>
    <w:rsid w:val="009F0FD8"/>
    <w:rsid w:val="009F10C7"/>
    <w:rsid w:val="009F16EE"/>
    <w:rsid w:val="009F171E"/>
    <w:rsid w:val="009F179E"/>
    <w:rsid w:val="009F3162"/>
    <w:rsid w:val="009F3D24"/>
    <w:rsid w:val="009F3D2F"/>
    <w:rsid w:val="009F47C2"/>
    <w:rsid w:val="009F4E6B"/>
    <w:rsid w:val="009F50A2"/>
    <w:rsid w:val="009F5543"/>
    <w:rsid w:val="009F662A"/>
    <w:rsid w:val="009F69CF"/>
    <w:rsid w:val="009F7052"/>
    <w:rsid w:val="009F7263"/>
    <w:rsid w:val="009F7702"/>
    <w:rsid w:val="009F7981"/>
    <w:rsid w:val="009F7FA4"/>
    <w:rsid w:val="00A01DB4"/>
    <w:rsid w:val="00A0201D"/>
    <w:rsid w:val="00A025FC"/>
    <w:rsid w:val="00A02668"/>
    <w:rsid w:val="00A0267A"/>
    <w:rsid w:val="00A02801"/>
    <w:rsid w:val="00A02A1D"/>
    <w:rsid w:val="00A02ED0"/>
    <w:rsid w:val="00A02FC3"/>
    <w:rsid w:val="00A03750"/>
    <w:rsid w:val="00A0386A"/>
    <w:rsid w:val="00A03A76"/>
    <w:rsid w:val="00A04ADF"/>
    <w:rsid w:val="00A04D7A"/>
    <w:rsid w:val="00A04E4E"/>
    <w:rsid w:val="00A0511A"/>
    <w:rsid w:val="00A05181"/>
    <w:rsid w:val="00A052AD"/>
    <w:rsid w:val="00A05F58"/>
    <w:rsid w:val="00A0611E"/>
    <w:rsid w:val="00A0634D"/>
    <w:rsid w:val="00A06585"/>
    <w:rsid w:val="00A06A39"/>
    <w:rsid w:val="00A06A57"/>
    <w:rsid w:val="00A06D83"/>
    <w:rsid w:val="00A071CF"/>
    <w:rsid w:val="00A07317"/>
    <w:rsid w:val="00A07F58"/>
    <w:rsid w:val="00A10004"/>
    <w:rsid w:val="00A10C2F"/>
    <w:rsid w:val="00A10D5C"/>
    <w:rsid w:val="00A10EEA"/>
    <w:rsid w:val="00A11D40"/>
    <w:rsid w:val="00A12812"/>
    <w:rsid w:val="00A129B1"/>
    <w:rsid w:val="00A12EE4"/>
    <w:rsid w:val="00A131CB"/>
    <w:rsid w:val="00A136C9"/>
    <w:rsid w:val="00A138FE"/>
    <w:rsid w:val="00A13D5C"/>
    <w:rsid w:val="00A14847"/>
    <w:rsid w:val="00A15272"/>
    <w:rsid w:val="00A16231"/>
    <w:rsid w:val="00A16D6D"/>
    <w:rsid w:val="00A17837"/>
    <w:rsid w:val="00A17C44"/>
    <w:rsid w:val="00A201BF"/>
    <w:rsid w:val="00A2042A"/>
    <w:rsid w:val="00A2081B"/>
    <w:rsid w:val="00A21383"/>
    <w:rsid w:val="00A2199F"/>
    <w:rsid w:val="00A21AC6"/>
    <w:rsid w:val="00A21B31"/>
    <w:rsid w:val="00A22B93"/>
    <w:rsid w:val="00A2310A"/>
    <w:rsid w:val="00A2340C"/>
    <w:rsid w:val="00A2360E"/>
    <w:rsid w:val="00A2367E"/>
    <w:rsid w:val="00A23AA1"/>
    <w:rsid w:val="00A2416B"/>
    <w:rsid w:val="00A242E3"/>
    <w:rsid w:val="00A244CD"/>
    <w:rsid w:val="00A249B8"/>
    <w:rsid w:val="00A24D91"/>
    <w:rsid w:val="00A24F42"/>
    <w:rsid w:val="00A25210"/>
    <w:rsid w:val="00A253D5"/>
    <w:rsid w:val="00A2563E"/>
    <w:rsid w:val="00A2583B"/>
    <w:rsid w:val="00A25C13"/>
    <w:rsid w:val="00A25C87"/>
    <w:rsid w:val="00A25D2E"/>
    <w:rsid w:val="00A25FE3"/>
    <w:rsid w:val="00A26316"/>
    <w:rsid w:val="00A265FD"/>
    <w:rsid w:val="00A26696"/>
    <w:rsid w:val="00A26CAD"/>
    <w:rsid w:val="00A26E0C"/>
    <w:rsid w:val="00A27FA2"/>
    <w:rsid w:val="00A30841"/>
    <w:rsid w:val="00A30C97"/>
    <w:rsid w:val="00A312E9"/>
    <w:rsid w:val="00A31530"/>
    <w:rsid w:val="00A3177E"/>
    <w:rsid w:val="00A32212"/>
    <w:rsid w:val="00A32249"/>
    <w:rsid w:val="00A322D2"/>
    <w:rsid w:val="00A325BE"/>
    <w:rsid w:val="00A32FCB"/>
    <w:rsid w:val="00A33014"/>
    <w:rsid w:val="00A3330D"/>
    <w:rsid w:val="00A33FDE"/>
    <w:rsid w:val="00A3405D"/>
    <w:rsid w:val="00A34603"/>
    <w:rsid w:val="00A34C25"/>
    <w:rsid w:val="00A3507D"/>
    <w:rsid w:val="00A35706"/>
    <w:rsid w:val="00A35B5A"/>
    <w:rsid w:val="00A3686A"/>
    <w:rsid w:val="00A36BA8"/>
    <w:rsid w:val="00A370DD"/>
    <w:rsid w:val="00A37141"/>
    <w:rsid w:val="00A3717A"/>
    <w:rsid w:val="00A37515"/>
    <w:rsid w:val="00A3770C"/>
    <w:rsid w:val="00A405FA"/>
    <w:rsid w:val="00A40615"/>
    <w:rsid w:val="00A4088C"/>
    <w:rsid w:val="00A4139C"/>
    <w:rsid w:val="00A413E8"/>
    <w:rsid w:val="00A42090"/>
    <w:rsid w:val="00A42A70"/>
    <w:rsid w:val="00A42C26"/>
    <w:rsid w:val="00A42F68"/>
    <w:rsid w:val="00A43612"/>
    <w:rsid w:val="00A43F21"/>
    <w:rsid w:val="00A43F87"/>
    <w:rsid w:val="00A4456B"/>
    <w:rsid w:val="00A448D4"/>
    <w:rsid w:val="00A44BAE"/>
    <w:rsid w:val="00A44C68"/>
    <w:rsid w:val="00A44D2D"/>
    <w:rsid w:val="00A452E0"/>
    <w:rsid w:val="00A45732"/>
    <w:rsid w:val="00A46038"/>
    <w:rsid w:val="00A463C2"/>
    <w:rsid w:val="00A47804"/>
    <w:rsid w:val="00A47EB0"/>
    <w:rsid w:val="00A50C37"/>
    <w:rsid w:val="00A50E0B"/>
    <w:rsid w:val="00A513E7"/>
    <w:rsid w:val="00A51AE9"/>
    <w:rsid w:val="00A51CEC"/>
    <w:rsid w:val="00A51EA5"/>
    <w:rsid w:val="00A52613"/>
    <w:rsid w:val="00A52B31"/>
    <w:rsid w:val="00A533A7"/>
    <w:rsid w:val="00A53494"/>
    <w:rsid w:val="00A53742"/>
    <w:rsid w:val="00A537ED"/>
    <w:rsid w:val="00A53832"/>
    <w:rsid w:val="00A53861"/>
    <w:rsid w:val="00A5412D"/>
    <w:rsid w:val="00A5553E"/>
    <w:rsid w:val="00A557A1"/>
    <w:rsid w:val="00A55B9E"/>
    <w:rsid w:val="00A55F42"/>
    <w:rsid w:val="00A562EE"/>
    <w:rsid w:val="00A56590"/>
    <w:rsid w:val="00A566B1"/>
    <w:rsid w:val="00A569A4"/>
    <w:rsid w:val="00A571F0"/>
    <w:rsid w:val="00A57216"/>
    <w:rsid w:val="00A57595"/>
    <w:rsid w:val="00A603A7"/>
    <w:rsid w:val="00A608A9"/>
    <w:rsid w:val="00A60BD3"/>
    <w:rsid w:val="00A61275"/>
    <w:rsid w:val="00A612CC"/>
    <w:rsid w:val="00A614E0"/>
    <w:rsid w:val="00A621CA"/>
    <w:rsid w:val="00A63059"/>
    <w:rsid w:val="00A631E6"/>
    <w:rsid w:val="00A63423"/>
    <w:rsid w:val="00A6397D"/>
    <w:rsid w:val="00A63AE3"/>
    <w:rsid w:val="00A641D1"/>
    <w:rsid w:val="00A64226"/>
    <w:rsid w:val="00A645E1"/>
    <w:rsid w:val="00A64784"/>
    <w:rsid w:val="00A64867"/>
    <w:rsid w:val="00A65101"/>
    <w:rsid w:val="00A651A4"/>
    <w:rsid w:val="00A655CA"/>
    <w:rsid w:val="00A65701"/>
    <w:rsid w:val="00A65B76"/>
    <w:rsid w:val="00A65F6D"/>
    <w:rsid w:val="00A67303"/>
    <w:rsid w:val="00A674DA"/>
    <w:rsid w:val="00A676CC"/>
    <w:rsid w:val="00A67F7F"/>
    <w:rsid w:val="00A706BD"/>
    <w:rsid w:val="00A707C2"/>
    <w:rsid w:val="00A70981"/>
    <w:rsid w:val="00A70B1F"/>
    <w:rsid w:val="00A70E37"/>
    <w:rsid w:val="00A71361"/>
    <w:rsid w:val="00A725C5"/>
    <w:rsid w:val="00A725F6"/>
    <w:rsid w:val="00A72C1D"/>
    <w:rsid w:val="00A72C54"/>
    <w:rsid w:val="00A72F6B"/>
    <w:rsid w:val="00A739A3"/>
    <w:rsid w:val="00A73AA0"/>
    <w:rsid w:val="00A73B41"/>
    <w:rsid w:val="00A7402C"/>
    <w:rsid w:val="00A740D4"/>
    <w:rsid w:val="00A740FD"/>
    <w:rsid w:val="00A7469B"/>
    <w:rsid w:val="00A746E2"/>
    <w:rsid w:val="00A74CF5"/>
    <w:rsid w:val="00A75105"/>
    <w:rsid w:val="00A75251"/>
    <w:rsid w:val="00A752A9"/>
    <w:rsid w:val="00A75AF3"/>
    <w:rsid w:val="00A76164"/>
    <w:rsid w:val="00A76B97"/>
    <w:rsid w:val="00A76C1B"/>
    <w:rsid w:val="00A77A22"/>
    <w:rsid w:val="00A77AAD"/>
    <w:rsid w:val="00A77C34"/>
    <w:rsid w:val="00A77DA3"/>
    <w:rsid w:val="00A80238"/>
    <w:rsid w:val="00A807ED"/>
    <w:rsid w:val="00A80E17"/>
    <w:rsid w:val="00A80EDD"/>
    <w:rsid w:val="00A81FF2"/>
    <w:rsid w:val="00A822DA"/>
    <w:rsid w:val="00A82376"/>
    <w:rsid w:val="00A82416"/>
    <w:rsid w:val="00A8264B"/>
    <w:rsid w:val="00A82ABC"/>
    <w:rsid w:val="00A8342D"/>
    <w:rsid w:val="00A83904"/>
    <w:rsid w:val="00A83E90"/>
    <w:rsid w:val="00A83FFA"/>
    <w:rsid w:val="00A84003"/>
    <w:rsid w:val="00A84FDB"/>
    <w:rsid w:val="00A8512B"/>
    <w:rsid w:val="00A855D7"/>
    <w:rsid w:val="00A85C94"/>
    <w:rsid w:val="00A867FA"/>
    <w:rsid w:val="00A8774B"/>
    <w:rsid w:val="00A87AD2"/>
    <w:rsid w:val="00A87BFD"/>
    <w:rsid w:val="00A87CC8"/>
    <w:rsid w:val="00A901DE"/>
    <w:rsid w:val="00A90575"/>
    <w:rsid w:val="00A90A79"/>
    <w:rsid w:val="00A91342"/>
    <w:rsid w:val="00A91414"/>
    <w:rsid w:val="00A91B3B"/>
    <w:rsid w:val="00A923D6"/>
    <w:rsid w:val="00A92589"/>
    <w:rsid w:val="00A9272B"/>
    <w:rsid w:val="00A937D0"/>
    <w:rsid w:val="00A93B81"/>
    <w:rsid w:val="00A953AD"/>
    <w:rsid w:val="00A95413"/>
    <w:rsid w:val="00A960C3"/>
    <w:rsid w:val="00A96395"/>
    <w:rsid w:val="00A963FC"/>
    <w:rsid w:val="00A96B30"/>
    <w:rsid w:val="00A9704F"/>
    <w:rsid w:val="00A97378"/>
    <w:rsid w:val="00A978CB"/>
    <w:rsid w:val="00A97B9F"/>
    <w:rsid w:val="00AA0260"/>
    <w:rsid w:val="00AA069E"/>
    <w:rsid w:val="00AA0C37"/>
    <w:rsid w:val="00AA1247"/>
    <w:rsid w:val="00AA27D8"/>
    <w:rsid w:val="00AA291A"/>
    <w:rsid w:val="00AA2B9A"/>
    <w:rsid w:val="00AA2D00"/>
    <w:rsid w:val="00AA2DF1"/>
    <w:rsid w:val="00AA3008"/>
    <w:rsid w:val="00AA36CD"/>
    <w:rsid w:val="00AA3E08"/>
    <w:rsid w:val="00AA4241"/>
    <w:rsid w:val="00AA4372"/>
    <w:rsid w:val="00AA48CD"/>
    <w:rsid w:val="00AA490A"/>
    <w:rsid w:val="00AA5858"/>
    <w:rsid w:val="00AA59B5"/>
    <w:rsid w:val="00AA6782"/>
    <w:rsid w:val="00AA69ED"/>
    <w:rsid w:val="00AA6B8E"/>
    <w:rsid w:val="00AA75F8"/>
    <w:rsid w:val="00AA7777"/>
    <w:rsid w:val="00AA78FB"/>
    <w:rsid w:val="00AA7B84"/>
    <w:rsid w:val="00AB0348"/>
    <w:rsid w:val="00AB0669"/>
    <w:rsid w:val="00AB0ED4"/>
    <w:rsid w:val="00AB0EEE"/>
    <w:rsid w:val="00AB1466"/>
    <w:rsid w:val="00AB1865"/>
    <w:rsid w:val="00AB1A80"/>
    <w:rsid w:val="00AB247C"/>
    <w:rsid w:val="00AB2D17"/>
    <w:rsid w:val="00AB4AB0"/>
    <w:rsid w:val="00AB4CB9"/>
    <w:rsid w:val="00AB5154"/>
    <w:rsid w:val="00AB59E6"/>
    <w:rsid w:val="00AB645D"/>
    <w:rsid w:val="00AB6C1F"/>
    <w:rsid w:val="00AB6ECF"/>
    <w:rsid w:val="00AB716D"/>
    <w:rsid w:val="00AC0005"/>
    <w:rsid w:val="00AC018D"/>
    <w:rsid w:val="00AC06F5"/>
    <w:rsid w:val="00AC072B"/>
    <w:rsid w:val="00AC0B4C"/>
    <w:rsid w:val="00AC1164"/>
    <w:rsid w:val="00AC1D19"/>
    <w:rsid w:val="00AC2296"/>
    <w:rsid w:val="00AC2754"/>
    <w:rsid w:val="00AC2EC3"/>
    <w:rsid w:val="00AC3216"/>
    <w:rsid w:val="00AC39B1"/>
    <w:rsid w:val="00AC3AB9"/>
    <w:rsid w:val="00AC3B17"/>
    <w:rsid w:val="00AC4507"/>
    <w:rsid w:val="00AC47D1"/>
    <w:rsid w:val="00AC48B0"/>
    <w:rsid w:val="00AC4A40"/>
    <w:rsid w:val="00AC4ACD"/>
    <w:rsid w:val="00AC4FE1"/>
    <w:rsid w:val="00AC5646"/>
    <w:rsid w:val="00AC5DFB"/>
    <w:rsid w:val="00AC6487"/>
    <w:rsid w:val="00AC6775"/>
    <w:rsid w:val="00AC6997"/>
    <w:rsid w:val="00AC6EF0"/>
    <w:rsid w:val="00AC7500"/>
    <w:rsid w:val="00AC77BA"/>
    <w:rsid w:val="00AC7EF0"/>
    <w:rsid w:val="00AD01B1"/>
    <w:rsid w:val="00AD0772"/>
    <w:rsid w:val="00AD1274"/>
    <w:rsid w:val="00AD13DC"/>
    <w:rsid w:val="00AD1A3D"/>
    <w:rsid w:val="00AD1A9C"/>
    <w:rsid w:val="00AD24EC"/>
    <w:rsid w:val="00AD3B51"/>
    <w:rsid w:val="00AD4740"/>
    <w:rsid w:val="00AD4E93"/>
    <w:rsid w:val="00AD4EC6"/>
    <w:rsid w:val="00AD5932"/>
    <w:rsid w:val="00AD64C0"/>
    <w:rsid w:val="00AD6B71"/>
    <w:rsid w:val="00AD6DA6"/>
    <w:rsid w:val="00AD6DC3"/>
    <w:rsid w:val="00AD6DE2"/>
    <w:rsid w:val="00AD6F40"/>
    <w:rsid w:val="00AD757C"/>
    <w:rsid w:val="00AD7AF5"/>
    <w:rsid w:val="00AE0146"/>
    <w:rsid w:val="00AE0A40"/>
    <w:rsid w:val="00AE0ABB"/>
    <w:rsid w:val="00AE1359"/>
    <w:rsid w:val="00AE1ED4"/>
    <w:rsid w:val="00AE21E1"/>
    <w:rsid w:val="00AE2DC3"/>
    <w:rsid w:val="00AE2F5E"/>
    <w:rsid w:val="00AE2F8D"/>
    <w:rsid w:val="00AE31FB"/>
    <w:rsid w:val="00AE396D"/>
    <w:rsid w:val="00AE3BAE"/>
    <w:rsid w:val="00AE4B79"/>
    <w:rsid w:val="00AE5558"/>
    <w:rsid w:val="00AE6695"/>
    <w:rsid w:val="00AE69D3"/>
    <w:rsid w:val="00AE6A21"/>
    <w:rsid w:val="00AE6B6D"/>
    <w:rsid w:val="00AE7A20"/>
    <w:rsid w:val="00AF03F5"/>
    <w:rsid w:val="00AF06F5"/>
    <w:rsid w:val="00AF0FAC"/>
    <w:rsid w:val="00AF14E4"/>
    <w:rsid w:val="00AF1C6A"/>
    <w:rsid w:val="00AF1C8F"/>
    <w:rsid w:val="00AF20CD"/>
    <w:rsid w:val="00AF22AD"/>
    <w:rsid w:val="00AF2A4F"/>
    <w:rsid w:val="00AF2B68"/>
    <w:rsid w:val="00AF2C92"/>
    <w:rsid w:val="00AF3A51"/>
    <w:rsid w:val="00AF3EC1"/>
    <w:rsid w:val="00AF5025"/>
    <w:rsid w:val="00AF5037"/>
    <w:rsid w:val="00AF519F"/>
    <w:rsid w:val="00AF5387"/>
    <w:rsid w:val="00AF55F5"/>
    <w:rsid w:val="00AF57D4"/>
    <w:rsid w:val="00AF5872"/>
    <w:rsid w:val="00AF5AF7"/>
    <w:rsid w:val="00AF5E76"/>
    <w:rsid w:val="00AF6204"/>
    <w:rsid w:val="00AF636B"/>
    <w:rsid w:val="00AF6BEA"/>
    <w:rsid w:val="00AF6DEE"/>
    <w:rsid w:val="00AF6E61"/>
    <w:rsid w:val="00AF7164"/>
    <w:rsid w:val="00AF745D"/>
    <w:rsid w:val="00AF762D"/>
    <w:rsid w:val="00AF7E86"/>
    <w:rsid w:val="00B001E4"/>
    <w:rsid w:val="00B00BC7"/>
    <w:rsid w:val="00B01219"/>
    <w:rsid w:val="00B0131C"/>
    <w:rsid w:val="00B015BA"/>
    <w:rsid w:val="00B02213"/>
    <w:rsid w:val="00B0245F"/>
    <w:rsid w:val="00B024B9"/>
    <w:rsid w:val="00B02D80"/>
    <w:rsid w:val="00B02FFD"/>
    <w:rsid w:val="00B03A5D"/>
    <w:rsid w:val="00B03E06"/>
    <w:rsid w:val="00B045BC"/>
    <w:rsid w:val="00B04F52"/>
    <w:rsid w:val="00B05172"/>
    <w:rsid w:val="00B05932"/>
    <w:rsid w:val="00B05949"/>
    <w:rsid w:val="00B05CBF"/>
    <w:rsid w:val="00B06398"/>
    <w:rsid w:val="00B0647D"/>
    <w:rsid w:val="00B0649B"/>
    <w:rsid w:val="00B06BDF"/>
    <w:rsid w:val="00B06EF3"/>
    <w:rsid w:val="00B072BA"/>
    <w:rsid w:val="00B07788"/>
    <w:rsid w:val="00B077FA"/>
    <w:rsid w:val="00B11010"/>
    <w:rsid w:val="00B11153"/>
    <w:rsid w:val="00B11903"/>
    <w:rsid w:val="00B11AB7"/>
    <w:rsid w:val="00B11B1B"/>
    <w:rsid w:val="00B11C7D"/>
    <w:rsid w:val="00B127D7"/>
    <w:rsid w:val="00B12C84"/>
    <w:rsid w:val="00B12DC4"/>
    <w:rsid w:val="00B13027"/>
    <w:rsid w:val="00B13192"/>
    <w:rsid w:val="00B1390E"/>
    <w:rsid w:val="00B13B0C"/>
    <w:rsid w:val="00B13B5F"/>
    <w:rsid w:val="00B1453A"/>
    <w:rsid w:val="00B15FCA"/>
    <w:rsid w:val="00B167E4"/>
    <w:rsid w:val="00B16B24"/>
    <w:rsid w:val="00B171F2"/>
    <w:rsid w:val="00B1756B"/>
    <w:rsid w:val="00B1772A"/>
    <w:rsid w:val="00B177BF"/>
    <w:rsid w:val="00B20001"/>
    <w:rsid w:val="00B2016D"/>
    <w:rsid w:val="00B202F5"/>
    <w:rsid w:val="00B20A8B"/>
    <w:rsid w:val="00B20F82"/>
    <w:rsid w:val="00B20FE7"/>
    <w:rsid w:val="00B2113B"/>
    <w:rsid w:val="00B2119A"/>
    <w:rsid w:val="00B212BE"/>
    <w:rsid w:val="00B21A99"/>
    <w:rsid w:val="00B21D41"/>
    <w:rsid w:val="00B2366A"/>
    <w:rsid w:val="00B238BC"/>
    <w:rsid w:val="00B23C63"/>
    <w:rsid w:val="00B23CEF"/>
    <w:rsid w:val="00B23D0D"/>
    <w:rsid w:val="00B2413D"/>
    <w:rsid w:val="00B2584C"/>
    <w:rsid w:val="00B25A62"/>
    <w:rsid w:val="00B25B44"/>
    <w:rsid w:val="00B25BD5"/>
    <w:rsid w:val="00B2624A"/>
    <w:rsid w:val="00B26711"/>
    <w:rsid w:val="00B26BDB"/>
    <w:rsid w:val="00B26DAA"/>
    <w:rsid w:val="00B27106"/>
    <w:rsid w:val="00B275AD"/>
    <w:rsid w:val="00B30207"/>
    <w:rsid w:val="00B3086B"/>
    <w:rsid w:val="00B31128"/>
    <w:rsid w:val="00B3159C"/>
    <w:rsid w:val="00B318C0"/>
    <w:rsid w:val="00B31979"/>
    <w:rsid w:val="00B31A00"/>
    <w:rsid w:val="00B31A0B"/>
    <w:rsid w:val="00B31B09"/>
    <w:rsid w:val="00B31EA9"/>
    <w:rsid w:val="00B3254D"/>
    <w:rsid w:val="00B3258A"/>
    <w:rsid w:val="00B3311F"/>
    <w:rsid w:val="00B33B69"/>
    <w:rsid w:val="00B34079"/>
    <w:rsid w:val="00B34418"/>
    <w:rsid w:val="00B34A26"/>
    <w:rsid w:val="00B3550E"/>
    <w:rsid w:val="00B356DB"/>
    <w:rsid w:val="00B358ED"/>
    <w:rsid w:val="00B35B82"/>
    <w:rsid w:val="00B3665A"/>
    <w:rsid w:val="00B3793A"/>
    <w:rsid w:val="00B37C9B"/>
    <w:rsid w:val="00B37CE2"/>
    <w:rsid w:val="00B401BA"/>
    <w:rsid w:val="00B407E4"/>
    <w:rsid w:val="00B40B40"/>
    <w:rsid w:val="00B41BE5"/>
    <w:rsid w:val="00B4217B"/>
    <w:rsid w:val="00B425B6"/>
    <w:rsid w:val="00B42A72"/>
    <w:rsid w:val="00B42A9F"/>
    <w:rsid w:val="00B42C7E"/>
    <w:rsid w:val="00B43204"/>
    <w:rsid w:val="00B4389A"/>
    <w:rsid w:val="00B438D2"/>
    <w:rsid w:val="00B43CC6"/>
    <w:rsid w:val="00B441AE"/>
    <w:rsid w:val="00B44C96"/>
    <w:rsid w:val="00B44EEC"/>
    <w:rsid w:val="00B450AF"/>
    <w:rsid w:val="00B4524F"/>
    <w:rsid w:val="00B45373"/>
    <w:rsid w:val="00B45A65"/>
    <w:rsid w:val="00B45F33"/>
    <w:rsid w:val="00B4681A"/>
    <w:rsid w:val="00B46D50"/>
    <w:rsid w:val="00B4717B"/>
    <w:rsid w:val="00B4734D"/>
    <w:rsid w:val="00B47C88"/>
    <w:rsid w:val="00B47D10"/>
    <w:rsid w:val="00B5089B"/>
    <w:rsid w:val="00B51485"/>
    <w:rsid w:val="00B51D51"/>
    <w:rsid w:val="00B52B0C"/>
    <w:rsid w:val="00B52C7D"/>
    <w:rsid w:val="00B52D75"/>
    <w:rsid w:val="00B53170"/>
    <w:rsid w:val="00B539BC"/>
    <w:rsid w:val="00B53B76"/>
    <w:rsid w:val="00B540DB"/>
    <w:rsid w:val="00B544F9"/>
    <w:rsid w:val="00B548B9"/>
    <w:rsid w:val="00B54FC8"/>
    <w:rsid w:val="00B5546F"/>
    <w:rsid w:val="00B56344"/>
    <w:rsid w:val="00B56347"/>
    <w:rsid w:val="00B5656E"/>
    <w:rsid w:val="00B56DBE"/>
    <w:rsid w:val="00B57082"/>
    <w:rsid w:val="00B5787E"/>
    <w:rsid w:val="00B57C03"/>
    <w:rsid w:val="00B6051F"/>
    <w:rsid w:val="00B61F5E"/>
    <w:rsid w:val="00B620C6"/>
    <w:rsid w:val="00B62999"/>
    <w:rsid w:val="00B63BE3"/>
    <w:rsid w:val="00B63F4B"/>
    <w:rsid w:val="00B641D4"/>
    <w:rsid w:val="00B64885"/>
    <w:rsid w:val="00B64B48"/>
    <w:rsid w:val="00B64B83"/>
    <w:rsid w:val="00B650BF"/>
    <w:rsid w:val="00B662F9"/>
    <w:rsid w:val="00B6672C"/>
    <w:rsid w:val="00B66810"/>
    <w:rsid w:val="00B66EDE"/>
    <w:rsid w:val="00B6713A"/>
    <w:rsid w:val="00B67180"/>
    <w:rsid w:val="00B6738D"/>
    <w:rsid w:val="00B673F4"/>
    <w:rsid w:val="00B67790"/>
    <w:rsid w:val="00B67860"/>
    <w:rsid w:val="00B7031C"/>
    <w:rsid w:val="00B703DF"/>
    <w:rsid w:val="00B7052E"/>
    <w:rsid w:val="00B7194E"/>
    <w:rsid w:val="00B71D84"/>
    <w:rsid w:val="00B723D9"/>
    <w:rsid w:val="00B72BE3"/>
    <w:rsid w:val="00B73228"/>
    <w:rsid w:val="00B73B80"/>
    <w:rsid w:val="00B73C83"/>
    <w:rsid w:val="00B740DC"/>
    <w:rsid w:val="00B75038"/>
    <w:rsid w:val="00B767F4"/>
    <w:rsid w:val="00B76916"/>
    <w:rsid w:val="00B77020"/>
    <w:rsid w:val="00B770C7"/>
    <w:rsid w:val="00B77445"/>
    <w:rsid w:val="00B7749B"/>
    <w:rsid w:val="00B774E0"/>
    <w:rsid w:val="00B775A8"/>
    <w:rsid w:val="00B77BFF"/>
    <w:rsid w:val="00B77CB2"/>
    <w:rsid w:val="00B80F26"/>
    <w:rsid w:val="00B822BD"/>
    <w:rsid w:val="00B82530"/>
    <w:rsid w:val="00B8272B"/>
    <w:rsid w:val="00B82A73"/>
    <w:rsid w:val="00B82D7E"/>
    <w:rsid w:val="00B83809"/>
    <w:rsid w:val="00B839E6"/>
    <w:rsid w:val="00B83F4D"/>
    <w:rsid w:val="00B84187"/>
    <w:rsid w:val="00B842F4"/>
    <w:rsid w:val="00B8437A"/>
    <w:rsid w:val="00B84905"/>
    <w:rsid w:val="00B84D9A"/>
    <w:rsid w:val="00B85330"/>
    <w:rsid w:val="00B8575A"/>
    <w:rsid w:val="00B8596C"/>
    <w:rsid w:val="00B8597D"/>
    <w:rsid w:val="00B85D90"/>
    <w:rsid w:val="00B860DE"/>
    <w:rsid w:val="00B86119"/>
    <w:rsid w:val="00B87119"/>
    <w:rsid w:val="00B8734A"/>
    <w:rsid w:val="00B87418"/>
    <w:rsid w:val="00B87835"/>
    <w:rsid w:val="00B87D2E"/>
    <w:rsid w:val="00B90B0D"/>
    <w:rsid w:val="00B90E1B"/>
    <w:rsid w:val="00B9102F"/>
    <w:rsid w:val="00B914EA"/>
    <w:rsid w:val="00B915A2"/>
    <w:rsid w:val="00B9178E"/>
    <w:rsid w:val="00B917C9"/>
    <w:rsid w:val="00B918F1"/>
    <w:rsid w:val="00B91A7B"/>
    <w:rsid w:val="00B91BA1"/>
    <w:rsid w:val="00B929A1"/>
    <w:rsid w:val="00B929DD"/>
    <w:rsid w:val="00B93403"/>
    <w:rsid w:val="00B93AF6"/>
    <w:rsid w:val="00B93D9B"/>
    <w:rsid w:val="00B93F6D"/>
    <w:rsid w:val="00B943E9"/>
    <w:rsid w:val="00B94A18"/>
    <w:rsid w:val="00B94A3C"/>
    <w:rsid w:val="00B94AA3"/>
    <w:rsid w:val="00B95405"/>
    <w:rsid w:val="00B95B8C"/>
    <w:rsid w:val="00B963F1"/>
    <w:rsid w:val="00B964F2"/>
    <w:rsid w:val="00B966EC"/>
    <w:rsid w:val="00B96B5B"/>
    <w:rsid w:val="00B96C86"/>
    <w:rsid w:val="00B96E73"/>
    <w:rsid w:val="00B97039"/>
    <w:rsid w:val="00B97349"/>
    <w:rsid w:val="00B979B9"/>
    <w:rsid w:val="00B97A11"/>
    <w:rsid w:val="00BA020A"/>
    <w:rsid w:val="00BA08B4"/>
    <w:rsid w:val="00BA0916"/>
    <w:rsid w:val="00BA0A91"/>
    <w:rsid w:val="00BA1B61"/>
    <w:rsid w:val="00BA1B8C"/>
    <w:rsid w:val="00BA2744"/>
    <w:rsid w:val="00BA2867"/>
    <w:rsid w:val="00BA2ECD"/>
    <w:rsid w:val="00BA415D"/>
    <w:rsid w:val="00BA41B6"/>
    <w:rsid w:val="00BA5380"/>
    <w:rsid w:val="00BA5943"/>
    <w:rsid w:val="00BA6055"/>
    <w:rsid w:val="00BA7339"/>
    <w:rsid w:val="00BA73EF"/>
    <w:rsid w:val="00BA7A5D"/>
    <w:rsid w:val="00BA7B8F"/>
    <w:rsid w:val="00BB00FC"/>
    <w:rsid w:val="00BB016E"/>
    <w:rsid w:val="00BB025A"/>
    <w:rsid w:val="00BB02A4"/>
    <w:rsid w:val="00BB0789"/>
    <w:rsid w:val="00BB0AC1"/>
    <w:rsid w:val="00BB0CCC"/>
    <w:rsid w:val="00BB116D"/>
    <w:rsid w:val="00BB1171"/>
    <w:rsid w:val="00BB1270"/>
    <w:rsid w:val="00BB148B"/>
    <w:rsid w:val="00BB1903"/>
    <w:rsid w:val="00BB1A55"/>
    <w:rsid w:val="00BB1E44"/>
    <w:rsid w:val="00BB2040"/>
    <w:rsid w:val="00BB2E51"/>
    <w:rsid w:val="00BB2E67"/>
    <w:rsid w:val="00BB38C8"/>
    <w:rsid w:val="00BB4430"/>
    <w:rsid w:val="00BB44AD"/>
    <w:rsid w:val="00BB474C"/>
    <w:rsid w:val="00BB51F8"/>
    <w:rsid w:val="00BB5209"/>
    <w:rsid w:val="00BB5267"/>
    <w:rsid w:val="00BB52B8"/>
    <w:rsid w:val="00BB59D8"/>
    <w:rsid w:val="00BB5AB2"/>
    <w:rsid w:val="00BB60CC"/>
    <w:rsid w:val="00BB61B3"/>
    <w:rsid w:val="00BB61CE"/>
    <w:rsid w:val="00BB68C5"/>
    <w:rsid w:val="00BB6AC0"/>
    <w:rsid w:val="00BB6BB8"/>
    <w:rsid w:val="00BB713F"/>
    <w:rsid w:val="00BB737A"/>
    <w:rsid w:val="00BB7557"/>
    <w:rsid w:val="00BB7E69"/>
    <w:rsid w:val="00BC020D"/>
    <w:rsid w:val="00BC0313"/>
    <w:rsid w:val="00BC060B"/>
    <w:rsid w:val="00BC0995"/>
    <w:rsid w:val="00BC0E51"/>
    <w:rsid w:val="00BC172A"/>
    <w:rsid w:val="00BC1A03"/>
    <w:rsid w:val="00BC1C33"/>
    <w:rsid w:val="00BC33E5"/>
    <w:rsid w:val="00BC34A1"/>
    <w:rsid w:val="00BC3674"/>
    <w:rsid w:val="00BC3C1F"/>
    <w:rsid w:val="00BC4CFC"/>
    <w:rsid w:val="00BC50EE"/>
    <w:rsid w:val="00BC56D7"/>
    <w:rsid w:val="00BC5850"/>
    <w:rsid w:val="00BC63A9"/>
    <w:rsid w:val="00BC698F"/>
    <w:rsid w:val="00BC6C0C"/>
    <w:rsid w:val="00BC6E5C"/>
    <w:rsid w:val="00BC6E83"/>
    <w:rsid w:val="00BC7742"/>
    <w:rsid w:val="00BC7A93"/>
    <w:rsid w:val="00BC7CE7"/>
    <w:rsid w:val="00BD0947"/>
    <w:rsid w:val="00BD0A10"/>
    <w:rsid w:val="00BD0C22"/>
    <w:rsid w:val="00BD0F1D"/>
    <w:rsid w:val="00BD1AC2"/>
    <w:rsid w:val="00BD23BA"/>
    <w:rsid w:val="00BD295E"/>
    <w:rsid w:val="00BD2985"/>
    <w:rsid w:val="00BD2E3B"/>
    <w:rsid w:val="00BD3402"/>
    <w:rsid w:val="00BD359A"/>
    <w:rsid w:val="00BD3C2D"/>
    <w:rsid w:val="00BD4664"/>
    <w:rsid w:val="00BD5B63"/>
    <w:rsid w:val="00BD5E06"/>
    <w:rsid w:val="00BD62F0"/>
    <w:rsid w:val="00BD6564"/>
    <w:rsid w:val="00BD6BC5"/>
    <w:rsid w:val="00BD78A6"/>
    <w:rsid w:val="00BE021C"/>
    <w:rsid w:val="00BE0835"/>
    <w:rsid w:val="00BE096F"/>
    <w:rsid w:val="00BE1187"/>
    <w:rsid w:val="00BE1193"/>
    <w:rsid w:val="00BE1905"/>
    <w:rsid w:val="00BE1C02"/>
    <w:rsid w:val="00BE21D3"/>
    <w:rsid w:val="00BE23E4"/>
    <w:rsid w:val="00BE2D65"/>
    <w:rsid w:val="00BE37BD"/>
    <w:rsid w:val="00BE3891"/>
    <w:rsid w:val="00BE3C77"/>
    <w:rsid w:val="00BE42CF"/>
    <w:rsid w:val="00BE45EA"/>
    <w:rsid w:val="00BE4A20"/>
    <w:rsid w:val="00BE4FF9"/>
    <w:rsid w:val="00BE516B"/>
    <w:rsid w:val="00BE5456"/>
    <w:rsid w:val="00BE61B6"/>
    <w:rsid w:val="00BE778A"/>
    <w:rsid w:val="00BE7800"/>
    <w:rsid w:val="00BF083D"/>
    <w:rsid w:val="00BF0D56"/>
    <w:rsid w:val="00BF12A8"/>
    <w:rsid w:val="00BF1523"/>
    <w:rsid w:val="00BF157E"/>
    <w:rsid w:val="00BF222C"/>
    <w:rsid w:val="00BF259F"/>
    <w:rsid w:val="00BF269E"/>
    <w:rsid w:val="00BF2A42"/>
    <w:rsid w:val="00BF3139"/>
    <w:rsid w:val="00BF3386"/>
    <w:rsid w:val="00BF3407"/>
    <w:rsid w:val="00BF35F3"/>
    <w:rsid w:val="00BF3856"/>
    <w:rsid w:val="00BF4283"/>
    <w:rsid w:val="00BF4849"/>
    <w:rsid w:val="00BF49CE"/>
    <w:rsid w:val="00BF4EA7"/>
    <w:rsid w:val="00BF6075"/>
    <w:rsid w:val="00BF68A5"/>
    <w:rsid w:val="00BF699D"/>
    <w:rsid w:val="00BF6B0D"/>
    <w:rsid w:val="00BF6C89"/>
    <w:rsid w:val="00BF6C8C"/>
    <w:rsid w:val="00BF75E7"/>
    <w:rsid w:val="00C006D2"/>
    <w:rsid w:val="00C00B54"/>
    <w:rsid w:val="00C00EDB"/>
    <w:rsid w:val="00C01210"/>
    <w:rsid w:val="00C0124D"/>
    <w:rsid w:val="00C0134F"/>
    <w:rsid w:val="00C0170D"/>
    <w:rsid w:val="00C0203F"/>
    <w:rsid w:val="00C021EB"/>
    <w:rsid w:val="00C0226B"/>
    <w:rsid w:val="00C02307"/>
    <w:rsid w:val="00C02863"/>
    <w:rsid w:val="00C02F72"/>
    <w:rsid w:val="00C0383A"/>
    <w:rsid w:val="00C03846"/>
    <w:rsid w:val="00C048BE"/>
    <w:rsid w:val="00C048F7"/>
    <w:rsid w:val="00C0516D"/>
    <w:rsid w:val="00C05661"/>
    <w:rsid w:val="00C05D48"/>
    <w:rsid w:val="00C067FF"/>
    <w:rsid w:val="00C06B19"/>
    <w:rsid w:val="00C06DD6"/>
    <w:rsid w:val="00C075AB"/>
    <w:rsid w:val="00C07A51"/>
    <w:rsid w:val="00C1162D"/>
    <w:rsid w:val="00C119AD"/>
    <w:rsid w:val="00C11A95"/>
    <w:rsid w:val="00C12339"/>
    <w:rsid w:val="00C12862"/>
    <w:rsid w:val="00C12B7D"/>
    <w:rsid w:val="00C12CF4"/>
    <w:rsid w:val="00C134E4"/>
    <w:rsid w:val="00C135CD"/>
    <w:rsid w:val="00C13636"/>
    <w:rsid w:val="00C13D28"/>
    <w:rsid w:val="00C14065"/>
    <w:rsid w:val="00C14585"/>
    <w:rsid w:val="00C14D61"/>
    <w:rsid w:val="00C15EA6"/>
    <w:rsid w:val="00C165A0"/>
    <w:rsid w:val="00C1674F"/>
    <w:rsid w:val="00C167E6"/>
    <w:rsid w:val="00C16DCC"/>
    <w:rsid w:val="00C16F65"/>
    <w:rsid w:val="00C17BEC"/>
    <w:rsid w:val="00C20FE8"/>
    <w:rsid w:val="00C2168A"/>
    <w:rsid w:val="00C216CE"/>
    <w:rsid w:val="00C21800"/>
    <w:rsid w:val="00C2184F"/>
    <w:rsid w:val="00C21F40"/>
    <w:rsid w:val="00C222F9"/>
    <w:rsid w:val="00C229A3"/>
    <w:rsid w:val="00C22A78"/>
    <w:rsid w:val="00C231BF"/>
    <w:rsid w:val="00C23C7E"/>
    <w:rsid w:val="00C23DB7"/>
    <w:rsid w:val="00C246C5"/>
    <w:rsid w:val="00C25A82"/>
    <w:rsid w:val="00C25AF4"/>
    <w:rsid w:val="00C25D3E"/>
    <w:rsid w:val="00C25DA5"/>
    <w:rsid w:val="00C25E3F"/>
    <w:rsid w:val="00C25ED2"/>
    <w:rsid w:val="00C264EB"/>
    <w:rsid w:val="00C26A3A"/>
    <w:rsid w:val="00C26BE1"/>
    <w:rsid w:val="00C272AD"/>
    <w:rsid w:val="00C279D3"/>
    <w:rsid w:val="00C27D3F"/>
    <w:rsid w:val="00C27FB2"/>
    <w:rsid w:val="00C308BF"/>
    <w:rsid w:val="00C30A2A"/>
    <w:rsid w:val="00C31602"/>
    <w:rsid w:val="00C31808"/>
    <w:rsid w:val="00C31CA3"/>
    <w:rsid w:val="00C321D3"/>
    <w:rsid w:val="00C32357"/>
    <w:rsid w:val="00C32693"/>
    <w:rsid w:val="00C32FA6"/>
    <w:rsid w:val="00C33631"/>
    <w:rsid w:val="00C33993"/>
    <w:rsid w:val="00C33F6D"/>
    <w:rsid w:val="00C34106"/>
    <w:rsid w:val="00C34241"/>
    <w:rsid w:val="00C342D6"/>
    <w:rsid w:val="00C34843"/>
    <w:rsid w:val="00C3495C"/>
    <w:rsid w:val="00C34E3F"/>
    <w:rsid w:val="00C34F62"/>
    <w:rsid w:val="00C3559D"/>
    <w:rsid w:val="00C35781"/>
    <w:rsid w:val="00C36175"/>
    <w:rsid w:val="00C36865"/>
    <w:rsid w:val="00C376C4"/>
    <w:rsid w:val="00C401A5"/>
    <w:rsid w:val="00C4069E"/>
    <w:rsid w:val="00C40EF5"/>
    <w:rsid w:val="00C416C2"/>
    <w:rsid w:val="00C41ADC"/>
    <w:rsid w:val="00C41DD7"/>
    <w:rsid w:val="00C42237"/>
    <w:rsid w:val="00C42B1C"/>
    <w:rsid w:val="00C42F0D"/>
    <w:rsid w:val="00C43C3E"/>
    <w:rsid w:val="00C44149"/>
    <w:rsid w:val="00C44410"/>
    <w:rsid w:val="00C4474D"/>
    <w:rsid w:val="00C44A15"/>
    <w:rsid w:val="00C44C82"/>
    <w:rsid w:val="00C45486"/>
    <w:rsid w:val="00C45619"/>
    <w:rsid w:val="00C45AF9"/>
    <w:rsid w:val="00C4630A"/>
    <w:rsid w:val="00C465AB"/>
    <w:rsid w:val="00C467C6"/>
    <w:rsid w:val="00C46DBD"/>
    <w:rsid w:val="00C47AA6"/>
    <w:rsid w:val="00C50242"/>
    <w:rsid w:val="00C50D46"/>
    <w:rsid w:val="00C513E5"/>
    <w:rsid w:val="00C515D4"/>
    <w:rsid w:val="00C518E4"/>
    <w:rsid w:val="00C523F0"/>
    <w:rsid w:val="00C526D2"/>
    <w:rsid w:val="00C52E00"/>
    <w:rsid w:val="00C52E30"/>
    <w:rsid w:val="00C52F2F"/>
    <w:rsid w:val="00C53A91"/>
    <w:rsid w:val="00C545A0"/>
    <w:rsid w:val="00C548F7"/>
    <w:rsid w:val="00C54DE2"/>
    <w:rsid w:val="00C552E5"/>
    <w:rsid w:val="00C55A5B"/>
    <w:rsid w:val="00C55D50"/>
    <w:rsid w:val="00C56C58"/>
    <w:rsid w:val="00C56D08"/>
    <w:rsid w:val="00C5754C"/>
    <w:rsid w:val="00C5794E"/>
    <w:rsid w:val="00C608DB"/>
    <w:rsid w:val="00C60968"/>
    <w:rsid w:val="00C61358"/>
    <w:rsid w:val="00C61816"/>
    <w:rsid w:val="00C6211E"/>
    <w:rsid w:val="00C62FFE"/>
    <w:rsid w:val="00C63D39"/>
    <w:rsid w:val="00C63EDD"/>
    <w:rsid w:val="00C63FFA"/>
    <w:rsid w:val="00C64F45"/>
    <w:rsid w:val="00C651E0"/>
    <w:rsid w:val="00C651FE"/>
    <w:rsid w:val="00C6521B"/>
    <w:rsid w:val="00C6561E"/>
    <w:rsid w:val="00C65B36"/>
    <w:rsid w:val="00C65DB8"/>
    <w:rsid w:val="00C67285"/>
    <w:rsid w:val="00C673ED"/>
    <w:rsid w:val="00C6786E"/>
    <w:rsid w:val="00C7020E"/>
    <w:rsid w:val="00C702B3"/>
    <w:rsid w:val="00C705A4"/>
    <w:rsid w:val="00C7063C"/>
    <w:rsid w:val="00C70765"/>
    <w:rsid w:val="00C70EAD"/>
    <w:rsid w:val="00C71908"/>
    <w:rsid w:val="00C7199E"/>
    <w:rsid w:val="00C71EBB"/>
    <w:rsid w:val="00C72450"/>
    <w:rsid w:val="00C72673"/>
    <w:rsid w:val="00C728F6"/>
    <w:rsid w:val="00C7292E"/>
    <w:rsid w:val="00C72BCD"/>
    <w:rsid w:val="00C72FD2"/>
    <w:rsid w:val="00C7302B"/>
    <w:rsid w:val="00C73076"/>
    <w:rsid w:val="00C74437"/>
    <w:rsid w:val="00C74663"/>
    <w:rsid w:val="00C74E60"/>
    <w:rsid w:val="00C74E88"/>
    <w:rsid w:val="00C75471"/>
    <w:rsid w:val="00C75804"/>
    <w:rsid w:val="00C7607B"/>
    <w:rsid w:val="00C76547"/>
    <w:rsid w:val="00C76824"/>
    <w:rsid w:val="00C77842"/>
    <w:rsid w:val="00C77A7F"/>
    <w:rsid w:val="00C77F39"/>
    <w:rsid w:val="00C80910"/>
    <w:rsid w:val="00C80924"/>
    <w:rsid w:val="00C80B53"/>
    <w:rsid w:val="00C80BF6"/>
    <w:rsid w:val="00C81369"/>
    <w:rsid w:val="00C813A9"/>
    <w:rsid w:val="00C81D7C"/>
    <w:rsid w:val="00C8286B"/>
    <w:rsid w:val="00C83006"/>
    <w:rsid w:val="00C832E7"/>
    <w:rsid w:val="00C83469"/>
    <w:rsid w:val="00C8349C"/>
    <w:rsid w:val="00C84B5D"/>
    <w:rsid w:val="00C858B8"/>
    <w:rsid w:val="00C85E17"/>
    <w:rsid w:val="00C86A85"/>
    <w:rsid w:val="00C86F56"/>
    <w:rsid w:val="00C86FD6"/>
    <w:rsid w:val="00C872A5"/>
    <w:rsid w:val="00C87C1A"/>
    <w:rsid w:val="00C87C9E"/>
    <w:rsid w:val="00C87F50"/>
    <w:rsid w:val="00C905FB"/>
    <w:rsid w:val="00C909A7"/>
    <w:rsid w:val="00C90B5D"/>
    <w:rsid w:val="00C916D0"/>
    <w:rsid w:val="00C91A25"/>
    <w:rsid w:val="00C91D2F"/>
    <w:rsid w:val="00C921A7"/>
    <w:rsid w:val="00C9254D"/>
    <w:rsid w:val="00C92770"/>
    <w:rsid w:val="00C92A26"/>
    <w:rsid w:val="00C937A3"/>
    <w:rsid w:val="00C93982"/>
    <w:rsid w:val="00C93B1E"/>
    <w:rsid w:val="00C93F03"/>
    <w:rsid w:val="00C944B5"/>
    <w:rsid w:val="00C94512"/>
    <w:rsid w:val="00C947F8"/>
    <w:rsid w:val="00C94904"/>
    <w:rsid w:val="00C94E64"/>
    <w:rsid w:val="00C95061"/>
    <w:rsid w:val="00C9515F"/>
    <w:rsid w:val="00C951F8"/>
    <w:rsid w:val="00C95509"/>
    <w:rsid w:val="00C95650"/>
    <w:rsid w:val="00C95FDF"/>
    <w:rsid w:val="00C9600F"/>
    <w:rsid w:val="00C96164"/>
    <w:rsid w:val="00C963C5"/>
    <w:rsid w:val="00C963E5"/>
    <w:rsid w:val="00C9678D"/>
    <w:rsid w:val="00C970DF"/>
    <w:rsid w:val="00C9755E"/>
    <w:rsid w:val="00CA030C"/>
    <w:rsid w:val="00CA0459"/>
    <w:rsid w:val="00CA05D9"/>
    <w:rsid w:val="00CA0E93"/>
    <w:rsid w:val="00CA0FA9"/>
    <w:rsid w:val="00CA1F41"/>
    <w:rsid w:val="00CA2A40"/>
    <w:rsid w:val="00CA2B50"/>
    <w:rsid w:val="00CA3077"/>
    <w:rsid w:val="00CA32EE"/>
    <w:rsid w:val="00CA38EE"/>
    <w:rsid w:val="00CA3C89"/>
    <w:rsid w:val="00CA466E"/>
    <w:rsid w:val="00CA531D"/>
    <w:rsid w:val="00CA5771"/>
    <w:rsid w:val="00CA5AD3"/>
    <w:rsid w:val="00CA5B68"/>
    <w:rsid w:val="00CA5DFE"/>
    <w:rsid w:val="00CA6117"/>
    <w:rsid w:val="00CA6286"/>
    <w:rsid w:val="00CA6A1A"/>
    <w:rsid w:val="00CA6EA5"/>
    <w:rsid w:val="00CA701D"/>
    <w:rsid w:val="00CA716A"/>
    <w:rsid w:val="00CA7D9E"/>
    <w:rsid w:val="00CB0F2C"/>
    <w:rsid w:val="00CB1382"/>
    <w:rsid w:val="00CB1577"/>
    <w:rsid w:val="00CB1891"/>
    <w:rsid w:val="00CB1A10"/>
    <w:rsid w:val="00CB1ADD"/>
    <w:rsid w:val="00CB2B2E"/>
    <w:rsid w:val="00CB2DD1"/>
    <w:rsid w:val="00CB43A7"/>
    <w:rsid w:val="00CB44F5"/>
    <w:rsid w:val="00CB489B"/>
    <w:rsid w:val="00CB4ABA"/>
    <w:rsid w:val="00CB4C9E"/>
    <w:rsid w:val="00CB4DDF"/>
    <w:rsid w:val="00CB4FC7"/>
    <w:rsid w:val="00CB54E3"/>
    <w:rsid w:val="00CB5810"/>
    <w:rsid w:val="00CB5B8A"/>
    <w:rsid w:val="00CB67B2"/>
    <w:rsid w:val="00CB742E"/>
    <w:rsid w:val="00CB79A1"/>
    <w:rsid w:val="00CB7C55"/>
    <w:rsid w:val="00CC04BD"/>
    <w:rsid w:val="00CC050D"/>
    <w:rsid w:val="00CC0A05"/>
    <w:rsid w:val="00CC1206"/>
    <w:rsid w:val="00CC1297"/>
    <w:rsid w:val="00CC1A30"/>
    <w:rsid w:val="00CC1CDE"/>
    <w:rsid w:val="00CC1E75"/>
    <w:rsid w:val="00CC1FE6"/>
    <w:rsid w:val="00CC20AB"/>
    <w:rsid w:val="00CC2E0E"/>
    <w:rsid w:val="00CC30E4"/>
    <w:rsid w:val="00CC361C"/>
    <w:rsid w:val="00CC3AD5"/>
    <w:rsid w:val="00CC3C5D"/>
    <w:rsid w:val="00CC416F"/>
    <w:rsid w:val="00CC4609"/>
    <w:rsid w:val="00CC474B"/>
    <w:rsid w:val="00CC4991"/>
    <w:rsid w:val="00CC4D9B"/>
    <w:rsid w:val="00CC4EAA"/>
    <w:rsid w:val="00CC526E"/>
    <w:rsid w:val="00CC596C"/>
    <w:rsid w:val="00CC6336"/>
    <w:rsid w:val="00CC6562"/>
    <w:rsid w:val="00CC6572"/>
    <w:rsid w:val="00CC658C"/>
    <w:rsid w:val="00CC67BF"/>
    <w:rsid w:val="00CC75D1"/>
    <w:rsid w:val="00CD00C3"/>
    <w:rsid w:val="00CD05AD"/>
    <w:rsid w:val="00CD0843"/>
    <w:rsid w:val="00CD0B4A"/>
    <w:rsid w:val="00CD2070"/>
    <w:rsid w:val="00CD281D"/>
    <w:rsid w:val="00CD2AE3"/>
    <w:rsid w:val="00CD4950"/>
    <w:rsid w:val="00CD4D16"/>
    <w:rsid w:val="00CD4E31"/>
    <w:rsid w:val="00CD4F72"/>
    <w:rsid w:val="00CD5A78"/>
    <w:rsid w:val="00CD64E3"/>
    <w:rsid w:val="00CD651A"/>
    <w:rsid w:val="00CD6C85"/>
    <w:rsid w:val="00CD6F67"/>
    <w:rsid w:val="00CD7345"/>
    <w:rsid w:val="00CD7538"/>
    <w:rsid w:val="00CD796D"/>
    <w:rsid w:val="00CE0B5D"/>
    <w:rsid w:val="00CE10CC"/>
    <w:rsid w:val="00CE2010"/>
    <w:rsid w:val="00CE20CB"/>
    <w:rsid w:val="00CE2807"/>
    <w:rsid w:val="00CE3064"/>
    <w:rsid w:val="00CE372E"/>
    <w:rsid w:val="00CE3ADD"/>
    <w:rsid w:val="00CE3D8A"/>
    <w:rsid w:val="00CE4141"/>
    <w:rsid w:val="00CE45BC"/>
    <w:rsid w:val="00CE49F1"/>
    <w:rsid w:val="00CE5AC5"/>
    <w:rsid w:val="00CE5AF5"/>
    <w:rsid w:val="00CE5BE6"/>
    <w:rsid w:val="00CE6186"/>
    <w:rsid w:val="00CE65D6"/>
    <w:rsid w:val="00CE738B"/>
    <w:rsid w:val="00CF0938"/>
    <w:rsid w:val="00CF0A1B"/>
    <w:rsid w:val="00CF0C4C"/>
    <w:rsid w:val="00CF1850"/>
    <w:rsid w:val="00CF19F6"/>
    <w:rsid w:val="00CF1A9F"/>
    <w:rsid w:val="00CF1F47"/>
    <w:rsid w:val="00CF1F57"/>
    <w:rsid w:val="00CF2F4F"/>
    <w:rsid w:val="00CF3031"/>
    <w:rsid w:val="00CF32AD"/>
    <w:rsid w:val="00CF3320"/>
    <w:rsid w:val="00CF3A6C"/>
    <w:rsid w:val="00CF4FAF"/>
    <w:rsid w:val="00CF536D"/>
    <w:rsid w:val="00CF546F"/>
    <w:rsid w:val="00CF54A5"/>
    <w:rsid w:val="00CF63D1"/>
    <w:rsid w:val="00CF6911"/>
    <w:rsid w:val="00D00686"/>
    <w:rsid w:val="00D00BA9"/>
    <w:rsid w:val="00D01535"/>
    <w:rsid w:val="00D01959"/>
    <w:rsid w:val="00D01CE5"/>
    <w:rsid w:val="00D02D10"/>
    <w:rsid w:val="00D02DF5"/>
    <w:rsid w:val="00D02E9D"/>
    <w:rsid w:val="00D02EBD"/>
    <w:rsid w:val="00D033E4"/>
    <w:rsid w:val="00D03F26"/>
    <w:rsid w:val="00D05A0A"/>
    <w:rsid w:val="00D05AE2"/>
    <w:rsid w:val="00D05D15"/>
    <w:rsid w:val="00D067FD"/>
    <w:rsid w:val="00D068DD"/>
    <w:rsid w:val="00D06BD9"/>
    <w:rsid w:val="00D07742"/>
    <w:rsid w:val="00D07846"/>
    <w:rsid w:val="00D07889"/>
    <w:rsid w:val="00D07BEE"/>
    <w:rsid w:val="00D07C6F"/>
    <w:rsid w:val="00D10879"/>
    <w:rsid w:val="00D10941"/>
    <w:rsid w:val="00D10CB8"/>
    <w:rsid w:val="00D10E03"/>
    <w:rsid w:val="00D12239"/>
    <w:rsid w:val="00D1236C"/>
    <w:rsid w:val="00D12806"/>
    <w:rsid w:val="00D1285F"/>
    <w:rsid w:val="00D12C83"/>
    <w:rsid w:val="00D12D44"/>
    <w:rsid w:val="00D140FB"/>
    <w:rsid w:val="00D14196"/>
    <w:rsid w:val="00D146A8"/>
    <w:rsid w:val="00D1489D"/>
    <w:rsid w:val="00D15018"/>
    <w:rsid w:val="00D155CB"/>
    <w:rsid w:val="00D155F9"/>
    <w:rsid w:val="00D158AC"/>
    <w:rsid w:val="00D15C41"/>
    <w:rsid w:val="00D16178"/>
    <w:rsid w:val="00D16366"/>
    <w:rsid w:val="00D1694C"/>
    <w:rsid w:val="00D16B9F"/>
    <w:rsid w:val="00D16EBE"/>
    <w:rsid w:val="00D17E6C"/>
    <w:rsid w:val="00D20695"/>
    <w:rsid w:val="00D20E13"/>
    <w:rsid w:val="00D20F56"/>
    <w:rsid w:val="00D20F5E"/>
    <w:rsid w:val="00D21287"/>
    <w:rsid w:val="00D213FA"/>
    <w:rsid w:val="00D219D5"/>
    <w:rsid w:val="00D21AB1"/>
    <w:rsid w:val="00D21F7A"/>
    <w:rsid w:val="00D2292A"/>
    <w:rsid w:val="00D234DC"/>
    <w:rsid w:val="00D2375F"/>
    <w:rsid w:val="00D23B76"/>
    <w:rsid w:val="00D240C2"/>
    <w:rsid w:val="00D2431F"/>
    <w:rsid w:val="00D24B4A"/>
    <w:rsid w:val="00D24DAE"/>
    <w:rsid w:val="00D2561E"/>
    <w:rsid w:val="00D25747"/>
    <w:rsid w:val="00D25A91"/>
    <w:rsid w:val="00D25D01"/>
    <w:rsid w:val="00D26325"/>
    <w:rsid w:val="00D27547"/>
    <w:rsid w:val="00D276A4"/>
    <w:rsid w:val="00D276F3"/>
    <w:rsid w:val="00D27E0B"/>
    <w:rsid w:val="00D27FD1"/>
    <w:rsid w:val="00D3059D"/>
    <w:rsid w:val="00D30DF0"/>
    <w:rsid w:val="00D3113C"/>
    <w:rsid w:val="00D31DDB"/>
    <w:rsid w:val="00D3224A"/>
    <w:rsid w:val="00D32877"/>
    <w:rsid w:val="00D32C97"/>
    <w:rsid w:val="00D34F81"/>
    <w:rsid w:val="00D34FAF"/>
    <w:rsid w:val="00D3520D"/>
    <w:rsid w:val="00D3572F"/>
    <w:rsid w:val="00D35839"/>
    <w:rsid w:val="00D36427"/>
    <w:rsid w:val="00D3690B"/>
    <w:rsid w:val="00D3694C"/>
    <w:rsid w:val="00D36985"/>
    <w:rsid w:val="00D36C36"/>
    <w:rsid w:val="00D377D3"/>
    <w:rsid w:val="00D379A3"/>
    <w:rsid w:val="00D37D12"/>
    <w:rsid w:val="00D407C2"/>
    <w:rsid w:val="00D40E41"/>
    <w:rsid w:val="00D4158D"/>
    <w:rsid w:val="00D423B8"/>
    <w:rsid w:val="00D42725"/>
    <w:rsid w:val="00D4398C"/>
    <w:rsid w:val="00D43F2B"/>
    <w:rsid w:val="00D43F84"/>
    <w:rsid w:val="00D43F8C"/>
    <w:rsid w:val="00D4418C"/>
    <w:rsid w:val="00D441FC"/>
    <w:rsid w:val="00D4495F"/>
    <w:rsid w:val="00D4509D"/>
    <w:rsid w:val="00D45DCF"/>
    <w:rsid w:val="00D45FF3"/>
    <w:rsid w:val="00D46765"/>
    <w:rsid w:val="00D46BB6"/>
    <w:rsid w:val="00D47040"/>
    <w:rsid w:val="00D4795E"/>
    <w:rsid w:val="00D5026D"/>
    <w:rsid w:val="00D504EE"/>
    <w:rsid w:val="00D505D0"/>
    <w:rsid w:val="00D50D9D"/>
    <w:rsid w:val="00D512CF"/>
    <w:rsid w:val="00D51DD1"/>
    <w:rsid w:val="00D528B9"/>
    <w:rsid w:val="00D53186"/>
    <w:rsid w:val="00D54849"/>
    <w:rsid w:val="00D5487D"/>
    <w:rsid w:val="00D54C78"/>
    <w:rsid w:val="00D54CD3"/>
    <w:rsid w:val="00D54F46"/>
    <w:rsid w:val="00D54F75"/>
    <w:rsid w:val="00D55E0A"/>
    <w:rsid w:val="00D56288"/>
    <w:rsid w:val="00D57091"/>
    <w:rsid w:val="00D57766"/>
    <w:rsid w:val="00D578CB"/>
    <w:rsid w:val="00D600D2"/>
    <w:rsid w:val="00D60140"/>
    <w:rsid w:val="00D601E6"/>
    <w:rsid w:val="00D6024A"/>
    <w:rsid w:val="00D608B5"/>
    <w:rsid w:val="00D60B35"/>
    <w:rsid w:val="00D60BC7"/>
    <w:rsid w:val="00D60CC5"/>
    <w:rsid w:val="00D6121E"/>
    <w:rsid w:val="00D61261"/>
    <w:rsid w:val="00D614AB"/>
    <w:rsid w:val="00D61A9D"/>
    <w:rsid w:val="00D624DB"/>
    <w:rsid w:val="00D62946"/>
    <w:rsid w:val="00D62A97"/>
    <w:rsid w:val="00D62ACF"/>
    <w:rsid w:val="00D631D3"/>
    <w:rsid w:val="00D639D6"/>
    <w:rsid w:val="00D63A70"/>
    <w:rsid w:val="00D64739"/>
    <w:rsid w:val="00D66197"/>
    <w:rsid w:val="00D667B8"/>
    <w:rsid w:val="00D66FCB"/>
    <w:rsid w:val="00D673B5"/>
    <w:rsid w:val="00D676D9"/>
    <w:rsid w:val="00D6779D"/>
    <w:rsid w:val="00D6786C"/>
    <w:rsid w:val="00D67BA0"/>
    <w:rsid w:val="00D7014F"/>
    <w:rsid w:val="00D70B4A"/>
    <w:rsid w:val="00D70FCE"/>
    <w:rsid w:val="00D71544"/>
    <w:rsid w:val="00D71BDF"/>
    <w:rsid w:val="00D71F99"/>
    <w:rsid w:val="00D7245A"/>
    <w:rsid w:val="00D72DAF"/>
    <w:rsid w:val="00D73027"/>
    <w:rsid w:val="00D731F3"/>
    <w:rsid w:val="00D739B5"/>
    <w:rsid w:val="00D73CA4"/>
    <w:rsid w:val="00D73D71"/>
    <w:rsid w:val="00D74188"/>
    <w:rsid w:val="00D74396"/>
    <w:rsid w:val="00D759A5"/>
    <w:rsid w:val="00D75E7D"/>
    <w:rsid w:val="00D76678"/>
    <w:rsid w:val="00D76754"/>
    <w:rsid w:val="00D76A43"/>
    <w:rsid w:val="00D80284"/>
    <w:rsid w:val="00D80635"/>
    <w:rsid w:val="00D80DD0"/>
    <w:rsid w:val="00D80DD6"/>
    <w:rsid w:val="00D811E7"/>
    <w:rsid w:val="00D813EE"/>
    <w:rsid w:val="00D816CF"/>
    <w:rsid w:val="00D8188D"/>
    <w:rsid w:val="00D81ED7"/>
    <w:rsid w:val="00D81F71"/>
    <w:rsid w:val="00D82050"/>
    <w:rsid w:val="00D8245A"/>
    <w:rsid w:val="00D82761"/>
    <w:rsid w:val="00D82BD5"/>
    <w:rsid w:val="00D83C1F"/>
    <w:rsid w:val="00D84070"/>
    <w:rsid w:val="00D840E7"/>
    <w:rsid w:val="00D84D11"/>
    <w:rsid w:val="00D84F65"/>
    <w:rsid w:val="00D8569E"/>
    <w:rsid w:val="00D85906"/>
    <w:rsid w:val="00D85E5A"/>
    <w:rsid w:val="00D86187"/>
    <w:rsid w:val="00D8642D"/>
    <w:rsid w:val="00D86B68"/>
    <w:rsid w:val="00D86BA1"/>
    <w:rsid w:val="00D87B06"/>
    <w:rsid w:val="00D90732"/>
    <w:rsid w:val="00D90746"/>
    <w:rsid w:val="00D90A5E"/>
    <w:rsid w:val="00D90ADE"/>
    <w:rsid w:val="00D90ED4"/>
    <w:rsid w:val="00D915E4"/>
    <w:rsid w:val="00D91A68"/>
    <w:rsid w:val="00D91E2B"/>
    <w:rsid w:val="00D93140"/>
    <w:rsid w:val="00D93990"/>
    <w:rsid w:val="00D939A6"/>
    <w:rsid w:val="00D93F76"/>
    <w:rsid w:val="00D942D9"/>
    <w:rsid w:val="00D94918"/>
    <w:rsid w:val="00D94BEE"/>
    <w:rsid w:val="00D94E06"/>
    <w:rsid w:val="00D94EB1"/>
    <w:rsid w:val="00D94FE2"/>
    <w:rsid w:val="00D95A68"/>
    <w:rsid w:val="00D95ADB"/>
    <w:rsid w:val="00D9644B"/>
    <w:rsid w:val="00D9728E"/>
    <w:rsid w:val="00D97389"/>
    <w:rsid w:val="00D9740D"/>
    <w:rsid w:val="00D97EF8"/>
    <w:rsid w:val="00DA06BB"/>
    <w:rsid w:val="00DA11DC"/>
    <w:rsid w:val="00DA13D2"/>
    <w:rsid w:val="00DA17C7"/>
    <w:rsid w:val="00DA1A54"/>
    <w:rsid w:val="00DA2A36"/>
    <w:rsid w:val="00DA2A5D"/>
    <w:rsid w:val="00DA2F76"/>
    <w:rsid w:val="00DA326D"/>
    <w:rsid w:val="00DA3413"/>
    <w:rsid w:val="00DA39EE"/>
    <w:rsid w:val="00DA5831"/>
    <w:rsid w:val="00DA628F"/>
    <w:rsid w:val="00DA63FD"/>
    <w:rsid w:val="00DA65A1"/>
    <w:rsid w:val="00DA6A9A"/>
    <w:rsid w:val="00DA6B9B"/>
    <w:rsid w:val="00DA6ED6"/>
    <w:rsid w:val="00DA71D5"/>
    <w:rsid w:val="00DA7369"/>
    <w:rsid w:val="00DA7520"/>
    <w:rsid w:val="00DA7AFE"/>
    <w:rsid w:val="00DB00A9"/>
    <w:rsid w:val="00DB0429"/>
    <w:rsid w:val="00DB08F1"/>
    <w:rsid w:val="00DB0E81"/>
    <w:rsid w:val="00DB17CE"/>
    <w:rsid w:val="00DB1D96"/>
    <w:rsid w:val="00DB1EFD"/>
    <w:rsid w:val="00DB1FF8"/>
    <w:rsid w:val="00DB3EAF"/>
    <w:rsid w:val="00DB46C6"/>
    <w:rsid w:val="00DB5D03"/>
    <w:rsid w:val="00DB5FBE"/>
    <w:rsid w:val="00DB6A4A"/>
    <w:rsid w:val="00DB6C3F"/>
    <w:rsid w:val="00DB6CAB"/>
    <w:rsid w:val="00DB71AE"/>
    <w:rsid w:val="00DB734E"/>
    <w:rsid w:val="00DB76C9"/>
    <w:rsid w:val="00DB7859"/>
    <w:rsid w:val="00DB7F41"/>
    <w:rsid w:val="00DC019D"/>
    <w:rsid w:val="00DC1A29"/>
    <w:rsid w:val="00DC1A97"/>
    <w:rsid w:val="00DC1AD4"/>
    <w:rsid w:val="00DC1F67"/>
    <w:rsid w:val="00DC216C"/>
    <w:rsid w:val="00DC2F37"/>
    <w:rsid w:val="00DC3203"/>
    <w:rsid w:val="00DC3616"/>
    <w:rsid w:val="00DC37DD"/>
    <w:rsid w:val="00DC3BAE"/>
    <w:rsid w:val="00DC3C99"/>
    <w:rsid w:val="00DC3F3C"/>
    <w:rsid w:val="00DC401C"/>
    <w:rsid w:val="00DC40FD"/>
    <w:rsid w:val="00DC52F5"/>
    <w:rsid w:val="00DC5987"/>
    <w:rsid w:val="00DC5FD0"/>
    <w:rsid w:val="00DC6790"/>
    <w:rsid w:val="00DC698E"/>
    <w:rsid w:val="00DC6BCF"/>
    <w:rsid w:val="00DC6F42"/>
    <w:rsid w:val="00DC778F"/>
    <w:rsid w:val="00DD0354"/>
    <w:rsid w:val="00DD14A4"/>
    <w:rsid w:val="00DD14EC"/>
    <w:rsid w:val="00DD198E"/>
    <w:rsid w:val="00DD2069"/>
    <w:rsid w:val="00DD2387"/>
    <w:rsid w:val="00DD27D7"/>
    <w:rsid w:val="00DD287A"/>
    <w:rsid w:val="00DD2D97"/>
    <w:rsid w:val="00DD3713"/>
    <w:rsid w:val="00DD458C"/>
    <w:rsid w:val="00DD477C"/>
    <w:rsid w:val="00DD4F8D"/>
    <w:rsid w:val="00DD5421"/>
    <w:rsid w:val="00DD65F5"/>
    <w:rsid w:val="00DD6647"/>
    <w:rsid w:val="00DD6771"/>
    <w:rsid w:val="00DD6D66"/>
    <w:rsid w:val="00DD6F1B"/>
    <w:rsid w:val="00DD72E9"/>
    <w:rsid w:val="00DD7605"/>
    <w:rsid w:val="00DD78D2"/>
    <w:rsid w:val="00DE0152"/>
    <w:rsid w:val="00DE0EC6"/>
    <w:rsid w:val="00DE17BA"/>
    <w:rsid w:val="00DE2020"/>
    <w:rsid w:val="00DE23E8"/>
    <w:rsid w:val="00DE282E"/>
    <w:rsid w:val="00DE29CD"/>
    <w:rsid w:val="00DE2B1A"/>
    <w:rsid w:val="00DE30EE"/>
    <w:rsid w:val="00DE32C0"/>
    <w:rsid w:val="00DE3393"/>
    <w:rsid w:val="00DE3476"/>
    <w:rsid w:val="00DE3538"/>
    <w:rsid w:val="00DE405B"/>
    <w:rsid w:val="00DE4072"/>
    <w:rsid w:val="00DE5880"/>
    <w:rsid w:val="00DE5D92"/>
    <w:rsid w:val="00DE5DCF"/>
    <w:rsid w:val="00DE6044"/>
    <w:rsid w:val="00DE62AC"/>
    <w:rsid w:val="00DE676F"/>
    <w:rsid w:val="00DE68D3"/>
    <w:rsid w:val="00DE6952"/>
    <w:rsid w:val="00DE6C1E"/>
    <w:rsid w:val="00DE6C53"/>
    <w:rsid w:val="00DE7600"/>
    <w:rsid w:val="00DE784F"/>
    <w:rsid w:val="00DE7AD0"/>
    <w:rsid w:val="00DE7BEA"/>
    <w:rsid w:val="00DE7DCD"/>
    <w:rsid w:val="00DE7F35"/>
    <w:rsid w:val="00DE7FC5"/>
    <w:rsid w:val="00DF0C9E"/>
    <w:rsid w:val="00DF10F4"/>
    <w:rsid w:val="00DF11EC"/>
    <w:rsid w:val="00DF1785"/>
    <w:rsid w:val="00DF17BE"/>
    <w:rsid w:val="00DF18CE"/>
    <w:rsid w:val="00DF1BCC"/>
    <w:rsid w:val="00DF1D7C"/>
    <w:rsid w:val="00DF25A6"/>
    <w:rsid w:val="00DF28B0"/>
    <w:rsid w:val="00DF3914"/>
    <w:rsid w:val="00DF3F3E"/>
    <w:rsid w:val="00DF4596"/>
    <w:rsid w:val="00DF46C8"/>
    <w:rsid w:val="00DF471B"/>
    <w:rsid w:val="00DF4EB7"/>
    <w:rsid w:val="00DF4FAA"/>
    <w:rsid w:val="00DF5173"/>
    <w:rsid w:val="00DF5B84"/>
    <w:rsid w:val="00DF62B7"/>
    <w:rsid w:val="00DF636C"/>
    <w:rsid w:val="00DF64C3"/>
    <w:rsid w:val="00DF69CB"/>
    <w:rsid w:val="00DF6D5B"/>
    <w:rsid w:val="00DF711A"/>
    <w:rsid w:val="00DF71C8"/>
    <w:rsid w:val="00DF76D3"/>
    <w:rsid w:val="00DF771B"/>
    <w:rsid w:val="00DF7E0C"/>
    <w:rsid w:val="00DF7EE2"/>
    <w:rsid w:val="00E002D0"/>
    <w:rsid w:val="00E00556"/>
    <w:rsid w:val="00E009B0"/>
    <w:rsid w:val="00E009EC"/>
    <w:rsid w:val="00E00B8D"/>
    <w:rsid w:val="00E01100"/>
    <w:rsid w:val="00E01420"/>
    <w:rsid w:val="00E01BAA"/>
    <w:rsid w:val="00E02616"/>
    <w:rsid w:val="00E0282A"/>
    <w:rsid w:val="00E02A85"/>
    <w:rsid w:val="00E02F9B"/>
    <w:rsid w:val="00E032BE"/>
    <w:rsid w:val="00E036FF"/>
    <w:rsid w:val="00E042BC"/>
    <w:rsid w:val="00E04469"/>
    <w:rsid w:val="00E04910"/>
    <w:rsid w:val="00E04F83"/>
    <w:rsid w:val="00E05090"/>
    <w:rsid w:val="00E06F0E"/>
    <w:rsid w:val="00E06FE3"/>
    <w:rsid w:val="00E070DB"/>
    <w:rsid w:val="00E072E6"/>
    <w:rsid w:val="00E07D78"/>
    <w:rsid w:val="00E07DDC"/>
    <w:rsid w:val="00E07E14"/>
    <w:rsid w:val="00E07F46"/>
    <w:rsid w:val="00E10A68"/>
    <w:rsid w:val="00E11006"/>
    <w:rsid w:val="00E11D91"/>
    <w:rsid w:val="00E1203F"/>
    <w:rsid w:val="00E121D7"/>
    <w:rsid w:val="00E130F4"/>
    <w:rsid w:val="00E1338D"/>
    <w:rsid w:val="00E141CF"/>
    <w:rsid w:val="00E1467C"/>
    <w:rsid w:val="00E14F41"/>
    <w:rsid w:val="00E14F85"/>
    <w:rsid w:val="00E14F94"/>
    <w:rsid w:val="00E1545B"/>
    <w:rsid w:val="00E15ACD"/>
    <w:rsid w:val="00E15AF8"/>
    <w:rsid w:val="00E1619B"/>
    <w:rsid w:val="00E164AE"/>
    <w:rsid w:val="00E16625"/>
    <w:rsid w:val="00E1692B"/>
    <w:rsid w:val="00E169FA"/>
    <w:rsid w:val="00E16F6C"/>
    <w:rsid w:val="00E17336"/>
    <w:rsid w:val="00E17341"/>
    <w:rsid w:val="00E1773D"/>
    <w:rsid w:val="00E17D15"/>
    <w:rsid w:val="00E2021B"/>
    <w:rsid w:val="00E20D94"/>
    <w:rsid w:val="00E20F31"/>
    <w:rsid w:val="00E2140F"/>
    <w:rsid w:val="00E220A9"/>
    <w:rsid w:val="00E22114"/>
    <w:rsid w:val="00E22B95"/>
    <w:rsid w:val="00E232FA"/>
    <w:rsid w:val="00E2334D"/>
    <w:rsid w:val="00E23459"/>
    <w:rsid w:val="00E237A1"/>
    <w:rsid w:val="00E24304"/>
    <w:rsid w:val="00E26999"/>
    <w:rsid w:val="00E27401"/>
    <w:rsid w:val="00E27905"/>
    <w:rsid w:val="00E27B28"/>
    <w:rsid w:val="00E3014D"/>
    <w:rsid w:val="00E301AB"/>
    <w:rsid w:val="00E30331"/>
    <w:rsid w:val="00E30BB8"/>
    <w:rsid w:val="00E311A6"/>
    <w:rsid w:val="00E314E5"/>
    <w:rsid w:val="00E3154B"/>
    <w:rsid w:val="00E31B0B"/>
    <w:rsid w:val="00E31C63"/>
    <w:rsid w:val="00E31F9C"/>
    <w:rsid w:val="00E326ED"/>
    <w:rsid w:val="00E329C4"/>
    <w:rsid w:val="00E32F2B"/>
    <w:rsid w:val="00E3395C"/>
    <w:rsid w:val="00E340A8"/>
    <w:rsid w:val="00E3444E"/>
    <w:rsid w:val="00E344A1"/>
    <w:rsid w:val="00E350F3"/>
    <w:rsid w:val="00E35348"/>
    <w:rsid w:val="00E35A66"/>
    <w:rsid w:val="00E367A9"/>
    <w:rsid w:val="00E3708D"/>
    <w:rsid w:val="00E3761C"/>
    <w:rsid w:val="00E37C6B"/>
    <w:rsid w:val="00E37F96"/>
    <w:rsid w:val="00E4020B"/>
    <w:rsid w:val="00E40488"/>
    <w:rsid w:val="00E40DEC"/>
    <w:rsid w:val="00E40EF3"/>
    <w:rsid w:val="00E40F8C"/>
    <w:rsid w:val="00E41015"/>
    <w:rsid w:val="00E411EA"/>
    <w:rsid w:val="00E41540"/>
    <w:rsid w:val="00E41D31"/>
    <w:rsid w:val="00E42307"/>
    <w:rsid w:val="00E42373"/>
    <w:rsid w:val="00E42831"/>
    <w:rsid w:val="00E42D54"/>
    <w:rsid w:val="00E42DEB"/>
    <w:rsid w:val="00E4341F"/>
    <w:rsid w:val="00E43B6A"/>
    <w:rsid w:val="00E44999"/>
    <w:rsid w:val="00E44B94"/>
    <w:rsid w:val="00E44D98"/>
    <w:rsid w:val="00E458B6"/>
    <w:rsid w:val="00E45A4D"/>
    <w:rsid w:val="00E45F6B"/>
    <w:rsid w:val="00E46269"/>
    <w:rsid w:val="00E470D3"/>
    <w:rsid w:val="00E47300"/>
    <w:rsid w:val="00E475BA"/>
    <w:rsid w:val="00E47611"/>
    <w:rsid w:val="00E47CF2"/>
    <w:rsid w:val="00E47DC4"/>
    <w:rsid w:val="00E50367"/>
    <w:rsid w:val="00E5038B"/>
    <w:rsid w:val="00E50682"/>
    <w:rsid w:val="00E50E06"/>
    <w:rsid w:val="00E5138D"/>
    <w:rsid w:val="00E517E0"/>
    <w:rsid w:val="00E51ABA"/>
    <w:rsid w:val="00E51E43"/>
    <w:rsid w:val="00E524CB"/>
    <w:rsid w:val="00E52A91"/>
    <w:rsid w:val="00E52CF4"/>
    <w:rsid w:val="00E52E51"/>
    <w:rsid w:val="00E53967"/>
    <w:rsid w:val="00E54750"/>
    <w:rsid w:val="00E5644B"/>
    <w:rsid w:val="00E5667A"/>
    <w:rsid w:val="00E56F1F"/>
    <w:rsid w:val="00E56FF0"/>
    <w:rsid w:val="00E5727B"/>
    <w:rsid w:val="00E60DE7"/>
    <w:rsid w:val="00E6114F"/>
    <w:rsid w:val="00E6141F"/>
    <w:rsid w:val="00E61555"/>
    <w:rsid w:val="00E61CC9"/>
    <w:rsid w:val="00E61CD9"/>
    <w:rsid w:val="00E61D27"/>
    <w:rsid w:val="00E6213D"/>
    <w:rsid w:val="00E62A6C"/>
    <w:rsid w:val="00E62AC7"/>
    <w:rsid w:val="00E634A1"/>
    <w:rsid w:val="00E6395B"/>
    <w:rsid w:val="00E63F74"/>
    <w:rsid w:val="00E63FFD"/>
    <w:rsid w:val="00E641A8"/>
    <w:rsid w:val="00E64260"/>
    <w:rsid w:val="00E6494C"/>
    <w:rsid w:val="00E650FD"/>
    <w:rsid w:val="00E65456"/>
    <w:rsid w:val="00E657ED"/>
    <w:rsid w:val="00E65A91"/>
    <w:rsid w:val="00E66188"/>
    <w:rsid w:val="00E664FB"/>
    <w:rsid w:val="00E66AE2"/>
    <w:rsid w:val="00E66DFB"/>
    <w:rsid w:val="00E6702E"/>
    <w:rsid w:val="00E672F0"/>
    <w:rsid w:val="00E67402"/>
    <w:rsid w:val="00E6775A"/>
    <w:rsid w:val="00E67B3A"/>
    <w:rsid w:val="00E70147"/>
    <w:rsid w:val="00E70373"/>
    <w:rsid w:val="00E70633"/>
    <w:rsid w:val="00E707B9"/>
    <w:rsid w:val="00E70A50"/>
    <w:rsid w:val="00E70F5B"/>
    <w:rsid w:val="00E71874"/>
    <w:rsid w:val="00E72E40"/>
    <w:rsid w:val="00E73194"/>
    <w:rsid w:val="00E73665"/>
    <w:rsid w:val="00E73730"/>
    <w:rsid w:val="00E73999"/>
    <w:rsid w:val="00E73BDC"/>
    <w:rsid w:val="00E73E9E"/>
    <w:rsid w:val="00E74528"/>
    <w:rsid w:val="00E7485B"/>
    <w:rsid w:val="00E75133"/>
    <w:rsid w:val="00E75A6D"/>
    <w:rsid w:val="00E75B47"/>
    <w:rsid w:val="00E760AC"/>
    <w:rsid w:val="00E77592"/>
    <w:rsid w:val="00E7786E"/>
    <w:rsid w:val="00E801C5"/>
    <w:rsid w:val="00E80B7D"/>
    <w:rsid w:val="00E80C0E"/>
    <w:rsid w:val="00E80CB1"/>
    <w:rsid w:val="00E80F3F"/>
    <w:rsid w:val="00E81660"/>
    <w:rsid w:val="00E8169C"/>
    <w:rsid w:val="00E81984"/>
    <w:rsid w:val="00E81B49"/>
    <w:rsid w:val="00E81D25"/>
    <w:rsid w:val="00E81D64"/>
    <w:rsid w:val="00E8228D"/>
    <w:rsid w:val="00E82514"/>
    <w:rsid w:val="00E8278F"/>
    <w:rsid w:val="00E82D89"/>
    <w:rsid w:val="00E83287"/>
    <w:rsid w:val="00E83801"/>
    <w:rsid w:val="00E83FF4"/>
    <w:rsid w:val="00E84276"/>
    <w:rsid w:val="00E84300"/>
    <w:rsid w:val="00E84389"/>
    <w:rsid w:val="00E84A2B"/>
    <w:rsid w:val="00E854FE"/>
    <w:rsid w:val="00E86102"/>
    <w:rsid w:val="00E862C7"/>
    <w:rsid w:val="00E87144"/>
    <w:rsid w:val="00E874C3"/>
    <w:rsid w:val="00E87777"/>
    <w:rsid w:val="00E878A4"/>
    <w:rsid w:val="00E87AF2"/>
    <w:rsid w:val="00E87B22"/>
    <w:rsid w:val="00E90568"/>
    <w:rsid w:val="00E906CC"/>
    <w:rsid w:val="00E914AA"/>
    <w:rsid w:val="00E91747"/>
    <w:rsid w:val="00E91870"/>
    <w:rsid w:val="00E91C0C"/>
    <w:rsid w:val="00E91ED1"/>
    <w:rsid w:val="00E920A3"/>
    <w:rsid w:val="00E925C5"/>
    <w:rsid w:val="00E934FA"/>
    <w:rsid w:val="00E939A0"/>
    <w:rsid w:val="00E94C6D"/>
    <w:rsid w:val="00E94D28"/>
    <w:rsid w:val="00E94FF2"/>
    <w:rsid w:val="00E95669"/>
    <w:rsid w:val="00E957B8"/>
    <w:rsid w:val="00E95A9D"/>
    <w:rsid w:val="00E95E10"/>
    <w:rsid w:val="00E96CC9"/>
    <w:rsid w:val="00E97E4E"/>
    <w:rsid w:val="00EA06C3"/>
    <w:rsid w:val="00EA0AC7"/>
    <w:rsid w:val="00EA1043"/>
    <w:rsid w:val="00EA12D3"/>
    <w:rsid w:val="00EA1CC2"/>
    <w:rsid w:val="00EA25B3"/>
    <w:rsid w:val="00EA2D76"/>
    <w:rsid w:val="00EA3ED8"/>
    <w:rsid w:val="00EA4057"/>
    <w:rsid w:val="00EA421F"/>
    <w:rsid w:val="00EA447E"/>
    <w:rsid w:val="00EA456C"/>
    <w:rsid w:val="00EA4644"/>
    <w:rsid w:val="00EA49FF"/>
    <w:rsid w:val="00EA4B28"/>
    <w:rsid w:val="00EA521D"/>
    <w:rsid w:val="00EA587C"/>
    <w:rsid w:val="00EA637C"/>
    <w:rsid w:val="00EA68E1"/>
    <w:rsid w:val="00EA6FBB"/>
    <w:rsid w:val="00EA725B"/>
    <w:rsid w:val="00EA758A"/>
    <w:rsid w:val="00EB06BD"/>
    <w:rsid w:val="00EB096F"/>
    <w:rsid w:val="00EB0E56"/>
    <w:rsid w:val="00EB199F"/>
    <w:rsid w:val="00EB19A9"/>
    <w:rsid w:val="00EB1E41"/>
    <w:rsid w:val="00EB1EEA"/>
    <w:rsid w:val="00EB27C4"/>
    <w:rsid w:val="00EB2A44"/>
    <w:rsid w:val="00EB2DA1"/>
    <w:rsid w:val="00EB3443"/>
    <w:rsid w:val="00EB38BC"/>
    <w:rsid w:val="00EB3A9A"/>
    <w:rsid w:val="00EB45CD"/>
    <w:rsid w:val="00EB4922"/>
    <w:rsid w:val="00EB4B30"/>
    <w:rsid w:val="00EB5059"/>
    <w:rsid w:val="00EB50AF"/>
    <w:rsid w:val="00EB5127"/>
    <w:rsid w:val="00EB5243"/>
    <w:rsid w:val="00EB5387"/>
    <w:rsid w:val="00EB5744"/>
    <w:rsid w:val="00EB5C10"/>
    <w:rsid w:val="00EB5CE2"/>
    <w:rsid w:val="00EB6951"/>
    <w:rsid w:val="00EB713C"/>
    <w:rsid w:val="00EB7322"/>
    <w:rsid w:val="00EB787A"/>
    <w:rsid w:val="00EB79E3"/>
    <w:rsid w:val="00EC0F34"/>
    <w:rsid w:val="00EC0FE9"/>
    <w:rsid w:val="00EC1542"/>
    <w:rsid w:val="00EC198B"/>
    <w:rsid w:val="00EC20EE"/>
    <w:rsid w:val="00EC2E4A"/>
    <w:rsid w:val="00EC3068"/>
    <w:rsid w:val="00EC3C0F"/>
    <w:rsid w:val="00EC3CE9"/>
    <w:rsid w:val="00EC3E91"/>
    <w:rsid w:val="00EC426D"/>
    <w:rsid w:val="00EC44BA"/>
    <w:rsid w:val="00EC44D5"/>
    <w:rsid w:val="00EC457D"/>
    <w:rsid w:val="00EC4CF5"/>
    <w:rsid w:val="00EC4D4F"/>
    <w:rsid w:val="00EC571B"/>
    <w:rsid w:val="00EC57D7"/>
    <w:rsid w:val="00EC58F1"/>
    <w:rsid w:val="00EC5DD7"/>
    <w:rsid w:val="00EC6248"/>
    <w:rsid w:val="00EC6385"/>
    <w:rsid w:val="00EC68F8"/>
    <w:rsid w:val="00EC6BAD"/>
    <w:rsid w:val="00EC7655"/>
    <w:rsid w:val="00EC7E66"/>
    <w:rsid w:val="00ED13E3"/>
    <w:rsid w:val="00ED1DE9"/>
    <w:rsid w:val="00ED1F40"/>
    <w:rsid w:val="00ED20FE"/>
    <w:rsid w:val="00ED232F"/>
    <w:rsid w:val="00ED23D4"/>
    <w:rsid w:val="00ED2C82"/>
    <w:rsid w:val="00ED2F51"/>
    <w:rsid w:val="00ED3583"/>
    <w:rsid w:val="00ED4288"/>
    <w:rsid w:val="00ED57C7"/>
    <w:rsid w:val="00ED5D11"/>
    <w:rsid w:val="00ED5E0B"/>
    <w:rsid w:val="00ED63D0"/>
    <w:rsid w:val="00ED65DC"/>
    <w:rsid w:val="00ED6712"/>
    <w:rsid w:val="00ED6ACF"/>
    <w:rsid w:val="00ED6BDD"/>
    <w:rsid w:val="00ED75F2"/>
    <w:rsid w:val="00ED7B1E"/>
    <w:rsid w:val="00ED7E17"/>
    <w:rsid w:val="00EE089C"/>
    <w:rsid w:val="00EE0A04"/>
    <w:rsid w:val="00EE2147"/>
    <w:rsid w:val="00EE2749"/>
    <w:rsid w:val="00EE37B6"/>
    <w:rsid w:val="00EE3809"/>
    <w:rsid w:val="00EE3A69"/>
    <w:rsid w:val="00EE3C5F"/>
    <w:rsid w:val="00EE3FEF"/>
    <w:rsid w:val="00EE47BA"/>
    <w:rsid w:val="00EE4B53"/>
    <w:rsid w:val="00EE511B"/>
    <w:rsid w:val="00EE56A3"/>
    <w:rsid w:val="00EE659F"/>
    <w:rsid w:val="00EE6C2A"/>
    <w:rsid w:val="00EE6C79"/>
    <w:rsid w:val="00EE7030"/>
    <w:rsid w:val="00EE7103"/>
    <w:rsid w:val="00EE73BD"/>
    <w:rsid w:val="00EE7595"/>
    <w:rsid w:val="00EF006E"/>
    <w:rsid w:val="00EF07C8"/>
    <w:rsid w:val="00EF0F45"/>
    <w:rsid w:val="00EF17FC"/>
    <w:rsid w:val="00EF1A78"/>
    <w:rsid w:val="00EF211C"/>
    <w:rsid w:val="00EF21F3"/>
    <w:rsid w:val="00EF2978"/>
    <w:rsid w:val="00EF2A6B"/>
    <w:rsid w:val="00EF2D0F"/>
    <w:rsid w:val="00EF3167"/>
    <w:rsid w:val="00EF3889"/>
    <w:rsid w:val="00EF3A4D"/>
    <w:rsid w:val="00EF3F30"/>
    <w:rsid w:val="00EF4154"/>
    <w:rsid w:val="00EF4844"/>
    <w:rsid w:val="00EF491C"/>
    <w:rsid w:val="00EF4F17"/>
    <w:rsid w:val="00EF5B1F"/>
    <w:rsid w:val="00EF6AC1"/>
    <w:rsid w:val="00EF7001"/>
    <w:rsid w:val="00EF71B7"/>
    <w:rsid w:val="00EF7463"/>
    <w:rsid w:val="00EF7971"/>
    <w:rsid w:val="00F002EF"/>
    <w:rsid w:val="00F005EB"/>
    <w:rsid w:val="00F00663"/>
    <w:rsid w:val="00F00D7B"/>
    <w:rsid w:val="00F01576"/>
    <w:rsid w:val="00F01AFC"/>
    <w:rsid w:val="00F01BA5"/>
    <w:rsid w:val="00F01EE9"/>
    <w:rsid w:val="00F02B5F"/>
    <w:rsid w:val="00F02BB1"/>
    <w:rsid w:val="00F03E71"/>
    <w:rsid w:val="00F0413D"/>
    <w:rsid w:val="00F04166"/>
    <w:rsid w:val="00F04692"/>
    <w:rsid w:val="00F04900"/>
    <w:rsid w:val="00F04ECC"/>
    <w:rsid w:val="00F065A4"/>
    <w:rsid w:val="00F06CD5"/>
    <w:rsid w:val="00F06E1D"/>
    <w:rsid w:val="00F072C5"/>
    <w:rsid w:val="00F07DA8"/>
    <w:rsid w:val="00F07E21"/>
    <w:rsid w:val="00F102D0"/>
    <w:rsid w:val="00F10AF0"/>
    <w:rsid w:val="00F125CD"/>
    <w:rsid w:val="00F1269F"/>
    <w:rsid w:val="00F126B9"/>
    <w:rsid w:val="00F12715"/>
    <w:rsid w:val="00F12930"/>
    <w:rsid w:val="00F12E4A"/>
    <w:rsid w:val="00F12EDB"/>
    <w:rsid w:val="00F13011"/>
    <w:rsid w:val="00F13A73"/>
    <w:rsid w:val="00F13C0D"/>
    <w:rsid w:val="00F144D5"/>
    <w:rsid w:val="00F146F0"/>
    <w:rsid w:val="00F15039"/>
    <w:rsid w:val="00F15C70"/>
    <w:rsid w:val="00F16B41"/>
    <w:rsid w:val="00F16CB6"/>
    <w:rsid w:val="00F16D15"/>
    <w:rsid w:val="00F16ED3"/>
    <w:rsid w:val="00F16F10"/>
    <w:rsid w:val="00F17720"/>
    <w:rsid w:val="00F17D6E"/>
    <w:rsid w:val="00F20862"/>
    <w:rsid w:val="00F20947"/>
    <w:rsid w:val="00F20C98"/>
    <w:rsid w:val="00F20F60"/>
    <w:rsid w:val="00F20FF3"/>
    <w:rsid w:val="00F2120F"/>
    <w:rsid w:val="00F21447"/>
    <w:rsid w:val="00F215DC"/>
    <w:rsid w:val="00F21827"/>
    <w:rsid w:val="00F2190B"/>
    <w:rsid w:val="00F22469"/>
    <w:rsid w:val="00F228B5"/>
    <w:rsid w:val="00F22B8D"/>
    <w:rsid w:val="00F22F3C"/>
    <w:rsid w:val="00F23017"/>
    <w:rsid w:val="00F232C2"/>
    <w:rsid w:val="00F236D1"/>
    <w:rsid w:val="00F2389C"/>
    <w:rsid w:val="00F23A21"/>
    <w:rsid w:val="00F24892"/>
    <w:rsid w:val="00F24C09"/>
    <w:rsid w:val="00F2511A"/>
    <w:rsid w:val="00F25C67"/>
    <w:rsid w:val="00F26F20"/>
    <w:rsid w:val="00F27A46"/>
    <w:rsid w:val="00F27CFE"/>
    <w:rsid w:val="00F30788"/>
    <w:rsid w:val="00F30D89"/>
    <w:rsid w:val="00F30DFF"/>
    <w:rsid w:val="00F31228"/>
    <w:rsid w:val="00F31CA8"/>
    <w:rsid w:val="00F32B80"/>
    <w:rsid w:val="00F32C61"/>
    <w:rsid w:val="00F32D2C"/>
    <w:rsid w:val="00F33061"/>
    <w:rsid w:val="00F33071"/>
    <w:rsid w:val="00F332FD"/>
    <w:rsid w:val="00F335E4"/>
    <w:rsid w:val="00F33EA5"/>
    <w:rsid w:val="00F33ED9"/>
    <w:rsid w:val="00F340EB"/>
    <w:rsid w:val="00F34671"/>
    <w:rsid w:val="00F34B90"/>
    <w:rsid w:val="00F35075"/>
    <w:rsid w:val="00F350FB"/>
    <w:rsid w:val="00F35285"/>
    <w:rsid w:val="00F3564C"/>
    <w:rsid w:val="00F36D4A"/>
    <w:rsid w:val="00F36E67"/>
    <w:rsid w:val="00F37DF3"/>
    <w:rsid w:val="00F37EE7"/>
    <w:rsid w:val="00F40339"/>
    <w:rsid w:val="00F40952"/>
    <w:rsid w:val="00F4131F"/>
    <w:rsid w:val="00F41613"/>
    <w:rsid w:val="00F42487"/>
    <w:rsid w:val="00F426AC"/>
    <w:rsid w:val="00F42E6A"/>
    <w:rsid w:val="00F43373"/>
    <w:rsid w:val="00F43B9D"/>
    <w:rsid w:val="00F43DA2"/>
    <w:rsid w:val="00F4489A"/>
    <w:rsid w:val="00F44AD8"/>
    <w:rsid w:val="00F44B82"/>
    <w:rsid w:val="00F44D5E"/>
    <w:rsid w:val="00F453B0"/>
    <w:rsid w:val="00F45572"/>
    <w:rsid w:val="00F4628B"/>
    <w:rsid w:val="00F468EB"/>
    <w:rsid w:val="00F46FF4"/>
    <w:rsid w:val="00F47B8D"/>
    <w:rsid w:val="00F507A8"/>
    <w:rsid w:val="00F51301"/>
    <w:rsid w:val="00F513EF"/>
    <w:rsid w:val="00F5179D"/>
    <w:rsid w:val="00F5222F"/>
    <w:rsid w:val="00F5298F"/>
    <w:rsid w:val="00F52A83"/>
    <w:rsid w:val="00F52D36"/>
    <w:rsid w:val="00F52E19"/>
    <w:rsid w:val="00F53A35"/>
    <w:rsid w:val="00F545A1"/>
    <w:rsid w:val="00F5492A"/>
    <w:rsid w:val="00F54ADA"/>
    <w:rsid w:val="00F54C10"/>
    <w:rsid w:val="00F559FA"/>
    <w:rsid w:val="00F55A3D"/>
    <w:rsid w:val="00F55D7D"/>
    <w:rsid w:val="00F56A24"/>
    <w:rsid w:val="00F5744B"/>
    <w:rsid w:val="00F5758A"/>
    <w:rsid w:val="00F575CE"/>
    <w:rsid w:val="00F57759"/>
    <w:rsid w:val="00F57E65"/>
    <w:rsid w:val="00F608BF"/>
    <w:rsid w:val="00F60A7B"/>
    <w:rsid w:val="00F60D41"/>
    <w:rsid w:val="00F60E4C"/>
    <w:rsid w:val="00F61209"/>
    <w:rsid w:val="00F617ED"/>
    <w:rsid w:val="00F61C9B"/>
    <w:rsid w:val="00F61D50"/>
    <w:rsid w:val="00F6250A"/>
    <w:rsid w:val="00F62565"/>
    <w:rsid w:val="00F6259E"/>
    <w:rsid w:val="00F6374C"/>
    <w:rsid w:val="00F653F6"/>
    <w:rsid w:val="00F6584A"/>
    <w:rsid w:val="00F65D36"/>
    <w:rsid w:val="00F65DD4"/>
    <w:rsid w:val="00F6617B"/>
    <w:rsid w:val="00F67180"/>
    <w:rsid w:val="00F672B2"/>
    <w:rsid w:val="00F6743F"/>
    <w:rsid w:val="00F675BF"/>
    <w:rsid w:val="00F70B1B"/>
    <w:rsid w:val="00F71343"/>
    <w:rsid w:val="00F7157C"/>
    <w:rsid w:val="00F718D9"/>
    <w:rsid w:val="00F7265A"/>
    <w:rsid w:val="00F72D54"/>
    <w:rsid w:val="00F73232"/>
    <w:rsid w:val="00F73301"/>
    <w:rsid w:val="00F740EA"/>
    <w:rsid w:val="00F74BC4"/>
    <w:rsid w:val="00F75408"/>
    <w:rsid w:val="00F75815"/>
    <w:rsid w:val="00F75C27"/>
    <w:rsid w:val="00F75D2F"/>
    <w:rsid w:val="00F76A03"/>
    <w:rsid w:val="00F76AE5"/>
    <w:rsid w:val="00F77AA9"/>
    <w:rsid w:val="00F77D31"/>
    <w:rsid w:val="00F80029"/>
    <w:rsid w:val="00F80285"/>
    <w:rsid w:val="00F819C6"/>
    <w:rsid w:val="00F82938"/>
    <w:rsid w:val="00F8303D"/>
    <w:rsid w:val="00F831E9"/>
    <w:rsid w:val="00F83973"/>
    <w:rsid w:val="00F83EEE"/>
    <w:rsid w:val="00F84312"/>
    <w:rsid w:val="00F84FBF"/>
    <w:rsid w:val="00F8545C"/>
    <w:rsid w:val="00F85C59"/>
    <w:rsid w:val="00F86B19"/>
    <w:rsid w:val="00F87751"/>
    <w:rsid w:val="00F87FA3"/>
    <w:rsid w:val="00F901B0"/>
    <w:rsid w:val="00F903E2"/>
    <w:rsid w:val="00F90911"/>
    <w:rsid w:val="00F914EE"/>
    <w:rsid w:val="00F917DB"/>
    <w:rsid w:val="00F91EFF"/>
    <w:rsid w:val="00F91FF8"/>
    <w:rsid w:val="00F92A0A"/>
    <w:rsid w:val="00F92ADF"/>
    <w:rsid w:val="00F93078"/>
    <w:rsid w:val="00F93119"/>
    <w:rsid w:val="00F93493"/>
    <w:rsid w:val="00F93D8C"/>
    <w:rsid w:val="00F94326"/>
    <w:rsid w:val="00F943F1"/>
    <w:rsid w:val="00F947D4"/>
    <w:rsid w:val="00F94D03"/>
    <w:rsid w:val="00F94EB2"/>
    <w:rsid w:val="00F950F5"/>
    <w:rsid w:val="00F953EA"/>
    <w:rsid w:val="00F95484"/>
    <w:rsid w:val="00F954EE"/>
    <w:rsid w:val="00F9597A"/>
    <w:rsid w:val="00F95FB5"/>
    <w:rsid w:val="00F9640B"/>
    <w:rsid w:val="00F96579"/>
    <w:rsid w:val="00F9690D"/>
    <w:rsid w:val="00F96ECE"/>
    <w:rsid w:val="00F970E7"/>
    <w:rsid w:val="00F97739"/>
    <w:rsid w:val="00F97F14"/>
    <w:rsid w:val="00F97FB8"/>
    <w:rsid w:val="00FA034C"/>
    <w:rsid w:val="00FA0F48"/>
    <w:rsid w:val="00FA1039"/>
    <w:rsid w:val="00FA12C5"/>
    <w:rsid w:val="00FA1774"/>
    <w:rsid w:val="00FA21A8"/>
    <w:rsid w:val="00FA27F8"/>
    <w:rsid w:val="00FA2E9E"/>
    <w:rsid w:val="00FA3102"/>
    <w:rsid w:val="00FA3532"/>
    <w:rsid w:val="00FA3688"/>
    <w:rsid w:val="00FA4507"/>
    <w:rsid w:val="00FA45F9"/>
    <w:rsid w:val="00FA48D4"/>
    <w:rsid w:val="00FA4A85"/>
    <w:rsid w:val="00FA522D"/>
    <w:rsid w:val="00FA54FA"/>
    <w:rsid w:val="00FA5C98"/>
    <w:rsid w:val="00FA5DE0"/>
    <w:rsid w:val="00FA6776"/>
    <w:rsid w:val="00FA6BB4"/>
    <w:rsid w:val="00FA6D39"/>
    <w:rsid w:val="00FA6EDA"/>
    <w:rsid w:val="00FA7780"/>
    <w:rsid w:val="00FB087D"/>
    <w:rsid w:val="00FB0EB5"/>
    <w:rsid w:val="00FB0F76"/>
    <w:rsid w:val="00FB1594"/>
    <w:rsid w:val="00FB1628"/>
    <w:rsid w:val="00FB1635"/>
    <w:rsid w:val="00FB1A8D"/>
    <w:rsid w:val="00FB227E"/>
    <w:rsid w:val="00FB28EC"/>
    <w:rsid w:val="00FB3D61"/>
    <w:rsid w:val="00FB42A5"/>
    <w:rsid w:val="00FB44CE"/>
    <w:rsid w:val="00FB451F"/>
    <w:rsid w:val="00FB5009"/>
    <w:rsid w:val="00FB535C"/>
    <w:rsid w:val="00FB54ED"/>
    <w:rsid w:val="00FB5851"/>
    <w:rsid w:val="00FB5B31"/>
    <w:rsid w:val="00FB5C25"/>
    <w:rsid w:val="00FB65BF"/>
    <w:rsid w:val="00FB696E"/>
    <w:rsid w:val="00FB6C5D"/>
    <w:rsid w:val="00FB7050"/>
    <w:rsid w:val="00FB76AB"/>
    <w:rsid w:val="00FB7A43"/>
    <w:rsid w:val="00FB7C57"/>
    <w:rsid w:val="00FC02B1"/>
    <w:rsid w:val="00FC06C7"/>
    <w:rsid w:val="00FC1B34"/>
    <w:rsid w:val="00FC1C8E"/>
    <w:rsid w:val="00FC251F"/>
    <w:rsid w:val="00FC2CEC"/>
    <w:rsid w:val="00FC4F54"/>
    <w:rsid w:val="00FC60C1"/>
    <w:rsid w:val="00FC60E4"/>
    <w:rsid w:val="00FC69D1"/>
    <w:rsid w:val="00FC6B96"/>
    <w:rsid w:val="00FC7031"/>
    <w:rsid w:val="00FC7AB4"/>
    <w:rsid w:val="00FD03FE"/>
    <w:rsid w:val="00FD126E"/>
    <w:rsid w:val="00FD1341"/>
    <w:rsid w:val="00FD13C9"/>
    <w:rsid w:val="00FD20EA"/>
    <w:rsid w:val="00FD32C6"/>
    <w:rsid w:val="00FD341E"/>
    <w:rsid w:val="00FD3422"/>
    <w:rsid w:val="00FD3C36"/>
    <w:rsid w:val="00FD43C0"/>
    <w:rsid w:val="00FD44D0"/>
    <w:rsid w:val="00FD4D81"/>
    <w:rsid w:val="00FD58E5"/>
    <w:rsid w:val="00FD591F"/>
    <w:rsid w:val="00FD5940"/>
    <w:rsid w:val="00FD5E8E"/>
    <w:rsid w:val="00FD62BA"/>
    <w:rsid w:val="00FD69BF"/>
    <w:rsid w:val="00FD7083"/>
    <w:rsid w:val="00FD7498"/>
    <w:rsid w:val="00FD7FB3"/>
    <w:rsid w:val="00FE113B"/>
    <w:rsid w:val="00FE1150"/>
    <w:rsid w:val="00FE1687"/>
    <w:rsid w:val="00FE180F"/>
    <w:rsid w:val="00FE1876"/>
    <w:rsid w:val="00FE1A37"/>
    <w:rsid w:val="00FE1AC9"/>
    <w:rsid w:val="00FE1CAA"/>
    <w:rsid w:val="00FE1FEC"/>
    <w:rsid w:val="00FE2717"/>
    <w:rsid w:val="00FE2826"/>
    <w:rsid w:val="00FE34E1"/>
    <w:rsid w:val="00FE3DEF"/>
    <w:rsid w:val="00FE4119"/>
    <w:rsid w:val="00FE4713"/>
    <w:rsid w:val="00FE47B9"/>
    <w:rsid w:val="00FE486A"/>
    <w:rsid w:val="00FE4A0C"/>
    <w:rsid w:val="00FE59CA"/>
    <w:rsid w:val="00FE6032"/>
    <w:rsid w:val="00FE60B2"/>
    <w:rsid w:val="00FE6392"/>
    <w:rsid w:val="00FE7528"/>
    <w:rsid w:val="00FF0073"/>
    <w:rsid w:val="00FF078B"/>
    <w:rsid w:val="00FF0BA0"/>
    <w:rsid w:val="00FF1B21"/>
    <w:rsid w:val="00FF1F44"/>
    <w:rsid w:val="00FF225E"/>
    <w:rsid w:val="00FF284C"/>
    <w:rsid w:val="00FF3063"/>
    <w:rsid w:val="00FF387A"/>
    <w:rsid w:val="00FF43F7"/>
    <w:rsid w:val="00FF45A5"/>
    <w:rsid w:val="00FF4E5E"/>
    <w:rsid w:val="00FF4F21"/>
    <w:rsid w:val="00FF53DB"/>
    <w:rsid w:val="00FF560E"/>
    <w:rsid w:val="00FF591B"/>
    <w:rsid w:val="00FF5B9A"/>
    <w:rsid w:val="00FF5CA6"/>
    <w:rsid w:val="00FF662A"/>
    <w:rsid w:val="00FF672C"/>
    <w:rsid w:val="00FF6CE8"/>
    <w:rsid w:val="00FF7039"/>
    <w:rsid w:val="00FF7077"/>
    <w:rsid w:val="00FF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B0A26"/>
  <w15:docId w15:val="{BC4BF0B6-482F-4C17-9ABA-5292A7F2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1" w:qFormat="1"/>
    <w:lsdException w:name="heading 2" w:uiPriority="1" w:qFormat="1"/>
    <w:lsdException w:name="heading 3" w:qFormat="1"/>
    <w:lsdException w:name="heading 4" w:uiPriority="1" w:qFormat="1"/>
    <w:lsdException w:name="heading 5" w:uiPriority="1" w:qFormat="1"/>
    <w:lsdException w:name="heading 6" w:uiPriority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0238B"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1"/>
    <w:qFormat/>
    <w:rsid w:val="009C3747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9C3747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9C3747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9C3747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9C3747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9C3747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9C3747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9C3747"/>
    <w:pPr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747"/>
    <w:pPr>
      <w:outlineLvl w:val="8"/>
    </w:pPr>
    <w:rPr>
      <w:rFonts w:asciiTheme="majorHAnsi" w:eastAsiaTheme="majorEastAsia" w:hAnsiTheme="majorHAnsi" w:cstheme="majorBidi"/>
      <w:i/>
      <w:iCs/>
      <w:spacing w:val="5"/>
    </w:rPr>
  </w:style>
  <w:style w:type="character" w:default="1" w:styleId="DefaultParagraphFont">
    <w:name w:val="Default Paragraph Font"/>
    <w:uiPriority w:val="1"/>
    <w:semiHidden/>
    <w:unhideWhenUsed/>
    <w:rsid w:val="0060238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0238B"/>
  </w:style>
  <w:style w:type="paragraph" w:customStyle="1" w:styleId="Articletitle">
    <w:name w:val="Article title"/>
    <w:basedOn w:val="Normal"/>
    <w:next w:val="Normal"/>
    <w:qFormat/>
    <w:rsid w:val="0024692A"/>
    <w:pPr>
      <w:spacing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D80284"/>
    <w:pPr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link w:val="ParagraphChar"/>
    <w:qFormat/>
    <w:rsid w:val="009C3747"/>
    <w:rPr>
      <w:rFonts w:ascii="Arial" w:hAnsi="Arial" w:cs="Arial"/>
    </w:r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uiPriority w:val="9"/>
    <w:rsid w:val="009C3747"/>
    <w:rPr>
      <w:rFonts w:asciiTheme="majorHAnsi" w:eastAsiaTheme="majorEastAsia" w:hAnsiTheme="majorHAnsi" w:cstheme="majorBidi"/>
      <w:b/>
      <w:bCs/>
      <w:sz w:val="26"/>
      <w:szCs w:val="26"/>
      <w:lang w:val="en-US"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C3747"/>
    <w:rPr>
      <w:rFonts w:asciiTheme="majorHAnsi" w:eastAsiaTheme="majorEastAsia" w:hAnsiTheme="majorHAnsi" w:cstheme="majorBidi"/>
      <w:b/>
      <w:bCs/>
      <w:sz w:val="28"/>
      <w:szCs w:val="28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9C3747"/>
    <w:rPr>
      <w:rFonts w:asciiTheme="majorHAnsi" w:eastAsiaTheme="majorEastAsia" w:hAnsiTheme="majorHAnsi" w:cstheme="majorBidi"/>
      <w:b/>
      <w:bCs/>
      <w:sz w:val="22"/>
      <w:szCs w:val="22"/>
      <w:lang w:val="en-US" w:eastAsia="en-US" w:bidi="en-US"/>
    </w:rPr>
  </w:style>
  <w:style w:type="paragraph" w:customStyle="1" w:styleId="Bulletedlist">
    <w:name w:val="Bulleted list"/>
    <w:basedOn w:val="Paragraph"/>
    <w:next w:val="Paragraph"/>
    <w:qFormat/>
    <w:rsid w:val="004E0338"/>
    <w:pPr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9C3747"/>
    <w:rPr>
      <w:rFonts w:asciiTheme="majorHAnsi" w:eastAsiaTheme="majorEastAsia" w:hAnsiTheme="majorHAnsi" w:cstheme="majorBidi"/>
      <w:b/>
      <w:bCs/>
      <w:i/>
      <w:iCs/>
      <w:sz w:val="22"/>
      <w:szCs w:val="22"/>
      <w:lang w:val="en-US" w:eastAsia="en-US" w:bidi="en-US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spacing w:before="360"/>
    </w:pPr>
  </w:style>
  <w:style w:type="paragraph" w:customStyle="1" w:styleId="authors">
    <w:name w:val="authors"/>
    <w:basedOn w:val="Normal"/>
    <w:next w:val="Normal"/>
    <w:autoRedefine/>
    <w:rsid w:val="0075396A"/>
    <w:rPr>
      <w:lang w:eastAsia="en-NZ"/>
    </w:rPr>
  </w:style>
  <w:style w:type="character" w:styleId="Hyperlink">
    <w:name w:val="Hyperlink"/>
    <w:basedOn w:val="DefaultParagraphFont"/>
    <w:uiPriority w:val="99"/>
    <w:rsid w:val="00EA3ED8"/>
    <w:rPr>
      <w:rFonts w:ascii="Times New Roman" w:hAnsi="Times New Roman" w:cs="Times New Roman"/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C3747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3747"/>
    <w:rPr>
      <w:rFonts w:asciiTheme="majorHAnsi" w:eastAsiaTheme="majorEastAsia" w:hAnsiTheme="majorHAnsi" w:cstheme="majorBidi"/>
      <w:spacing w:val="5"/>
      <w:sz w:val="52"/>
      <w:szCs w:val="52"/>
      <w:lang w:val="en-US" w:eastAsia="en-US" w:bidi="en-US"/>
    </w:rPr>
  </w:style>
  <w:style w:type="paragraph" w:styleId="BodyText">
    <w:name w:val="Body Text"/>
    <w:basedOn w:val="Normal"/>
    <w:next w:val="Normal"/>
    <w:link w:val="BodyTextChar"/>
    <w:autoRedefine/>
    <w:uiPriority w:val="1"/>
    <w:qFormat/>
    <w:rsid w:val="007623C0"/>
    <w:pPr>
      <w:jc w:val="both"/>
    </w:pPr>
    <w:rPr>
      <w:rFonts w:ascii="Calibri" w:hAnsi="Calibri" w:cs="Calibri"/>
      <w:bCs/>
      <w:spacing w:val="-1"/>
      <w:lang w:eastAsia="en-NZ"/>
    </w:rPr>
  </w:style>
  <w:style w:type="character" w:customStyle="1" w:styleId="BodyTextChar">
    <w:name w:val="Body Text Char"/>
    <w:basedOn w:val="DefaultParagraphFont"/>
    <w:link w:val="BodyText"/>
    <w:uiPriority w:val="1"/>
    <w:rsid w:val="007623C0"/>
    <w:rPr>
      <w:rFonts w:ascii="Calibri" w:eastAsiaTheme="minorHAnsi" w:hAnsi="Calibri" w:cs="Calibri"/>
      <w:bCs/>
      <w:spacing w:val="-1"/>
      <w:kern w:val="2"/>
      <w:sz w:val="22"/>
      <w:szCs w:val="22"/>
      <w:lang w:eastAsia="en-NZ"/>
      <w14:ligatures w14:val="standardContextual"/>
    </w:rPr>
  </w:style>
  <w:style w:type="paragraph" w:styleId="NormalWeb">
    <w:name w:val="Normal (Web)"/>
    <w:basedOn w:val="Normal"/>
    <w:uiPriority w:val="99"/>
    <w:rsid w:val="0061329F"/>
    <w:pPr>
      <w:spacing w:before="100" w:beforeAutospacing="1" w:after="100" w:afterAutospacing="1"/>
    </w:pPr>
    <w:rPr>
      <w:lang w:eastAsia="en-NZ"/>
    </w:rPr>
  </w:style>
  <w:style w:type="paragraph" w:customStyle="1" w:styleId="p">
    <w:name w:val="p"/>
    <w:basedOn w:val="Normal"/>
    <w:uiPriority w:val="99"/>
    <w:rsid w:val="005D5EDE"/>
    <w:pPr>
      <w:spacing w:before="100" w:beforeAutospacing="1" w:after="100" w:afterAutospacing="1"/>
    </w:pPr>
    <w:rPr>
      <w:lang w:eastAsia="en-NZ"/>
    </w:rPr>
  </w:style>
  <w:style w:type="character" w:customStyle="1" w:styleId="Heading5Char">
    <w:name w:val="Heading 5 Char"/>
    <w:basedOn w:val="DefaultParagraphFont"/>
    <w:link w:val="Heading5"/>
    <w:uiPriority w:val="9"/>
    <w:rsid w:val="009C3747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en-US"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9C3747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en-US"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747"/>
    <w:rPr>
      <w:rFonts w:asciiTheme="majorHAnsi" w:eastAsiaTheme="majorEastAsia" w:hAnsiTheme="majorHAnsi" w:cstheme="majorBidi"/>
      <w:i/>
      <w:iCs/>
      <w:sz w:val="22"/>
      <w:szCs w:val="22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747"/>
    <w:rPr>
      <w:rFonts w:asciiTheme="majorHAnsi" w:eastAsiaTheme="majorEastAsia" w:hAnsiTheme="majorHAnsi" w:cstheme="majorBidi"/>
      <w:lang w:val="en-US"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747"/>
    <w:rPr>
      <w:rFonts w:asciiTheme="majorHAnsi" w:eastAsiaTheme="majorEastAsia" w:hAnsiTheme="majorHAnsi" w:cstheme="majorBidi"/>
      <w:i/>
      <w:iCs/>
      <w:spacing w:val="5"/>
      <w:lang w:val="en-US"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747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9C3747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en-US" w:bidi="en-US"/>
    </w:rPr>
  </w:style>
  <w:style w:type="character" w:styleId="Strong">
    <w:name w:val="Strong"/>
    <w:uiPriority w:val="22"/>
    <w:qFormat/>
    <w:rsid w:val="009C3747"/>
    <w:rPr>
      <w:b/>
      <w:bCs/>
    </w:rPr>
  </w:style>
  <w:style w:type="character" w:styleId="Emphasis">
    <w:name w:val="Emphasis"/>
    <w:uiPriority w:val="20"/>
    <w:qFormat/>
    <w:rsid w:val="009C374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9C3747"/>
  </w:style>
  <w:style w:type="character" w:customStyle="1" w:styleId="NoSpacingChar">
    <w:name w:val="No Spacing Char"/>
    <w:basedOn w:val="DefaultParagraphFont"/>
    <w:link w:val="NoSpacing"/>
    <w:uiPriority w:val="1"/>
    <w:rsid w:val="009C3747"/>
    <w:rPr>
      <w:rFonts w:asciiTheme="minorHAnsi" w:eastAsiaTheme="minorHAnsi" w:hAnsiTheme="minorHAnsi" w:cstheme="minorBidi"/>
      <w:sz w:val="22"/>
      <w:szCs w:val="22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9C374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3747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3747"/>
    <w:rPr>
      <w:rFonts w:asciiTheme="minorHAnsi" w:eastAsiaTheme="minorHAnsi" w:hAnsiTheme="minorHAnsi" w:cstheme="minorBidi"/>
      <w:i/>
      <w:iCs/>
      <w:sz w:val="22"/>
      <w:szCs w:val="22"/>
      <w:lang w:val="en-US" w:eastAsia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74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747"/>
    <w:rPr>
      <w:rFonts w:asciiTheme="minorHAnsi" w:eastAsiaTheme="minorHAnsi" w:hAnsiTheme="minorHAnsi" w:cstheme="minorBidi"/>
      <w:b/>
      <w:bCs/>
      <w:i/>
      <w:iCs/>
      <w:sz w:val="22"/>
      <w:szCs w:val="22"/>
      <w:lang w:val="en-US" w:eastAsia="en-US" w:bidi="en-US"/>
    </w:rPr>
  </w:style>
  <w:style w:type="character" w:styleId="SubtleEmphasis">
    <w:name w:val="Subtle Emphasis"/>
    <w:uiPriority w:val="19"/>
    <w:qFormat/>
    <w:rsid w:val="009C3747"/>
    <w:rPr>
      <w:i/>
      <w:iCs/>
    </w:rPr>
  </w:style>
  <w:style w:type="character" w:styleId="IntenseEmphasis">
    <w:name w:val="Intense Emphasis"/>
    <w:uiPriority w:val="21"/>
    <w:qFormat/>
    <w:rsid w:val="009C3747"/>
    <w:rPr>
      <w:b/>
      <w:bCs/>
    </w:rPr>
  </w:style>
  <w:style w:type="character" w:styleId="SubtleReference">
    <w:name w:val="Subtle Reference"/>
    <w:uiPriority w:val="31"/>
    <w:qFormat/>
    <w:rsid w:val="009C3747"/>
    <w:rPr>
      <w:smallCaps/>
    </w:rPr>
  </w:style>
  <w:style w:type="character" w:styleId="IntenseReference">
    <w:name w:val="Intense Reference"/>
    <w:uiPriority w:val="32"/>
    <w:qFormat/>
    <w:rsid w:val="009C3747"/>
    <w:rPr>
      <w:smallCaps/>
      <w:spacing w:val="5"/>
      <w:u w:val="single"/>
    </w:rPr>
  </w:style>
  <w:style w:type="character" w:styleId="BookTitle">
    <w:name w:val="Book Title"/>
    <w:uiPriority w:val="33"/>
    <w:qFormat/>
    <w:rsid w:val="009C374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C3747"/>
    <w:pPr>
      <w:outlineLvl w:val="9"/>
    </w:pPr>
  </w:style>
  <w:style w:type="character" w:customStyle="1" w:styleId="ParagraphChar">
    <w:name w:val="Paragraph Char"/>
    <w:basedOn w:val="DefaultParagraphFont"/>
    <w:link w:val="Paragraph"/>
    <w:rsid w:val="009C3747"/>
    <w:rPr>
      <w:rFonts w:ascii="Arial" w:eastAsiaTheme="minorHAnsi" w:hAnsi="Arial" w:cs="Arial"/>
      <w:sz w:val="22"/>
      <w:szCs w:val="22"/>
      <w:lang w:val="en-US"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5A016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167"/>
    <w:rPr>
      <w:rFonts w:ascii="Calibri" w:eastAsiaTheme="minorHAnsi" w:hAnsi="Calibri" w:cs="Calibri"/>
      <w:noProof/>
      <w:kern w:val="2"/>
      <w:sz w:val="22"/>
      <w:szCs w:val="22"/>
      <w:lang w:val="en-NZ" w:eastAsia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5A01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0167"/>
    <w:rPr>
      <w:rFonts w:ascii="Calibri" w:eastAsiaTheme="minorHAnsi" w:hAnsi="Calibri" w:cs="Calibri"/>
      <w:noProof/>
      <w:kern w:val="2"/>
      <w:sz w:val="22"/>
      <w:szCs w:val="22"/>
      <w:lang w:val="en-NZ" w:eastAsia="en-US"/>
      <w14:ligatures w14:val="standardContextual"/>
    </w:rPr>
  </w:style>
  <w:style w:type="table" w:styleId="TableGrid">
    <w:name w:val="Table Grid"/>
    <w:basedOn w:val="TableNormal"/>
    <w:uiPriority w:val="39"/>
    <w:rsid w:val="00706B0D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F0D56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66046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876C9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5C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C36"/>
    <w:rPr>
      <w:rFonts w:ascii="Segoe UI" w:eastAsiaTheme="minorEastAsia" w:hAnsi="Segoe UI" w:cs="Segoe UI"/>
      <w:sz w:val="18"/>
      <w:szCs w:val="18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E4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4B79"/>
  </w:style>
  <w:style w:type="character" w:customStyle="1" w:styleId="CommentTextChar">
    <w:name w:val="Comment Text Char"/>
    <w:basedOn w:val="DefaultParagraphFont"/>
    <w:link w:val="CommentText"/>
    <w:uiPriority w:val="99"/>
    <w:rsid w:val="00AE4B79"/>
    <w:rPr>
      <w:rFonts w:asciiTheme="minorHAnsi" w:eastAsiaTheme="minorHAnsi" w:hAnsiTheme="minorHAnsi" w:cstheme="minorBidi"/>
      <w:lang w:val="en-US"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B79"/>
    <w:rPr>
      <w:rFonts w:asciiTheme="minorHAnsi" w:eastAsiaTheme="minorHAnsi" w:hAnsiTheme="minorHAnsi" w:cstheme="minorBidi"/>
      <w:b/>
      <w:bCs/>
      <w:lang w:val="en-US" w:eastAsia="en-US" w:bidi="en-US"/>
    </w:rPr>
  </w:style>
  <w:style w:type="character" w:customStyle="1" w:styleId="collapsetext">
    <w:name w:val="collapsetext"/>
    <w:basedOn w:val="DefaultParagraphFont"/>
    <w:rsid w:val="009A4CFC"/>
  </w:style>
  <w:style w:type="character" w:customStyle="1" w:styleId="showinfo">
    <w:name w:val="showinfo"/>
    <w:basedOn w:val="DefaultParagraphFont"/>
    <w:rsid w:val="009A4CFC"/>
  </w:style>
  <w:style w:type="paragraph" w:customStyle="1" w:styleId="volissue">
    <w:name w:val="volissue"/>
    <w:basedOn w:val="Normal"/>
    <w:rsid w:val="009A4CFC"/>
    <w:pPr>
      <w:spacing w:before="100" w:beforeAutospacing="1" w:after="100" w:afterAutospacing="1"/>
    </w:pPr>
    <w:rPr>
      <w:lang w:eastAsia="en-NZ"/>
    </w:rPr>
  </w:style>
  <w:style w:type="character" w:customStyle="1" w:styleId="contribdegrees">
    <w:name w:val="contribdegrees"/>
    <w:basedOn w:val="DefaultParagraphFont"/>
    <w:rsid w:val="00A413E8"/>
  </w:style>
  <w:style w:type="character" w:customStyle="1" w:styleId="publicationcontentepubdate">
    <w:name w:val="publicationcontentepubdate"/>
    <w:basedOn w:val="DefaultParagraphFont"/>
    <w:rsid w:val="00A413E8"/>
  </w:style>
  <w:style w:type="character" w:customStyle="1" w:styleId="nlmcontrib-group">
    <w:name w:val="nlm_contrib-group"/>
    <w:basedOn w:val="DefaultParagraphFont"/>
    <w:rsid w:val="00955196"/>
  </w:style>
  <w:style w:type="character" w:customStyle="1" w:styleId="article-headermeta-info-label">
    <w:name w:val="article-header__meta-info-label"/>
    <w:basedOn w:val="DefaultParagraphFont"/>
    <w:rsid w:val="00920453"/>
  </w:style>
  <w:style w:type="character" w:customStyle="1" w:styleId="article-headermeta-info-data">
    <w:name w:val="article-header__meta-info-data"/>
    <w:basedOn w:val="DefaultParagraphFont"/>
    <w:rsid w:val="00920453"/>
  </w:style>
  <w:style w:type="character" w:customStyle="1" w:styleId="authordegrees">
    <w:name w:val="authordegrees"/>
    <w:basedOn w:val="DefaultParagraphFont"/>
    <w:rsid w:val="00A17837"/>
  </w:style>
  <w:style w:type="paragraph" w:styleId="Revision">
    <w:name w:val="Revision"/>
    <w:hidden/>
    <w:uiPriority w:val="99"/>
    <w:semiHidden/>
    <w:rsid w:val="00A17837"/>
    <w:rPr>
      <w:rFonts w:asciiTheme="minorHAnsi" w:eastAsiaTheme="minorHAnsi" w:hAnsiTheme="minorHAnsi" w:cstheme="minorBidi"/>
      <w:sz w:val="22"/>
      <w:szCs w:val="22"/>
      <w:lang w:val="en-US" w:eastAsia="en-US" w:bidi="en-US"/>
    </w:rPr>
  </w:style>
  <w:style w:type="paragraph" w:customStyle="1" w:styleId="Default">
    <w:name w:val="Default"/>
    <w:rsid w:val="00630488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val="en-NZ" w:eastAsia="zh-CN"/>
    </w:rPr>
  </w:style>
  <w:style w:type="character" w:customStyle="1" w:styleId="cit-vol">
    <w:name w:val="cit-vol"/>
    <w:basedOn w:val="DefaultParagraphFont"/>
    <w:rsid w:val="00C651E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28E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3EE2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4002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32FA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A587C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E31B0B"/>
    <w:rPr>
      <w:i/>
      <w:iCs/>
    </w:rPr>
  </w:style>
  <w:style w:type="character" w:customStyle="1" w:styleId="author">
    <w:name w:val="author"/>
    <w:basedOn w:val="DefaultParagraphFont"/>
    <w:rsid w:val="00E31B0B"/>
  </w:style>
  <w:style w:type="character" w:customStyle="1" w:styleId="articletitle0">
    <w:name w:val="articletitle"/>
    <w:basedOn w:val="DefaultParagraphFont"/>
    <w:rsid w:val="00E31B0B"/>
  </w:style>
  <w:style w:type="character" w:customStyle="1" w:styleId="journaltitle">
    <w:name w:val="journaltitle"/>
    <w:basedOn w:val="DefaultParagraphFont"/>
    <w:rsid w:val="00E31B0B"/>
  </w:style>
  <w:style w:type="character" w:customStyle="1" w:styleId="pubyear">
    <w:name w:val="pubyear"/>
    <w:basedOn w:val="DefaultParagraphFont"/>
    <w:rsid w:val="00E31B0B"/>
  </w:style>
  <w:style w:type="character" w:customStyle="1" w:styleId="vol">
    <w:name w:val="vol"/>
    <w:basedOn w:val="DefaultParagraphFont"/>
    <w:rsid w:val="00E31B0B"/>
  </w:style>
  <w:style w:type="character" w:customStyle="1" w:styleId="pagefirst">
    <w:name w:val="pagefirst"/>
    <w:basedOn w:val="DefaultParagraphFont"/>
    <w:rsid w:val="00E31B0B"/>
  </w:style>
  <w:style w:type="character" w:customStyle="1" w:styleId="pagelast">
    <w:name w:val="pagelast"/>
    <w:basedOn w:val="DefaultParagraphFont"/>
    <w:rsid w:val="00E31B0B"/>
  </w:style>
  <w:style w:type="table" w:customStyle="1" w:styleId="TableGrid4">
    <w:name w:val="Table Grid4"/>
    <w:basedOn w:val="TableNormal"/>
    <w:next w:val="TableGrid"/>
    <w:uiPriority w:val="59"/>
    <w:rsid w:val="006029CB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B42A5"/>
    <w:pPr>
      <w:widowControl w:val="0"/>
      <w:autoSpaceDE w:val="0"/>
      <w:autoSpaceDN w:val="0"/>
      <w:adjustRightInd w:val="0"/>
    </w:pPr>
    <w:rPr>
      <w:lang w:eastAsia="en-NZ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666D4"/>
    <w:rPr>
      <w:color w:val="605E5C"/>
      <w:shd w:val="clear" w:color="auto" w:fill="E1DFDD"/>
    </w:rPr>
  </w:style>
  <w:style w:type="paragraph" w:customStyle="1" w:styleId="BodyText2">
    <w:name w:val="Body Text2"/>
    <w:rsid w:val="0088131F"/>
    <w:pPr>
      <w:tabs>
        <w:tab w:val="left" w:pos="227"/>
      </w:tabs>
      <w:overflowPunct w:val="0"/>
      <w:autoSpaceDE w:val="0"/>
      <w:autoSpaceDN w:val="0"/>
      <w:adjustRightInd w:val="0"/>
      <w:jc w:val="both"/>
      <w:textAlignment w:val="baseline"/>
    </w:pPr>
    <w:rPr>
      <w:color w:val="000000"/>
      <w:lang w:val="en-AU" w:eastAsia="en-US"/>
    </w:rPr>
  </w:style>
  <w:style w:type="character" w:customStyle="1" w:styleId="st1">
    <w:name w:val="st1"/>
    <w:basedOn w:val="DefaultParagraphFont"/>
    <w:rsid w:val="00C9600F"/>
  </w:style>
  <w:style w:type="table" w:customStyle="1" w:styleId="1">
    <w:name w:val="1"/>
    <w:basedOn w:val="TableNormal"/>
    <w:rsid w:val="00D4509D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 w:eastAsia="zh-C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whyltd">
    <w:name w:val="whyltd"/>
    <w:basedOn w:val="DefaultParagraphFont"/>
    <w:rsid w:val="00D4509D"/>
  </w:style>
  <w:style w:type="character" w:customStyle="1" w:styleId="hgkelc">
    <w:name w:val="hgkelc"/>
    <w:basedOn w:val="DefaultParagraphFont"/>
    <w:rsid w:val="00452159"/>
  </w:style>
  <w:style w:type="character" w:customStyle="1" w:styleId="referencesnote">
    <w:name w:val="references__note"/>
    <w:basedOn w:val="DefaultParagraphFont"/>
    <w:rsid w:val="005A5A43"/>
  </w:style>
  <w:style w:type="character" w:customStyle="1" w:styleId="referencesyear">
    <w:name w:val="references__year"/>
    <w:basedOn w:val="DefaultParagraphFont"/>
    <w:rsid w:val="005A5A43"/>
  </w:style>
  <w:style w:type="paragraph" w:styleId="Caption">
    <w:name w:val="caption"/>
    <w:basedOn w:val="Normal"/>
    <w:next w:val="Normal"/>
    <w:semiHidden/>
    <w:unhideWhenUsed/>
    <w:rsid w:val="00F00D7B"/>
    <w:pPr>
      <w:spacing w:after="200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80A1A"/>
    <w:rPr>
      <w:color w:val="954F72"/>
      <w:u w:val="single"/>
    </w:rPr>
  </w:style>
  <w:style w:type="paragraph" w:customStyle="1" w:styleId="msonormal0">
    <w:name w:val="msonormal"/>
    <w:basedOn w:val="Normal"/>
    <w:rsid w:val="00880A1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NZ"/>
    </w:rPr>
  </w:style>
  <w:style w:type="paragraph" w:customStyle="1" w:styleId="xl65">
    <w:name w:val="xl65"/>
    <w:basedOn w:val="Normal"/>
    <w:rsid w:val="00880A1A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NZ"/>
    </w:rPr>
  </w:style>
  <w:style w:type="paragraph" w:customStyle="1" w:styleId="xl66">
    <w:name w:val="xl66"/>
    <w:basedOn w:val="Normal"/>
    <w:rsid w:val="00880A1A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NZ"/>
    </w:rPr>
  </w:style>
  <w:style w:type="paragraph" w:customStyle="1" w:styleId="xl67">
    <w:name w:val="xl67"/>
    <w:basedOn w:val="Normal"/>
    <w:rsid w:val="00880A1A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NZ"/>
    </w:rPr>
  </w:style>
  <w:style w:type="paragraph" w:customStyle="1" w:styleId="xl68">
    <w:name w:val="xl68"/>
    <w:basedOn w:val="Normal"/>
    <w:rsid w:val="00880A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NZ"/>
    </w:rPr>
  </w:style>
  <w:style w:type="paragraph" w:customStyle="1" w:styleId="xl69">
    <w:name w:val="xl69"/>
    <w:basedOn w:val="Normal"/>
    <w:rsid w:val="00880A1A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NZ"/>
    </w:rPr>
  </w:style>
  <w:style w:type="paragraph" w:customStyle="1" w:styleId="xl70">
    <w:name w:val="xl70"/>
    <w:basedOn w:val="Normal"/>
    <w:rsid w:val="00880A1A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NZ"/>
    </w:rPr>
  </w:style>
  <w:style w:type="paragraph" w:customStyle="1" w:styleId="xl71">
    <w:name w:val="xl71"/>
    <w:basedOn w:val="Normal"/>
    <w:rsid w:val="00880A1A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NZ"/>
    </w:rPr>
  </w:style>
  <w:style w:type="paragraph" w:customStyle="1" w:styleId="xl72">
    <w:name w:val="xl72"/>
    <w:basedOn w:val="Normal"/>
    <w:rsid w:val="00880A1A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lang w:eastAsia="en-NZ"/>
    </w:rPr>
  </w:style>
  <w:style w:type="paragraph" w:customStyle="1" w:styleId="xl73">
    <w:name w:val="xl73"/>
    <w:basedOn w:val="Normal"/>
    <w:rsid w:val="00880A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NZ"/>
    </w:rPr>
  </w:style>
  <w:style w:type="paragraph" w:customStyle="1" w:styleId="xl74">
    <w:name w:val="xl74"/>
    <w:basedOn w:val="Normal"/>
    <w:rsid w:val="00880A1A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NZ"/>
    </w:rPr>
  </w:style>
  <w:style w:type="paragraph" w:customStyle="1" w:styleId="xl75">
    <w:name w:val="xl75"/>
    <w:basedOn w:val="Normal"/>
    <w:rsid w:val="00880A1A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NZ"/>
    </w:rPr>
  </w:style>
  <w:style w:type="paragraph" w:customStyle="1" w:styleId="xl76">
    <w:name w:val="xl76"/>
    <w:basedOn w:val="Normal"/>
    <w:rsid w:val="00880A1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NZ"/>
    </w:rPr>
  </w:style>
  <w:style w:type="paragraph" w:customStyle="1" w:styleId="xl77">
    <w:name w:val="xl77"/>
    <w:basedOn w:val="Normal"/>
    <w:rsid w:val="00880A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NZ"/>
    </w:rPr>
  </w:style>
  <w:style w:type="paragraph" w:customStyle="1" w:styleId="xl78">
    <w:name w:val="xl78"/>
    <w:basedOn w:val="Normal"/>
    <w:rsid w:val="00880A1A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NZ"/>
    </w:rPr>
  </w:style>
  <w:style w:type="paragraph" w:customStyle="1" w:styleId="xl80">
    <w:name w:val="xl80"/>
    <w:basedOn w:val="Normal"/>
    <w:rsid w:val="00880A1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NZ"/>
    </w:rPr>
  </w:style>
  <w:style w:type="paragraph" w:customStyle="1" w:styleId="xl81">
    <w:name w:val="xl81"/>
    <w:basedOn w:val="Normal"/>
    <w:rsid w:val="00880A1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NZ"/>
    </w:rPr>
  </w:style>
  <w:style w:type="paragraph" w:customStyle="1" w:styleId="xl82">
    <w:name w:val="xl82"/>
    <w:basedOn w:val="Normal"/>
    <w:rsid w:val="00880A1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NZ"/>
    </w:rPr>
  </w:style>
  <w:style w:type="paragraph" w:customStyle="1" w:styleId="xl83">
    <w:name w:val="xl83"/>
    <w:basedOn w:val="Normal"/>
    <w:rsid w:val="00880A1A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NZ"/>
    </w:rPr>
  </w:style>
  <w:style w:type="character" w:customStyle="1" w:styleId="A5">
    <w:name w:val="A5"/>
    <w:uiPriority w:val="99"/>
    <w:rsid w:val="004C4EC9"/>
    <w:rPr>
      <w:rFonts w:cs="ScalaLancetPro"/>
      <w:color w:val="211D1E"/>
      <w:sz w:val="9"/>
      <w:szCs w:val="9"/>
    </w:rPr>
  </w:style>
  <w:style w:type="character" w:styleId="UnresolvedMention">
    <w:name w:val="Unresolved Mention"/>
    <w:basedOn w:val="DefaultParagraphFont"/>
    <w:uiPriority w:val="99"/>
    <w:semiHidden/>
    <w:unhideWhenUsed/>
    <w:rsid w:val="00A3177E"/>
    <w:rPr>
      <w:color w:val="605E5C"/>
      <w:shd w:val="clear" w:color="auto" w:fill="E1DFDD"/>
    </w:rPr>
  </w:style>
  <w:style w:type="numbering" w:customStyle="1" w:styleId="Style1">
    <w:name w:val="Style1"/>
    <w:uiPriority w:val="99"/>
    <w:rsid w:val="00021415"/>
    <w:pPr>
      <w:numPr>
        <w:numId w:val="3"/>
      </w:numPr>
    </w:pPr>
  </w:style>
  <w:style w:type="character" w:customStyle="1" w:styleId="cf01">
    <w:name w:val="cf01"/>
    <w:basedOn w:val="DefaultParagraphFont"/>
    <w:rsid w:val="00136B7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D0B4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paragraph" w:customStyle="1" w:styleId="Pa15">
    <w:name w:val="Pa15"/>
    <w:basedOn w:val="Normal"/>
    <w:next w:val="Normal"/>
    <w:uiPriority w:val="99"/>
    <w:rsid w:val="00671E38"/>
    <w:pPr>
      <w:autoSpaceDE w:val="0"/>
      <w:autoSpaceDN w:val="0"/>
      <w:adjustRightInd w:val="0"/>
      <w:spacing w:line="171" w:lineRule="atLeast"/>
    </w:pPr>
    <w:rPr>
      <w:rFonts w:ascii="Shaker 2 Lancet Regular" w:hAnsi="Shaker 2 Lancet Regular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7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15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56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537526">
                      <w:marLeft w:val="375"/>
                      <w:marRight w:val="3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877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6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5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7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06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421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153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596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304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563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2914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3659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74389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530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81472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91649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7042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35384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40870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48245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6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9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1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71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96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55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88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8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5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8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83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17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6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9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1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9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2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2738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376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3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69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8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89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4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98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2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9209">
          <w:marLeft w:val="144"/>
          <w:marRight w:val="0"/>
          <w:marTop w:val="24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7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4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1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1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311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3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0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0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76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10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9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8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227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3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919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9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1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73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99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07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23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4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73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98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03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63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574A79-B626-4A2E-B744-7ED6F40EBC0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0f5dc3-9452-48e5-9b4f-888df42f7a2d}" enabled="0" method="" siteId="{220f5dc3-9452-48e5-9b4f-888df42f7a2d}" removed="1"/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3</vt:lpstr>
    </vt:vector>
  </TitlesOfParts>
  <Company>Informa Plc</Company>
  <LinksUpToDate>false</LinksUpToDate>
  <CharactersWithSpaces>12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3</dc:title>
  <dc:subject/>
  <dc:creator>Admin40</dc:creator>
  <cp:keywords/>
  <dc:description/>
  <cp:lastModifiedBy>Cai, Jie (ELS-BEI)</cp:lastModifiedBy>
  <cp:revision>4</cp:revision>
  <cp:lastPrinted>2024-08-15T03:40:00Z</cp:lastPrinted>
  <dcterms:created xsi:type="dcterms:W3CDTF">2025-12-09T21:34:00Z</dcterms:created>
  <dcterms:modified xsi:type="dcterms:W3CDTF">2026-01-07T02:38:00Z</dcterms:modified>
</cp:coreProperties>
</file>